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09" w:tblpY="1081"/>
        <w:tblW w:w="9828" w:type="dxa"/>
        <w:tblLook w:val="04A0" w:firstRow="1" w:lastRow="0" w:firstColumn="1" w:lastColumn="0" w:noHBand="0" w:noVBand="1"/>
      </w:tblPr>
      <w:tblGrid>
        <w:gridCol w:w="1481"/>
        <w:gridCol w:w="156"/>
        <w:gridCol w:w="900"/>
        <w:gridCol w:w="1349"/>
        <w:gridCol w:w="1152"/>
        <w:gridCol w:w="1009"/>
        <w:gridCol w:w="1349"/>
        <w:gridCol w:w="1170"/>
        <w:gridCol w:w="1262"/>
      </w:tblGrid>
      <w:tr w:rsidR="001B4614" w14:paraId="5FD0F774" w14:textId="77777777" w:rsidTr="0033242B">
        <w:tc>
          <w:tcPr>
            <w:tcW w:w="9826" w:type="dxa"/>
            <w:gridSpan w:val="9"/>
            <w:shd w:val="clear" w:color="auto" w:fill="auto"/>
          </w:tcPr>
          <w:p w14:paraId="2418A079" w14:textId="23DE168F" w:rsidR="001B4614" w:rsidRDefault="00D05592" w:rsidP="0033242B">
            <w:r>
              <w:rPr>
                <w:rFonts w:cs="Arial"/>
                <w:b/>
                <w:sz w:val="20"/>
                <w:szCs w:val="20"/>
              </w:rPr>
              <w:t xml:space="preserve">S6 </w:t>
            </w:r>
            <w:r w:rsidR="001B4614">
              <w:rPr>
                <w:rFonts w:cs="Arial"/>
                <w:b/>
                <w:sz w:val="20"/>
                <w:szCs w:val="20"/>
              </w:rPr>
              <w:t>Table</w:t>
            </w:r>
            <w:r>
              <w:rPr>
                <w:rFonts w:cs="Arial"/>
                <w:b/>
                <w:sz w:val="20"/>
                <w:szCs w:val="20"/>
              </w:rPr>
              <w:t xml:space="preserve">. </w:t>
            </w:r>
            <w:r w:rsidR="001B4614">
              <w:rPr>
                <w:rFonts w:cs="Arial"/>
                <w:b/>
                <w:sz w:val="20"/>
                <w:szCs w:val="20"/>
              </w:rPr>
              <w:t xml:space="preserve">A. </w:t>
            </w:r>
            <w:r w:rsidR="001B4614" w:rsidRPr="00650712">
              <w:rPr>
                <w:rFonts w:cs="Arial"/>
              </w:rPr>
              <w:t>Estimates of Quality-Adjusted Life Year Gains for Different Stage I NSCLC Treatment Options in Veterans for Patients with No COPD or GOLD Stage 1.</w:t>
            </w:r>
            <w:bookmarkStart w:id="0" w:name="__UnoMark__7514_79880831"/>
            <w:bookmarkEnd w:id="0"/>
          </w:p>
        </w:tc>
      </w:tr>
      <w:tr w:rsidR="001B4614" w14:paraId="6D030E48" w14:textId="77777777" w:rsidTr="0033242B">
        <w:tc>
          <w:tcPr>
            <w:tcW w:w="1481" w:type="dxa"/>
            <w:vMerge w:val="restart"/>
            <w:shd w:val="clear" w:color="auto" w:fill="auto"/>
          </w:tcPr>
          <w:p w14:paraId="6EB21180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1" w:name="__UnoMark__7515_79880831"/>
            <w:bookmarkEnd w:id="1"/>
            <w:r w:rsidRPr="00650712">
              <w:rPr>
                <w:rFonts w:cs="Arial"/>
                <w:b/>
                <w:sz w:val="18"/>
                <w:szCs w:val="18"/>
              </w:rPr>
              <w:t>Size / Histologic Subtype</w:t>
            </w:r>
            <w:bookmarkStart w:id="2" w:name="__UnoMark__7516_79880831"/>
            <w:bookmarkEnd w:id="2"/>
          </w:p>
        </w:tc>
        <w:tc>
          <w:tcPr>
            <w:tcW w:w="1055" w:type="dxa"/>
            <w:gridSpan w:val="2"/>
            <w:vMerge w:val="restart"/>
            <w:shd w:val="clear" w:color="auto" w:fill="auto"/>
          </w:tcPr>
          <w:p w14:paraId="40565F13" w14:textId="77777777" w:rsidR="001B4614" w:rsidRPr="00650712" w:rsidRDefault="001B4614" w:rsidP="0033242B">
            <w:pPr>
              <w:rPr>
                <w:sz w:val="18"/>
                <w:szCs w:val="18"/>
              </w:rPr>
            </w:pPr>
            <w:bookmarkStart w:id="3" w:name="__UnoMark__7517_79880831"/>
            <w:bookmarkEnd w:id="3"/>
            <w:r w:rsidRPr="00650712">
              <w:rPr>
                <w:rFonts w:cs="Arial"/>
                <w:b/>
                <w:sz w:val="18"/>
                <w:szCs w:val="18"/>
              </w:rPr>
              <w:t>Age Group (Years)</w:t>
            </w:r>
            <w:bookmarkStart w:id="4" w:name="__UnoMark__7518_79880831"/>
            <w:bookmarkEnd w:id="4"/>
          </w:p>
        </w:tc>
        <w:tc>
          <w:tcPr>
            <w:tcW w:w="7290" w:type="dxa"/>
            <w:gridSpan w:val="6"/>
            <w:shd w:val="clear" w:color="auto" w:fill="auto"/>
          </w:tcPr>
          <w:p w14:paraId="4C8A343E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5" w:name="__UnoMark__7519_79880831"/>
            <w:bookmarkEnd w:id="5"/>
            <w:r w:rsidRPr="00650712">
              <w:rPr>
                <w:rFonts w:cs="Arial"/>
                <w:b/>
                <w:sz w:val="18"/>
                <w:szCs w:val="18"/>
              </w:rPr>
              <w:t xml:space="preserve">Quality-Adjusted Life Years Gained </w:t>
            </w:r>
            <w:bookmarkStart w:id="6" w:name="__UnoMark__7520_79880831"/>
            <w:bookmarkEnd w:id="6"/>
          </w:p>
        </w:tc>
      </w:tr>
      <w:tr w:rsidR="001B4614" w14:paraId="2A5FF4EA" w14:textId="77777777" w:rsidTr="0033242B">
        <w:tc>
          <w:tcPr>
            <w:tcW w:w="1481" w:type="dxa"/>
            <w:vMerge/>
            <w:shd w:val="clear" w:color="auto" w:fill="auto"/>
          </w:tcPr>
          <w:p w14:paraId="2947BF3E" w14:textId="77777777" w:rsidR="001B4614" w:rsidRPr="00650712" w:rsidRDefault="001B4614" w:rsidP="0033242B">
            <w:pPr>
              <w:jc w:val="center"/>
              <w:rPr>
                <w:rFonts w:cs="Arial"/>
                <w:b/>
                <w:sz w:val="18"/>
                <w:szCs w:val="18"/>
              </w:rPr>
            </w:pPr>
            <w:bookmarkStart w:id="7" w:name="__UnoMark__7522_79880831"/>
            <w:bookmarkStart w:id="8" w:name="__UnoMark__7521_79880831"/>
            <w:bookmarkEnd w:id="7"/>
            <w:bookmarkEnd w:id="8"/>
          </w:p>
        </w:tc>
        <w:tc>
          <w:tcPr>
            <w:tcW w:w="1055" w:type="dxa"/>
            <w:gridSpan w:val="2"/>
            <w:vMerge/>
            <w:shd w:val="clear" w:color="auto" w:fill="auto"/>
          </w:tcPr>
          <w:p w14:paraId="40807455" w14:textId="77777777" w:rsidR="001B4614" w:rsidRPr="00650712" w:rsidRDefault="001B4614" w:rsidP="0033242B">
            <w:pPr>
              <w:rPr>
                <w:rFonts w:cs="Arial"/>
                <w:b/>
                <w:sz w:val="18"/>
                <w:szCs w:val="18"/>
              </w:rPr>
            </w:pPr>
            <w:bookmarkStart w:id="9" w:name="__UnoMark__7524_79880831"/>
            <w:bookmarkStart w:id="10" w:name="__UnoMark__7523_79880831"/>
            <w:bookmarkEnd w:id="9"/>
            <w:bookmarkEnd w:id="10"/>
          </w:p>
        </w:tc>
        <w:tc>
          <w:tcPr>
            <w:tcW w:w="3510" w:type="dxa"/>
            <w:gridSpan w:val="3"/>
            <w:shd w:val="clear" w:color="auto" w:fill="auto"/>
          </w:tcPr>
          <w:p w14:paraId="1AFBAD4F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11" w:name="__UnoMark__7525_79880831"/>
            <w:bookmarkEnd w:id="11"/>
            <w:r w:rsidRPr="00650712">
              <w:rPr>
                <w:rFonts w:cs="Arial"/>
                <w:b/>
                <w:sz w:val="18"/>
                <w:szCs w:val="18"/>
              </w:rPr>
              <w:t>Coronary Artery Disease</w:t>
            </w:r>
            <w:bookmarkStart w:id="12" w:name="__UnoMark__7526_79880831"/>
            <w:bookmarkEnd w:id="12"/>
          </w:p>
        </w:tc>
        <w:tc>
          <w:tcPr>
            <w:tcW w:w="3780" w:type="dxa"/>
            <w:gridSpan w:val="3"/>
            <w:shd w:val="clear" w:color="auto" w:fill="auto"/>
          </w:tcPr>
          <w:p w14:paraId="44346DAA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13" w:name="__UnoMark__7527_79880831"/>
            <w:bookmarkEnd w:id="13"/>
            <w:r w:rsidRPr="00650712">
              <w:rPr>
                <w:rFonts w:cs="Arial"/>
                <w:b/>
                <w:sz w:val="18"/>
                <w:szCs w:val="18"/>
              </w:rPr>
              <w:t>No Coronary Artery Disease</w:t>
            </w:r>
            <w:bookmarkStart w:id="14" w:name="__UnoMark__7528_79880831"/>
            <w:bookmarkEnd w:id="14"/>
          </w:p>
        </w:tc>
      </w:tr>
      <w:tr w:rsidR="001B4614" w14:paraId="0E133C07" w14:textId="77777777" w:rsidTr="0033242B">
        <w:trPr>
          <w:trHeight w:val="90"/>
        </w:trPr>
        <w:tc>
          <w:tcPr>
            <w:tcW w:w="1481" w:type="dxa"/>
            <w:vMerge/>
            <w:shd w:val="clear" w:color="auto" w:fill="auto"/>
          </w:tcPr>
          <w:p w14:paraId="3E438CE6" w14:textId="77777777" w:rsidR="001B4614" w:rsidRPr="00650712" w:rsidRDefault="001B4614" w:rsidP="0033242B">
            <w:pPr>
              <w:rPr>
                <w:rFonts w:cs="Arial"/>
                <w:b/>
                <w:sz w:val="18"/>
                <w:szCs w:val="18"/>
              </w:rPr>
            </w:pPr>
            <w:bookmarkStart w:id="15" w:name="__UnoMark__7530_79880831"/>
            <w:bookmarkStart w:id="16" w:name="__UnoMark__7529_79880831"/>
            <w:bookmarkEnd w:id="15"/>
            <w:bookmarkEnd w:id="16"/>
          </w:p>
        </w:tc>
        <w:tc>
          <w:tcPr>
            <w:tcW w:w="1055" w:type="dxa"/>
            <w:gridSpan w:val="2"/>
            <w:vMerge/>
            <w:shd w:val="clear" w:color="auto" w:fill="auto"/>
          </w:tcPr>
          <w:p w14:paraId="40812FDE" w14:textId="77777777" w:rsidR="001B4614" w:rsidRPr="00650712" w:rsidRDefault="001B4614" w:rsidP="0033242B">
            <w:pPr>
              <w:rPr>
                <w:rFonts w:cs="Arial"/>
                <w:b/>
                <w:sz w:val="18"/>
                <w:szCs w:val="18"/>
              </w:rPr>
            </w:pPr>
            <w:bookmarkStart w:id="17" w:name="__UnoMark__7532_79880831"/>
            <w:bookmarkStart w:id="18" w:name="__UnoMark__7531_79880831"/>
            <w:bookmarkEnd w:id="17"/>
            <w:bookmarkEnd w:id="18"/>
          </w:p>
        </w:tc>
        <w:tc>
          <w:tcPr>
            <w:tcW w:w="1349" w:type="dxa"/>
            <w:shd w:val="clear" w:color="auto" w:fill="auto"/>
          </w:tcPr>
          <w:p w14:paraId="37162919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19" w:name="__UnoMark__7533_79880831"/>
            <w:bookmarkEnd w:id="19"/>
            <w:r w:rsidRPr="00650712">
              <w:rPr>
                <w:rFonts w:cs="Arial"/>
                <w:b/>
                <w:color w:val="000000" w:themeColor="text1"/>
                <w:sz w:val="18"/>
                <w:szCs w:val="18"/>
              </w:rPr>
              <w:t>Lob</w:t>
            </w:r>
            <w:bookmarkStart w:id="20" w:name="__UnoMark__7534_79880831"/>
            <w:bookmarkEnd w:id="20"/>
          </w:p>
        </w:tc>
        <w:tc>
          <w:tcPr>
            <w:tcW w:w="1152" w:type="dxa"/>
            <w:shd w:val="clear" w:color="auto" w:fill="auto"/>
          </w:tcPr>
          <w:p w14:paraId="68336890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21" w:name="__UnoMark__7535_79880831"/>
            <w:bookmarkEnd w:id="21"/>
            <w:r w:rsidRPr="00650712">
              <w:rPr>
                <w:rFonts w:cs="Arial"/>
                <w:b/>
                <w:color w:val="000000" w:themeColor="text1"/>
                <w:sz w:val="18"/>
                <w:szCs w:val="18"/>
              </w:rPr>
              <w:t>LR</w:t>
            </w:r>
            <w:bookmarkStart w:id="22" w:name="__UnoMark__7536_79880831"/>
            <w:bookmarkEnd w:id="22"/>
          </w:p>
        </w:tc>
        <w:tc>
          <w:tcPr>
            <w:tcW w:w="1008" w:type="dxa"/>
            <w:shd w:val="clear" w:color="auto" w:fill="auto"/>
          </w:tcPr>
          <w:p w14:paraId="173F5D44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23" w:name="__UnoMark__7537_79880831"/>
            <w:bookmarkEnd w:id="23"/>
            <w:r w:rsidRPr="00650712">
              <w:rPr>
                <w:rFonts w:cs="Arial"/>
                <w:b/>
                <w:color w:val="000000" w:themeColor="text1"/>
                <w:sz w:val="18"/>
                <w:szCs w:val="18"/>
              </w:rPr>
              <w:t>SBRT</w:t>
            </w:r>
            <w:bookmarkStart w:id="24" w:name="__UnoMark__7538_79880831"/>
            <w:bookmarkEnd w:id="24"/>
          </w:p>
        </w:tc>
        <w:tc>
          <w:tcPr>
            <w:tcW w:w="1349" w:type="dxa"/>
            <w:shd w:val="clear" w:color="auto" w:fill="auto"/>
          </w:tcPr>
          <w:p w14:paraId="74E9C454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25" w:name="__UnoMark__7539_79880831"/>
            <w:bookmarkEnd w:id="25"/>
            <w:r w:rsidRPr="00650712">
              <w:rPr>
                <w:rFonts w:cs="Arial"/>
                <w:b/>
                <w:color w:val="000000" w:themeColor="text1"/>
                <w:sz w:val="18"/>
                <w:szCs w:val="18"/>
              </w:rPr>
              <w:t>Lob</w:t>
            </w:r>
            <w:bookmarkStart w:id="26" w:name="__UnoMark__7540_79880831"/>
            <w:bookmarkEnd w:id="26"/>
          </w:p>
        </w:tc>
        <w:tc>
          <w:tcPr>
            <w:tcW w:w="1170" w:type="dxa"/>
            <w:shd w:val="clear" w:color="auto" w:fill="auto"/>
          </w:tcPr>
          <w:p w14:paraId="471DC76C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27" w:name="__UnoMark__7541_79880831"/>
            <w:bookmarkEnd w:id="27"/>
            <w:r w:rsidRPr="00650712">
              <w:rPr>
                <w:rFonts w:cs="Arial"/>
                <w:b/>
                <w:color w:val="000000" w:themeColor="text1"/>
                <w:sz w:val="18"/>
                <w:szCs w:val="18"/>
              </w:rPr>
              <w:t>LR</w:t>
            </w:r>
            <w:bookmarkStart w:id="28" w:name="__UnoMark__7542_79880831"/>
            <w:bookmarkEnd w:id="28"/>
          </w:p>
        </w:tc>
        <w:tc>
          <w:tcPr>
            <w:tcW w:w="1262" w:type="dxa"/>
            <w:shd w:val="clear" w:color="auto" w:fill="auto"/>
          </w:tcPr>
          <w:p w14:paraId="5C784C48" w14:textId="77777777" w:rsidR="001B4614" w:rsidRPr="00650712" w:rsidRDefault="001B4614" w:rsidP="0033242B">
            <w:pPr>
              <w:jc w:val="center"/>
              <w:rPr>
                <w:sz w:val="18"/>
                <w:szCs w:val="18"/>
              </w:rPr>
            </w:pPr>
            <w:bookmarkStart w:id="29" w:name="__UnoMark__7543_79880831"/>
            <w:bookmarkEnd w:id="29"/>
            <w:r w:rsidRPr="00650712">
              <w:rPr>
                <w:rFonts w:cs="Arial"/>
                <w:b/>
                <w:color w:val="000000" w:themeColor="text1"/>
                <w:sz w:val="18"/>
                <w:szCs w:val="18"/>
              </w:rPr>
              <w:t>SBRT</w:t>
            </w:r>
            <w:bookmarkStart w:id="30" w:name="__UnoMark__7544_79880831"/>
            <w:bookmarkEnd w:id="30"/>
          </w:p>
        </w:tc>
      </w:tr>
      <w:tr w:rsidR="001B4614" w14:paraId="162919DB" w14:textId="77777777" w:rsidTr="0033242B">
        <w:trPr>
          <w:trHeight w:hRule="exact" w:val="43"/>
        </w:trPr>
        <w:tc>
          <w:tcPr>
            <w:tcW w:w="2537" w:type="dxa"/>
            <w:gridSpan w:val="3"/>
            <w:shd w:val="clear" w:color="auto" w:fill="auto"/>
          </w:tcPr>
          <w:p w14:paraId="12F2922A" w14:textId="77777777" w:rsidR="001B4614" w:rsidRDefault="001B4614" w:rsidP="0033242B">
            <w:pPr>
              <w:jc w:val="center"/>
              <w:rPr>
                <w:rFonts w:cs="Arial"/>
                <w:b/>
                <w:sz w:val="20"/>
                <w:szCs w:val="20"/>
              </w:rPr>
            </w:pPr>
            <w:bookmarkStart w:id="31" w:name="__UnoMark__7546_79880831"/>
            <w:bookmarkStart w:id="32" w:name="__UnoMark__7545_79880831"/>
            <w:bookmarkEnd w:id="31"/>
            <w:bookmarkEnd w:id="32"/>
          </w:p>
        </w:tc>
        <w:tc>
          <w:tcPr>
            <w:tcW w:w="3510" w:type="dxa"/>
            <w:gridSpan w:val="3"/>
            <w:shd w:val="clear" w:color="auto" w:fill="auto"/>
          </w:tcPr>
          <w:p w14:paraId="7EDE22E1" w14:textId="77777777" w:rsidR="001B4614" w:rsidRPr="0000314B" w:rsidRDefault="001B4614" w:rsidP="0033242B">
            <w:pPr>
              <w:jc w:val="center"/>
              <w:rPr>
                <w:rFonts w:cs="Arial"/>
                <w:b/>
                <w:sz w:val="20"/>
                <w:szCs w:val="20"/>
              </w:rPr>
            </w:pPr>
            <w:bookmarkStart w:id="33" w:name="__UnoMark__7548_79880831"/>
            <w:bookmarkStart w:id="34" w:name="__UnoMark__7547_79880831"/>
            <w:bookmarkEnd w:id="33"/>
            <w:bookmarkEnd w:id="34"/>
          </w:p>
        </w:tc>
        <w:tc>
          <w:tcPr>
            <w:tcW w:w="1349" w:type="dxa"/>
            <w:shd w:val="clear" w:color="auto" w:fill="auto"/>
          </w:tcPr>
          <w:p w14:paraId="2AED18D6" w14:textId="77777777" w:rsidR="001B4614" w:rsidRPr="0000314B" w:rsidRDefault="001B4614" w:rsidP="0033242B">
            <w:pPr>
              <w:jc w:val="center"/>
              <w:rPr>
                <w:rFonts w:cs="Arial"/>
                <w:b/>
                <w:sz w:val="20"/>
                <w:szCs w:val="20"/>
              </w:rPr>
            </w:pPr>
            <w:bookmarkStart w:id="35" w:name="__UnoMark__7550_79880831"/>
            <w:bookmarkStart w:id="36" w:name="__UnoMark__7549_79880831"/>
            <w:bookmarkEnd w:id="35"/>
            <w:bookmarkEnd w:id="36"/>
          </w:p>
        </w:tc>
        <w:tc>
          <w:tcPr>
            <w:tcW w:w="1170" w:type="dxa"/>
            <w:shd w:val="clear" w:color="auto" w:fill="auto"/>
          </w:tcPr>
          <w:p w14:paraId="64DE9066" w14:textId="77777777" w:rsidR="001B4614" w:rsidRPr="0000314B" w:rsidRDefault="001B4614" w:rsidP="0033242B">
            <w:pPr>
              <w:jc w:val="center"/>
              <w:rPr>
                <w:rFonts w:cs="Arial"/>
                <w:b/>
                <w:sz w:val="20"/>
                <w:szCs w:val="20"/>
              </w:rPr>
            </w:pPr>
            <w:bookmarkStart w:id="37" w:name="__UnoMark__7552_79880831"/>
            <w:bookmarkStart w:id="38" w:name="__UnoMark__7551_79880831"/>
            <w:bookmarkEnd w:id="37"/>
            <w:bookmarkEnd w:id="38"/>
          </w:p>
        </w:tc>
        <w:tc>
          <w:tcPr>
            <w:tcW w:w="1260" w:type="dxa"/>
            <w:shd w:val="clear" w:color="auto" w:fill="auto"/>
          </w:tcPr>
          <w:p w14:paraId="49567DE8" w14:textId="77777777" w:rsidR="001B4614" w:rsidRPr="0000314B" w:rsidRDefault="001B4614" w:rsidP="0033242B">
            <w:pPr>
              <w:jc w:val="center"/>
              <w:rPr>
                <w:rFonts w:cs="Arial"/>
                <w:b/>
                <w:sz w:val="20"/>
                <w:szCs w:val="20"/>
              </w:rPr>
            </w:pPr>
            <w:bookmarkStart w:id="39" w:name="__UnoMark__7554_79880831"/>
            <w:bookmarkStart w:id="40" w:name="__UnoMark__7553_79880831"/>
            <w:bookmarkEnd w:id="39"/>
            <w:bookmarkEnd w:id="40"/>
          </w:p>
        </w:tc>
      </w:tr>
      <w:tr w:rsidR="001B4614" w14:paraId="5BE24F8E" w14:textId="77777777" w:rsidTr="0033242B">
        <w:tc>
          <w:tcPr>
            <w:tcW w:w="1637" w:type="dxa"/>
            <w:gridSpan w:val="2"/>
            <w:vMerge w:val="restart"/>
            <w:shd w:val="clear" w:color="auto" w:fill="auto"/>
            <w:vAlign w:val="center"/>
          </w:tcPr>
          <w:p w14:paraId="41D1A19A" w14:textId="77777777" w:rsidR="001B4614" w:rsidRDefault="001B4614" w:rsidP="0033242B">
            <w:pPr>
              <w:tabs>
                <w:tab w:val="left" w:pos="720"/>
              </w:tabs>
              <w:jc w:val="center"/>
            </w:pPr>
            <w:bookmarkStart w:id="41" w:name="__UnoMark__7555_79880831"/>
            <w:bookmarkEnd w:id="41"/>
            <w:r>
              <w:rPr>
                <w:rFonts w:cs="Arial"/>
                <w:b/>
                <w:sz w:val="16"/>
                <w:szCs w:val="16"/>
              </w:rPr>
              <w:t>&lt;1 cm Adenocarcinoma</w:t>
            </w:r>
            <w:bookmarkStart w:id="42" w:name="__UnoMark__7556_79880831"/>
            <w:bookmarkEnd w:id="42"/>
          </w:p>
        </w:tc>
        <w:tc>
          <w:tcPr>
            <w:tcW w:w="900" w:type="dxa"/>
            <w:shd w:val="clear" w:color="auto" w:fill="auto"/>
          </w:tcPr>
          <w:p w14:paraId="22316FE2" w14:textId="77777777" w:rsidR="001B4614" w:rsidRDefault="001B4614" w:rsidP="0033242B">
            <w:bookmarkStart w:id="43" w:name="__UnoMark__7557_79880831"/>
            <w:bookmarkEnd w:id="43"/>
            <w:r>
              <w:rPr>
                <w:rFonts w:cs="Arial"/>
                <w:sz w:val="18"/>
                <w:szCs w:val="18"/>
              </w:rPr>
              <w:t>&lt;60</w:t>
            </w:r>
            <w:bookmarkStart w:id="44" w:name="__UnoMark__7558_79880831"/>
            <w:bookmarkEnd w:id="44"/>
          </w:p>
        </w:tc>
        <w:tc>
          <w:tcPr>
            <w:tcW w:w="1349" w:type="dxa"/>
            <w:shd w:val="clear" w:color="auto" w:fill="auto"/>
            <w:vAlign w:val="bottom"/>
          </w:tcPr>
          <w:p w14:paraId="5D9DE9E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5" w:name="__UnoMark__7559_79880831"/>
            <w:bookmarkStart w:id="46" w:name="__UnoMark__7560_79880831"/>
            <w:bookmarkEnd w:id="45"/>
            <w:bookmarkEnd w:id="46"/>
            <w:r w:rsidRPr="00317BDF">
              <w:rPr>
                <w:rFonts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E22EA4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7" w:name="__UnoMark__7561_79880831"/>
            <w:bookmarkStart w:id="48" w:name="__UnoMark__7562_79880831"/>
            <w:bookmarkEnd w:id="47"/>
            <w:bookmarkEnd w:id="48"/>
            <w:r w:rsidRPr="00317BDF">
              <w:rPr>
                <w:rFonts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C81A75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9" w:name="__UnoMark__7563_79880831"/>
            <w:bookmarkStart w:id="50" w:name="__UnoMark__7564_79880831"/>
            <w:bookmarkEnd w:id="49"/>
            <w:bookmarkEnd w:id="50"/>
            <w:r w:rsidRPr="00317BDF">
              <w:rPr>
                <w:rFonts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349" w:type="dxa"/>
            <w:shd w:val="clear" w:color="auto" w:fill="auto"/>
          </w:tcPr>
          <w:p w14:paraId="44FC90E3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1" w:name="__UnoMark__7565_79880831"/>
            <w:bookmarkStart w:id="52" w:name="__UnoMark__7566_79880831"/>
            <w:bookmarkEnd w:id="51"/>
            <w:bookmarkEnd w:id="52"/>
            <w:r w:rsidRPr="00317BDF">
              <w:rPr>
                <w:sz w:val="20"/>
                <w:szCs w:val="20"/>
              </w:rPr>
              <w:t>19.5</w:t>
            </w:r>
          </w:p>
        </w:tc>
        <w:tc>
          <w:tcPr>
            <w:tcW w:w="1170" w:type="dxa"/>
            <w:shd w:val="clear" w:color="auto" w:fill="auto"/>
          </w:tcPr>
          <w:p w14:paraId="284F32C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3" w:name="__UnoMark__7567_79880831"/>
            <w:bookmarkStart w:id="54" w:name="__UnoMark__7568_79880831"/>
            <w:bookmarkEnd w:id="53"/>
            <w:bookmarkEnd w:id="54"/>
            <w:r w:rsidRPr="00317BDF"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1261" w:type="dxa"/>
            <w:shd w:val="clear" w:color="auto" w:fill="auto"/>
          </w:tcPr>
          <w:p w14:paraId="015CB04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5" w:name="__UnoMark__7569_79880831"/>
            <w:bookmarkStart w:id="56" w:name="__UnoMark__7570_79880831"/>
            <w:bookmarkEnd w:id="55"/>
            <w:bookmarkEnd w:id="56"/>
            <w:r w:rsidRPr="00317BDF">
              <w:rPr>
                <w:rFonts w:cs="Arial"/>
                <w:sz w:val="20"/>
                <w:szCs w:val="20"/>
              </w:rPr>
              <w:t>17.9</w:t>
            </w:r>
          </w:p>
        </w:tc>
      </w:tr>
      <w:tr w:rsidR="001B4614" w14:paraId="26FFD6E6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1412DF4B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57" w:name="__UnoMark__7572_79880831"/>
            <w:bookmarkStart w:id="58" w:name="__UnoMark__7571_79880831"/>
            <w:bookmarkEnd w:id="57"/>
            <w:bookmarkEnd w:id="58"/>
          </w:p>
        </w:tc>
        <w:tc>
          <w:tcPr>
            <w:tcW w:w="900" w:type="dxa"/>
            <w:shd w:val="clear" w:color="auto" w:fill="auto"/>
          </w:tcPr>
          <w:p w14:paraId="330D03FB" w14:textId="77777777" w:rsidR="001B4614" w:rsidRDefault="001B4614" w:rsidP="0033242B">
            <w:bookmarkStart w:id="59" w:name="__UnoMark__7573_79880831"/>
            <w:bookmarkEnd w:id="59"/>
            <w:r>
              <w:rPr>
                <w:rFonts w:cs="Arial"/>
                <w:sz w:val="18"/>
                <w:szCs w:val="18"/>
              </w:rPr>
              <w:t>60-69</w:t>
            </w:r>
            <w:bookmarkStart w:id="60" w:name="__UnoMark__7574_79880831"/>
            <w:bookmarkEnd w:id="60"/>
          </w:p>
        </w:tc>
        <w:tc>
          <w:tcPr>
            <w:tcW w:w="1349" w:type="dxa"/>
            <w:shd w:val="clear" w:color="auto" w:fill="auto"/>
            <w:vAlign w:val="bottom"/>
          </w:tcPr>
          <w:p w14:paraId="155E95D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61" w:name="__UnoMark__7575_79880831"/>
            <w:bookmarkStart w:id="62" w:name="__UnoMark__7576_79880831"/>
            <w:bookmarkEnd w:id="61"/>
            <w:bookmarkEnd w:id="62"/>
            <w:r w:rsidRPr="00317BDF">
              <w:rPr>
                <w:rFonts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68A6406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63" w:name="__UnoMark__7577_79880831"/>
            <w:bookmarkStart w:id="64" w:name="__UnoMark__7578_79880831"/>
            <w:bookmarkEnd w:id="63"/>
            <w:bookmarkEnd w:id="64"/>
            <w:r w:rsidRPr="00317BDF">
              <w:rPr>
                <w:rFonts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D01823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65" w:name="__UnoMark__7579_79880831"/>
            <w:bookmarkStart w:id="66" w:name="__UnoMark__7580_79880831"/>
            <w:bookmarkEnd w:id="65"/>
            <w:bookmarkEnd w:id="66"/>
            <w:r w:rsidRPr="00317BDF">
              <w:rPr>
                <w:rFonts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49" w:type="dxa"/>
            <w:shd w:val="clear" w:color="auto" w:fill="auto"/>
          </w:tcPr>
          <w:p w14:paraId="4DED46C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67" w:name="__UnoMark__7581_79880831"/>
            <w:bookmarkStart w:id="68" w:name="__UnoMark__7582_79880831"/>
            <w:bookmarkEnd w:id="67"/>
            <w:bookmarkEnd w:id="68"/>
            <w:r w:rsidRPr="00317BDF">
              <w:rPr>
                <w:sz w:val="20"/>
                <w:szCs w:val="20"/>
              </w:rPr>
              <w:t>15.7</w:t>
            </w:r>
          </w:p>
        </w:tc>
        <w:tc>
          <w:tcPr>
            <w:tcW w:w="1170" w:type="dxa"/>
            <w:shd w:val="clear" w:color="auto" w:fill="auto"/>
          </w:tcPr>
          <w:p w14:paraId="22C229F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69" w:name="__UnoMark__7583_79880831"/>
            <w:bookmarkStart w:id="70" w:name="__UnoMark__7584_79880831"/>
            <w:bookmarkEnd w:id="69"/>
            <w:bookmarkEnd w:id="70"/>
            <w:r w:rsidRPr="00317BDF">
              <w:rPr>
                <w:rFonts w:cs="Arial"/>
                <w:sz w:val="20"/>
                <w:szCs w:val="20"/>
              </w:rPr>
              <w:t>14.9</w:t>
            </w:r>
          </w:p>
        </w:tc>
        <w:tc>
          <w:tcPr>
            <w:tcW w:w="1261" w:type="dxa"/>
            <w:shd w:val="clear" w:color="auto" w:fill="auto"/>
          </w:tcPr>
          <w:p w14:paraId="0DD106D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71" w:name="__UnoMark__7585_79880831"/>
            <w:bookmarkStart w:id="72" w:name="__UnoMark__7586_79880831"/>
            <w:bookmarkEnd w:id="71"/>
            <w:bookmarkEnd w:id="72"/>
            <w:r w:rsidRPr="00317BDF">
              <w:rPr>
                <w:rFonts w:cs="Arial"/>
                <w:sz w:val="20"/>
                <w:szCs w:val="20"/>
              </w:rPr>
              <w:t>14.8</w:t>
            </w:r>
          </w:p>
        </w:tc>
      </w:tr>
      <w:tr w:rsidR="001B4614" w14:paraId="145D6B51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3FE3EDE7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73" w:name="__UnoMark__7588_79880831"/>
            <w:bookmarkStart w:id="74" w:name="__UnoMark__7587_79880831"/>
            <w:bookmarkEnd w:id="73"/>
            <w:bookmarkEnd w:id="74"/>
          </w:p>
        </w:tc>
        <w:tc>
          <w:tcPr>
            <w:tcW w:w="900" w:type="dxa"/>
            <w:shd w:val="clear" w:color="auto" w:fill="auto"/>
          </w:tcPr>
          <w:p w14:paraId="262A812C" w14:textId="77777777" w:rsidR="001B4614" w:rsidRDefault="001B4614" w:rsidP="0033242B">
            <w:bookmarkStart w:id="75" w:name="__UnoMark__7589_79880831"/>
            <w:bookmarkEnd w:id="75"/>
            <w:r>
              <w:rPr>
                <w:rFonts w:cs="Arial"/>
                <w:sz w:val="18"/>
                <w:szCs w:val="18"/>
              </w:rPr>
              <w:t>70-79</w:t>
            </w:r>
            <w:bookmarkStart w:id="76" w:name="__UnoMark__7590_79880831"/>
            <w:bookmarkEnd w:id="76"/>
          </w:p>
        </w:tc>
        <w:tc>
          <w:tcPr>
            <w:tcW w:w="1349" w:type="dxa"/>
            <w:shd w:val="clear" w:color="auto" w:fill="auto"/>
            <w:vAlign w:val="bottom"/>
          </w:tcPr>
          <w:p w14:paraId="47AA4F0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77" w:name="__UnoMark__7591_79880831"/>
            <w:bookmarkStart w:id="78" w:name="__UnoMark__7592_79880831"/>
            <w:bookmarkEnd w:id="77"/>
            <w:bookmarkEnd w:id="78"/>
            <w:r w:rsidRPr="00317BDF">
              <w:rPr>
                <w:sz w:val="20"/>
                <w:szCs w:val="20"/>
              </w:rPr>
              <w:t>10.9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6BA765E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79" w:name="__UnoMark__7593_79880831"/>
            <w:bookmarkStart w:id="80" w:name="__UnoMark__7594_79880831"/>
            <w:bookmarkEnd w:id="79"/>
            <w:bookmarkEnd w:id="80"/>
            <w:r w:rsidRPr="00317BDF">
              <w:rPr>
                <w:rFonts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FFE753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81" w:name="__UnoMark__7595_79880831"/>
            <w:bookmarkStart w:id="82" w:name="__UnoMark__7596_79880831"/>
            <w:bookmarkEnd w:id="81"/>
            <w:bookmarkEnd w:id="82"/>
            <w:r w:rsidRPr="00317BDF"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49" w:type="dxa"/>
            <w:shd w:val="clear" w:color="auto" w:fill="auto"/>
          </w:tcPr>
          <w:p w14:paraId="2FE38E5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83" w:name="__UnoMark__7597_79880831"/>
            <w:bookmarkStart w:id="84" w:name="__UnoMark__7598_79880831"/>
            <w:bookmarkEnd w:id="83"/>
            <w:bookmarkEnd w:id="84"/>
            <w:r w:rsidRPr="00317BDF">
              <w:rPr>
                <w:sz w:val="20"/>
                <w:szCs w:val="20"/>
              </w:rPr>
              <w:t>11.0</w:t>
            </w:r>
          </w:p>
        </w:tc>
        <w:tc>
          <w:tcPr>
            <w:tcW w:w="1170" w:type="dxa"/>
            <w:shd w:val="clear" w:color="auto" w:fill="auto"/>
          </w:tcPr>
          <w:p w14:paraId="47D8141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85" w:name="__UnoMark__7599_79880831"/>
            <w:bookmarkStart w:id="86" w:name="__UnoMark__7600_79880831"/>
            <w:bookmarkEnd w:id="85"/>
            <w:bookmarkEnd w:id="86"/>
            <w:r w:rsidRPr="00317BDF">
              <w:rPr>
                <w:rFonts w:cs="Arial"/>
                <w:sz w:val="20"/>
                <w:szCs w:val="20"/>
              </w:rPr>
              <w:t>10.6</w:t>
            </w:r>
          </w:p>
        </w:tc>
        <w:tc>
          <w:tcPr>
            <w:tcW w:w="1261" w:type="dxa"/>
            <w:shd w:val="clear" w:color="auto" w:fill="auto"/>
          </w:tcPr>
          <w:p w14:paraId="4786AB1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87" w:name="__UnoMark__7601_79880831"/>
            <w:bookmarkStart w:id="88" w:name="__UnoMark__7602_79880831"/>
            <w:bookmarkEnd w:id="87"/>
            <w:bookmarkEnd w:id="88"/>
            <w:r w:rsidRPr="00317BDF">
              <w:rPr>
                <w:rFonts w:cs="Arial"/>
                <w:sz w:val="20"/>
                <w:szCs w:val="20"/>
              </w:rPr>
              <w:t>10.5</w:t>
            </w:r>
          </w:p>
        </w:tc>
      </w:tr>
      <w:tr w:rsidR="001B4614" w14:paraId="0049CFDA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5EEAC87B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89" w:name="__UnoMark__7604_79880831"/>
            <w:bookmarkStart w:id="90" w:name="__UnoMark__7603_79880831"/>
            <w:bookmarkEnd w:id="89"/>
            <w:bookmarkEnd w:id="90"/>
          </w:p>
        </w:tc>
        <w:tc>
          <w:tcPr>
            <w:tcW w:w="900" w:type="dxa"/>
            <w:shd w:val="clear" w:color="auto" w:fill="auto"/>
          </w:tcPr>
          <w:p w14:paraId="701A1084" w14:textId="77777777" w:rsidR="001B4614" w:rsidRDefault="001B4614" w:rsidP="0033242B">
            <w:bookmarkStart w:id="91" w:name="__UnoMark__7605_79880831"/>
            <w:bookmarkEnd w:id="91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92" w:name="__UnoMark__7606_79880831"/>
            <w:bookmarkEnd w:id="92"/>
          </w:p>
        </w:tc>
        <w:tc>
          <w:tcPr>
            <w:tcW w:w="1349" w:type="dxa"/>
            <w:shd w:val="clear" w:color="auto" w:fill="auto"/>
            <w:vAlign w:val="bottom"/>
          </w:tcPr>
          <w:p w14:paraId="32F87F2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93" w:name="__UnoMark__7607_79880831"/>
            <w:bookmarkStart w:id="94" w:name="__UnoMark__7608_79880831"/>
            <w:bookmarkEnd w:id="93"/>
            <w:bookmarkEnd w:id="94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231F37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95" w:name="__UnoMark__7609_79880831"/>
            <w:bookmarkStart w:id="96" w:name="__UnoMark__7610_79880831"/>
            <w:bookmarkEnd w:id="95"/>
            <w:bookmarkEnd w:id="96"/>
            <w:r w:rsidRPr="00317BDF"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15644A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97" w:name="__UnoMark__7611_79880831"/>
            <w:bookmarkStart w:id="98" w:name="__UnoMark__7612_79880831"/>
            <w:bookmarkEnd w:id="97"/>
            <w:bookmarkEnd w:id="98"/>
            <w:r w:rsidRPr="00317BDF"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49" w:type="dxa"/>
            <w:shd w:val="clear" w:color="auto" w:fill="auto"/>
          </w:tcPr>
          <w:p w14:paraId="75953A8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99" w:name="__UnoMark__7613_79880831"/>
            <w:bookmarkStart w:id="100" w:name="__UnoMark__7614_79880831"/>
            <w:bookmarkEnd w:id="99"/>
            <w:bookmarkEnd w:id="100"/>
            <w:r w:rsidRPr="00317BDF">
              <w:rPr>
                <w:sz w:val="20"/>
                <w:szCs w:val="20"/>
              </w:rPr>
              <w:t>6.8</w:t>
            </w:r>
          </w:p>
        </w:tc>
        <w:tc>
          <w:tcPr>
            <w:tcW w:w="1170" w:type="dxa"/>
            <w:shd w:val="clear" w:color="auto" w:fill="auto"/>
          </w:tcPr>
          <w:p w14:paraId="78F4095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01" w:name="__UnoMark__7615_79880831"/>
            <w:bookmarkStart w:id="102" w:name="__UnoMark__7616_79880831"/>
            <w:bookmarkEnd w:id="101"/>
            <w:bookmarkEnd w:id="102"/>
            <w:r w:rsidRPr="00317BDF">
              <w:rPr>
                <w:rFonts w:cs="Arial"/>
                <w:sz w:val="20"/>
                <w:szCs w:val="20"/>
              </w:rPr>
              <w:t>7.1</w:t>
            </w:r>
          </w:p>
        </w:tc>
        <w:tc>
          <w:tcPr>
            <w:tcW w:w="1261" w:type="dxa"/>
            <w:shd w:val="clear" w:color="auto" w:fill="auto"/>
          </w:tcPr>
          <w:p w14:paraId="4516370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03" w:name="__UnoMark__7617_79880831"/>
            <w:bookmarkStart w:id="104" w:name="__UnoMark__7618_79880831"/>
            <w:bookmarkEnd w:id="103"/>
            <w:bookmarkEnd w:id="104"/>
            <w:r w:rsidRPr="00317BDF">
              <w:rPr>
                <w:rFonts w:cs="Arial"/>
                <w:sz w:val="20"/>
                <w:szCs w:val="20"/>
              </w:rPr>
              <w:t>7.1</w:t>
            </w:r>
          </w:p>
        </w:tc>
      </w:tr>
      <w:tr w:rsidR="001B4614" w14:paraId="31A731FB" w14:textId="77777777" w:rsidTr="0033242B">
        <w:tc>
          <w:tcPr>
            <w:tcW w:w="1637" w:type="dxa"/>
            <w:gridSpan w:val="2"/>
            <w:vMerge w:val="restart"/>
            <w:shd w:val="clear" w:color="auto" w:fill="auto"/>
            <w:vAlign w:val="center"/>
          </w:tcPr>
          <w:p w14:paraId="2AB79C8A" w14:textId="77777777" w:rsidR="001B4614" w:rsidRDefault="001B4614" w:rsidP="0033242B">
            <w:pPr>
              <w:jc w:val="center"/>
            </w:pPr>
            <w:bookmarkStart w:id="105" w:name="__UnoMark__7619_79880831"/>
            <w:bookmarkEnd w:id="105"/>
            <w:r>
              <w:rPr>
                <w:rFonts w:cs="Arial"/>
                <w:b/>
                <w:sz w:val="16"/>
                <w:szCs w:val="16"/>
              </w:rPr>
              <w:t>1-2 cm Adenocarcinoma</w:t>
            </w:r>
            <w:bookmarkStart w:id="106" w:name="__UnoMark__7620_79880831"/>
            <w:bookmarkEnd w:id="106"/>
          </w:p>
        </w:tc>
        <w:tc>
          <w:tcPr>
            <w:tcW w:w="900" w:type="dxa"/>
            <w:shd w:val="clear" w:color="auto" w:fill="auto"/>
          </w:tcPr>
          <w:p w14:paraId="60FD1267" w14:textId="77777777" w:rsidR="001B4614" w:rsidRDefault="001B4614" w:rsidP="0033242B">
            <w:bookmarkStart w:id="107" w:name="__UnoMark__7621_79880831"/>
            <w:bookmarkEnd w:id="107"/>
            <w:r>
              <w:rPr>
                <w:rFonts w:cs="Arial"/>
                <w:sz w:val="18"/>
                <w:szCs w:val="18"/>
              </w:rPr>
              <w:t>&lt;60</w:t>
            </w:r>
            <w:bookmarkStart w:id="108" w:name="__UnoMark__7622_79880831"/>
            <w:bookmarkEnd w:id="108"/>
          </w:p>
        </w:tc>
        <w:tc>
          <w:tcPr>
            <w:tcW w:w="1349" w:type="dxa"/>
            <w:shd w:val="clear" w:color="auto" w:fill="auto"/>
            <w:vAlign w:val="bottom"/>
          </w:tcPr>
          <w:p w14:paraId="67B7F173" w14:textId="77777777" w:rsidR="001B4614" w:rsidRPr="00317BDF" w:rsidRDefault="001B4614" w:rsidP="0033242B">
            <w:pPr>
              <w:tabs>
                <w:tab w:val="center" w:pos="895"/>
              </w:tabs>
              <w:jc w:val="center"/>
              <w:rPr>
                <w:sz w:val="20"/>
                <w:szCs w:val="20"/>
              </w:rPr>
            </w:pPr>
            <w:bookmarkStart w:id="109" w:name="__UnoMark__7623_79880831"/>
            <w:bookmarkStart w:id="110" w:name="__UnoMark__7624_79880831"/>
            <w:bookmarkEnd w:id="109"/>
            <w:bookmarkEnd w:id="110"/>
            <w:r w:rsidRPr="00317BDF">
              <w:rPr>
                <w:rFonts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6B6C88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11" w:name="__UnoMark__7625_79880831"/>
            <w:bookmarkStart w:id="112" w:name="__UnoMark__7626_79880831"/>
            <w:bookmarkEnd w:id="111"/>
            <w:bookmarkEnd w:id="112"/>
            <w:r w:rsidRPr="00317BDF">
              <w:rPr>
                <w:rFonts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D37D7A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13" w:name="__UnoMark__7627_79880831"/>
            <w:bookmarkStart w:id="114" w:name="__UnoMark__7628_79880831"/>
            <w:bookmarkEnd w:id="113"/>
            <w:bookmarkEnd w:id="114"/>
            <w:r w:rsidRPr="00317BDF">
              <w:rPr>
                <w:rFonts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49" w:type="dxa"/>
            <w:shd w:val="clear" w:color="auto" w:fill="auto"/>
          </w:tcPr>
          <w:p w14:paraId="62582D9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15" w:name="__UnoMark__7629_79880831"/>
            <w:bookmarkStart w:id="116" w:name="__UnoMark__7630_79880831"/>
            <w:bookmarkEnd w:id="115"/>
            <w:bookmarkEnd w:id="116"/>
            <w:r w:rsidRPr="00317BDF">
              <w:rPr>
                <w:sz w:val="20"/>
                <w:szCs w:val="20"/>
              </w:rPr>
              <w:t>19.5</w:t>
            </w:r>
          </w:p>
        </w:tc>
        <w:tc>
          <w:tcPr>
            <w:tcW w:w="1170" w:type="dxa"/>
            <w:shd w:val="clear" w:color="auto" w:fill="auto"/>
          </w:tcPr>
          <w:p w14:paraId="6BDA5F5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17" w:name="__UnoMark__7631_79880831"/>
            <w:bookmarkStart w:id="118" w:name="__UnoMark__7632_79880831"/>
            <w:bookmarkEnd w:id="117"/>
            <w:bookmarkEnd w:id="118"/>
            <w:r w:rsidRPr="00317BDF"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1261" w:type="dxa"/>
            <w:shd w:val="clear" w:color="auto" w:fill="auto"/>
          </w:tcPr>
          <w:p w14:paraId="3389344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19" w:name="__UnoMark__7633_79880831"/>
            <w:bookmarkStart w:id="120" w:name="__UnoMark__7634_79880831"/>
            <w:bookmarkEnd w:id="119"/>
            <w:bookmarkEnd w:id="120"/>
            <w:r w:rsidRPr="00317BDF">
              <w:rPr>
                <w:rFonts w:cs="Arial"/>
                <w:sz w:val="20"/>
                <w:szCs w:val="20"/>
              </w:rPr>
              <w:t>16.3</w:t>
            </w:r>
          </w:p>
        </w:tc>
      </w:tr>
      <w:tr w:rsidR="001B4614" w14:paraId="0055ECB9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763527C6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121" w:name="__UnoMark__7636_79880831"/>
            <w:bookmarkStart w:id="122" w:name="__UnoMark__7635_79880831"/>
            <w:bookmarkEnd w:id="121"/>
            <w:bookmarkEnd w:id="122"/>
          </w:p>
        </w:tc>
        <w:tc>
          <w:tcPr>
            <w:tcW w:w="900" w:type="dxa"/>
            <w:shd w:val="clear" w:color="auto" w:fill="auto"/>
          </w:tcPr>
          <w:p w14:paraId="7043BC9B" w14:textId="77777777" w:rsidR="001B4614" w:rsidRDefault="001B4614" w:rsidP="0033242B">
            <w:bookmarkStart w:id="123" w:name="__UnoMark__7637_79880831"/>
            <w:bookmarkEnd w:id="123"/>
            <w:r>
              <w:rPr>
                <w:rFonts w:cs="Arial"/>
                <w:sz w:val="18"/>
                <w:szCs w:val="18"/>
              </w:rPr>
              <w:t>60-69</w:t>
            </w:r>
            <w:bookmarkStart w:id="124" w:name="__UnoMark__7638_79880831"/>
            <w:bookmarkEnd w:id="124"/>
          </w:p>
        </w:tc>
        <w:tc>
          <w:tcPr>
            <w:tcW w:w="1349" w:type="dxa"/>
            <w:shd w:val="clear" w:color="auto" w:fill="auto"/>
            <w:vAlign w:val="bottom"/>
          </w:tcPr>
          <w:p w14:paraId="71A772E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25" w:name="__UnoMark__7639_79880831"/>
            <w:bookmarkStart w:id="126" w:name="__UnoMark__7640_79880831"/>
            <w:bookmarkEnd w:id="125"/>
            <w:bookmarkEnd w:id="126"/>
            <w:r w:rsidRPr="00317BDF">
              <w:rPr>
                <w:rFonts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FEF033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27" w:name="__UnoMark__7641_79880831"/>
            <w:bookmarkStart w:id="128" w:name="__UnoMark__7642_79880831"/>
            <w:bookmarkEnd w:id="127"/>
            <w:bookmarkEnd w:id="128"/>
            <w:r w:rsidRPr="00317BDF">
              <w:rPr>
                <w:rFonts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F5B615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29" w:name="__UnoMark__7643_79880831"/>
            <w:bookmarkStart w:id="130" w:name="__UnoMark__7644_79880831"/>
            <w:bookmarkEnd w:id="129"/>
            <w:bookmarkEnd w:id="130"/>
            <w:r w:rsidRPr="00317BDF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49" w:type="dxa"/>
            <w:shd w:val="clear" w:color="auto" w:fill="auto"/>
          </w:tcPr>
          <w:p w14:paraId="7FB168C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31" w:name="__UnoMark__7645_79880831"/>
            <w:bookmarkStart w:id="132" w:name="__UnoMark__7646_79880831"/>
            <w:bookmarkEnd w:id="131"/>
            <w:bookmarkEnd w:id="132"/>
            <w:r w:rsidRPr="00317BDF">
              <w:rPr>
                <w:sz w:val="20"/>
                <w:szCs w:val="20"/>
              </w:rPr>
              <w:t>15.7</w:t>
            </w:r>
          </w:p>
        </w:tc>
        <w:tc>
          <w:tcPr>
            <w:tcW w:w="1170" w:type="dxa"/>
            <w:shd w:val="clear" w:color="auto" w:fill="auto"/>
          </w:tcPr>
          <w:p w14:paraId="540E241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33" w:name="__UnoMark__7647_79880831"/>
            <w:bookmarkStart w:id="134" w:name="__UnoMark__7648_79880831"/>
            <w:bookmarkEnd w:id="133"/>
            <w:bookmarkEnd w:id="134"/>
            <w:r w:rsidRPr="00317BDF">
              <w:rPr>
                <w:rFonts w:cs="Arial"/>
                <w:sz w:val="20"/>
                <w:szCs w:val="20"/>
              </w:rPr>
              <w:t>14.2</w:t>
            </w:r>
          </w:p>
        </w:tc>
        <w:tc>
          <w:tcPr>
            <w:tcW w:w="1261" w:type="dxa"/>
            <w:shd w:val="clear" w:color="auto" w:fill="auto"/>
          </w:tcPr>
          <w:p w14:paraId="3D8A5E7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35" w:name="__UnoMark__7649_79880831"/>
            <w:bookmarkStart w:id="136" w:name="__UnoMark__7650_79880831"/>
            <w:bookmarkEnd w:id="135"/>
            <w:bookmarkEnd w:id="136"/>
            <w:r w:rsidRPr="00317BDF">
              <w:rPr>
                <w:rFonts w:cs="Arial"/>
                <w:sz w:val="20"/>
                <w:szCs w:val="20"/>
              </w:rPr>
              <w:t>13.8</w:t>
            </w:r>
          </w:p>
        </w:tc>
      </w:tr>
      <w:tr w:rsidR="001B4614" w14:paraId="50614DDF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7B67163F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137" w:name="__UnoMark__7652_79880831"/>
            <w:bookmarkStart w:id="138" w:name="__UnoMark__7651_79880831"/>
            <w:bookmarkEnd w:id="137"/>
            <w:bookmarkEnd w:id="138"/>
          </w:p>
        </w:tc>
        <w:tc>
          <w:tcPr>
            <w:tcW w:w="900" w:type="dxa"/>
            <w:shd w:val="clear" w:color="auto" w:fill="auto"/>
          </w:tcPr>
          <w:p w14:paraId="3CCD7310" w14:textId="77777777" w:rsidR="001B4614" w:rsidRDefault="001B4614" w:rsidP="0033242B">
            <w:bookmarkStart w:id="139" w:name="__UnoMark__7653_79880831"/>
            <w:bookmarkEnd w:id="139"/>
            <w:r>
              <w:rPr>
                <w:rFonts w:cs="Arial"/>
                <w:sz w:val="18"/>
                <w:szCs w:val="18"/>
              </w:rPr>
              <w:t>70-79</w:t>
            </w:r>
            <w:bookmarkStart w:id="140" w:name="__UnoMark__7654_79880831"/>
            <w:bookmarkEnd w:id="140"/>
          </w:p>
        </w:tc>
        <w:tc>
          <w:tcPr>
            <w:tcW w:w="1349" w:type="dxa"/>
            <w:shd w:val="clear" w:color="auto" w:fill="auto"/>
            <w:vAlign w:val="bottom"/>
          </w:tcPr>
          <w:p w14:paraId="30C3FE8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41" w:name="__UnoMark__7655_79880831"/>
            <w:bookmarkStart w:id="142" w:name="__UnoMark__7656_79880831"/>
            <w:bookmarkEnd w:id="141"/>
            <w:bookmarkEnd w:id="142"/>
            <w:r w:rsidRPr="00317BDF">
              <w:rPr>
                <w:rFonts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6A09944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43" w:name="__UnoMark__7657_79880831"/>
            <w:bookmarkStart w:id="144" w:name="__UnoMark__7658_79880831"/>
            <w:bookmarkEnd w:id="143"/>
            <w:bookmarkEnd w:id="144"/>
            <w:r w:rsidRPr="00317BDF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C8B64C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45" w:name="__UnoMark__7659_79880831"/>
            <w:bookmarkStart w:id="146" w:name="__UnoMark__7660_79880831"/>
            <w:bookmarkEnd w:id="145"/>
            <w:bookmarkEnd w:id="146"/>
            <w:r w:rsidRPr="00317BDF"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49" w:type="dxa"/>
            <w:shd w:val="clear" w:color="auto" w:fill="auto"/>
          </w:tcPr>
          <w:p w14:paraId="5AA6FEF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47" w:name="__UnoMark__7661_79880831"/>
            <w:bookmarkStart w:id="148" w:name="__UnoMark__7662_79880831"/>
            <w:bookmarkEnd w:id="147"/>
            <w:bookmarkEnd w:id="148"/>
            <w:r w:rsidRPr="00317BDF">
              <w:rPr>
                <w:sz w:val="20"/>
                <w:szCs w:val="20"/>
              </w:rPr>
              <w:t>11.0</w:t>
            </w:r>
          </w:p>
        </w:tc>
        <w:tc>
          <w:tcPr>
            <w:tcW w:w="1170" w:type="dxa"/>
            <w:shd w:val="clear" w:color="auto" w:fill="auto"/>
          </w:tcPr>
          <w:p w14:paraId="5390122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49" w:name="__UnoMark__7663_79880831"/>
            <w:bookmarkStart w:id="150" w:name="__UnoMark__7664_79880831"/>
            <w:bookmarkEnd w:id="149"/>
            <w:bookmarkEnd w:id="150"/>
            <w:r w:rsidRPr="00317BDF"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1261" w:type="dxa"/>
            <w:shd w:val="clear" w:color="auto" w:fill="auto"/>
          </w:tcPr>
          <w:p w14:paraId="591687B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51" w:name="__UnoMark__7665_79880831"/>
            <w:bookmarkStart w:id="152" w:name="__UnoMark__7666_79880831"/>
            <w:bookmarkEnd w:id="151"/>
            <w:bookmarkEnd w:id="152"/>
            <w:r w:rsidRPr="00317BDF">
              <w:rPr>
                <w:rFonts w:cs="Arial"/>
                <w:sz w:val="20"/>
                <w:szCs w:val="20"/>
              </w:rPr>
              <w:t>9.9</w:t>
            </w:r>
          </w:p>
        </w:tc>
      </w:tr>
      <w:tr w:rsidR="001B4614" w14:paraId="0272FBDA" w14:textId="77777777" w:rsidTr="0033242B">
        <w:trPr>
          <w:trHeight w:val="63"/>
        </w:trPr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3FF54E69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153" w:name="__UnoMark__7668_79880831"/>
            <w:bookmarkStart w:id="154" w:name="__UnoMark__7667_79880831"/>
            <w:bookmarkEnd w:id="153"/>
            <w:bookmarkEnd w:id="154"/>
          </w:p>
        </w:tc>
        <w:tc>
          <w:tcPr>
            <w:tcW w:w="900" w:type="dxa"/>
            <w:shd w:val="clear" w:color="auto" w:fill="auto"/>
          </w:tcPr>
          <w:p w14:paraId="40CDE949" w14:textId="77777777" w:rsidR="001B4614" w:rsidRDefault="001B4614" w:rsidP="0033242B">
            <w:bookmarkStart w:id="155" w:name="__UnoMark__7669_79880831"/>
            <w:bookmarkEnd w:id="155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156" w:name="__UnoMark__7670_79880831"/>
            <w:bookmarkEnd w:id="156"/>
          </w:p>
        </w:tc>
        <w:tc>
          <w:tcPr>
            <w:tcW w:w="1349" w:type="dxa"/>
            <w:shd w:val="clear" w:color="auto" w:fill="auto"/>
            <w:vAlign w:val="bottom"/>
          </w:tcPr>
          <w:p w14:paraId="367B78E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57" w:name="__UnoMark__7671_79880831"/>
            <w:bookmarkStart w:id="158" w:name="__UnoMark__7672_79880831"/>
            <w:bookmarkEnd w:id="157"/>
            <w:bookmarkEnd w:id="158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9D8FDA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59" w:name="__UnoMark__7673_79880831"/>
            <w:bookmarkEnd w:id="159"/>
            <w:r w:rsidRPr="00317BDF">
              <w:rPr>
                <w:rFonts w:cs="Arial"/>
                <w:color w:val="000000"/>
                <w:sz w:val="20"/>
                <w:szCs w:val="20"/>
              </w:rPr>
              <w:t>6.</w:t>
            </w:r>
            <w:bookmarkStart w:id="160" w:name="__UnoMark__7674_79880831"/>
            <w:bookmarkEnd w:id="160"/>
            <w:r w:rsidRPr="00317BDF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488703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61" w:name="__UnoMark__7675_79880831"/>
            <w:bookmarkStart w:id="162" w:name="__UnoMark__7676_79880831"/>
            <w:bookmarkEnd w:id="161"/>
            <w:bookmarkEnd w:id="162"/>
            <w:r w:rsidRPr="00317BDF"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49" w:type="dxa"/>
            <w:shd w:val="clear" w:color="auto" w:fill="auto"/>
          </w:tcPr>
          <w:p w14:paraId="1146122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63" w:name="__UnoMark__7677_79880831"/>
            <w:bookmarkStart w:id="164" w:name="__UnoMark__7678_79880831"/>
            <w:bookmarkEnd w:id="163"/>
            <w:bookmarkEnd w:id="164"/>
            <w:r w:rsidRPr="00317BDF">
              <w:rPr>
                <w:sz w:val="20"/>
                <w:szCs w:val="20"/>
              </w:rPr>
              <w:t>6.8</w:t>
            </w:r>
          </w:p>
        </w:tc>
        <w:tc>
          <w:tcPr>
            <w:tcW w:w="1170" w:type="dxa"/>
            <w:shd w:val="clear" w:color="auto" w:fill="auto"/>
          </w:tcPr>
          <w:p w14:paraId="483314A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65" w:name="__UnoMark__7679_79880831"/>
            <w:bookmarkEnd w:id="165"/>
            <w:r w:rsidRPr="00317BDF">
              <w:rPr>
                <w:rFonts w:cs="Arial"/>
                <w:sz w:val="20"/>
                <w:szCs w:val="20"/>
              </w:rPr>
              <w:t>6</w:t>
            </w:r>
            <w:bookmarkStart w:id="166" w:name="__UnoMark__7680_79880831"/>
            <w:bookmarkEnd w:id="166"/>
            <w:r w:rsidRPr="00317BDF">
              <w:rPr>
                <w:rFonts w:cs="Arial"/>
                <w:sz w:val="20"/>
                <w:szCs w:val="20"/>
              </w:rPr>
              <w:t>.9</w:t>
            </w:r>
          </w:p>
        </w:tc>
        <w:tc>
          <w:tcPr>
            <w:tcW w:w="1261" w:type="dxa"/>
            <w:shd w:val="clear" w:color="auto" w:fill="auto"/>
          </w:tcPr>
          <w:p w14:paraId="6AACCE4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67" w:name="__UnoMark__7681_79880831"/>
            <w:bookmarkStart w:id="168" w:name="__UnoMark__7682_79880831"/>
            <w:bookmarkEnd w:id="167"/>
            <w:bookmarkEnd w:id="168"/>
            <w:r w:rsidRPr="00317BDF">
              <w:rPr>
                <w:rFonts w:cs="Arial"/>
                <w:sz w:val="20"/>
                <w:szCs w:val="20"/>
              </w:rPr>
              <w:t>6.8</w:t>
            </w:r>
          </w:p>
        </w:tc>
      </w:tr>
      <w:tr w:rsidR="001B4614" w14:paraId="3579F17E" w14:textId="77777777" w:rsidTr="0033242B">
        <w:tc>
          <w:tcPr>
            <w:tcW w:w="1637" w:type="dxa"/>
            <w:gridSpan w:val="2"/>
            <w:vMerge w:val="restart"/>
            <w:shd w:val="clear" w:color="auto" w:fill="auto"/>
            <w:vAlign w:val="center"/>
          </w:tcPr>
          <w:p w14:paraId="10347D31" w14:textId="77777777" w:rsidR="001B4614" w:rsidRDefault="001B4614" w:rsidP="0033242B">
            <w:pPr>
              <w:jc w:val="center"/>
            </w:pPr>
            <w:bookmarkStart w:id="169" w:name="__UnoMark__7683_79880831"/>
            <w:bookmarkEnd w:id="169"/>
            <w:r>
              <w:rPr>
                <w:rFonts w:cs="Arial"/>
                <w:b/>
                <w:sz w:val="16"/>
                <w:szCs w:val="16"/>
              </w:rPr>
              <w:t>2-3 cm Adenocarcinoma</w:t>
            </w:r>
            <w:bookmarkStart w:id="170" w:name="__UnoMark__7684_79880831"/>
            <w:bookmarkEnd w:id="170"/>
          </w:p>
        </w:tc>
        <w:tc>
          <w:tcPr>
            <w:tcW w:w="900" w:type="dxa"/>
            <w:shd w:val="clear" w:color="auto" w:fill="auto"/>
          </w:tcPr>
          <w:p w14:paraId="48B36D9C" w14:textId="77777777" w:rsidR="001B4614" w:rsidRDefault="001B4614" w:rsidP="0033242B">
            <w:bookmarkStart w:id="171" w:name="__UnoMark__7685_79880831"/>
            <w:bookmarkEnd w:id="171"/>
            <w:r>
              <w:rPr>
                <w:rFonts w:cs="Arial"/>
                <w:sz w:val="18"/>
                <w:szCs w:val="18"/>
              </w:rPr>
              <w:t>&lt;60</w:t>
            </w:r>
            <w:bookmarkStart w:id="172" w:name="__UnoMark__7686_79880831"/>
            <w:bookmarkEnd w:id="172"/>
          </w:p>
        </w:tc>
        <w:tc>
          <w:tcPr>
            <w:tcW w:w="1349" w:type="dxa"/>
            <w:shd w:val="clear" w:color="auto" w:fill="auto"/>
            <w:vAlign w:val="bottom"/>
          </w:tcPr>
          <w:p w14:paraId="2680DBF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73" w:name="__UnoMark__7687_79880831"/>
            <w:bookmarkStart w:id="174" w:name="__UnoMark__7688_79880831"/>
            <w:bookmarkEnd w:id="173"/>
            <w:bookmarkEnd w:id="174"/>
            <w:r w:rsidRPr="00317BDF">
              <w:rPr>
                <w:rFonts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883EBA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75" w:name="__UnoMark__7689_79880831"/>
            <w:bookmarkStart w:id="176" w:name="__UnoMark__7690_79880831"/>
            <w:bookmarkEnd w:id="175"/>
            <w:bookmarkEnd w:id="176"/>
            <w:r w:rsidRPr="00317BDF">
              <w:rPr>
                <w:rFonts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7F4136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77" w:name="__UnoMark__7691_79880831"/>
            <w:bookmarkStart w:id="178" w:name="__UnoMark__7692_79880831"/>
            <w:bookmarkEnd w:id="177"/>
            <w:bookmarkEnd w:id="178"/>
            <w:r w:rsidRPr="00317BDF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349" w:type="dxa"/>
            <w:shd w:val="clear" w:color="auto" w:fill="auto"/>
          </w:tcPr>
          <w:p w14:paraId="29981C13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79" w:name="__UnoMark__7693_79880831"/>
            <w:bookmarkStart w:id="180" w:name="__UnoMark__7694_79880831"/>
            <w:bookmarkEnd w:id="179"/>
            <w:bookmarkEnd w:id="180"/>
            <w:r w:rsidRPr="00317BDF">
              <w:rPr>
                <w:sz w:val="20"/>
                <w:szCs w:val="20"/>
              </w:rPr>
              <w:t>19.5</w:t>
            </w:r>
          </w:p>
        </w:tc>
        <w:tc>
          <w:tcPr>
            <w:tcW w:w="1170" w:type="dxa"/>
            <w:shd w:val="clear" w:color="auto" w:fill="auto"/>
          </w:tcPr>
          <w:p w14:paraId="4B79C25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81" w:name="__UnoMark__7695_79880831"/>
            <w:bookmarkStart w:id="182" w:name="__UnoMark__7696_79880831"/>
            <w:bookmarkEnd w:id="181"/>
            <w:bookmarkEnd w:id="182"/>
            <w:r w:rsidRPr="00317BDF"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92181B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83" w:name="__UnoMark__7697_79880831"/>
            <w:bookmarkStart w:id="184" w:name="__UnoMark__7698_79880831"/>
            <w:bookmarkEnd w:id="183"/>
            <w:bookmarkEnd w:id="184"/>
            <w:r w:rsidRPr="00317BDF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</w:tr>
      <w:tr w:rsidR="001B4614" w14:paraId="3CC8FEE1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22324877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185" w:name="__UnoMark__7700_79880831"/>
            <w:bookmarkStart w:id="186" w:name="__UnoMark__7699_79880831"/>
            <w:bookmarkEnd w:id="185"/>
            <w:bookmarkEnd w:id="186"/>
          </w:p>
        </w:tc>
        <w:tc>
          <w:tcPr>
            <w:tcW w:w="900" w:type="dxa"/>
            <w:shd w:val="clear" w:color="auto" w:fill="auto"/>
          </w:tcPr>
          <w:p w14:paraId="7E12C0F6" w14:textId="77777777" w:rsidR="001B4614" w:rsidRDefault="001B4614" w:rsidP="0033242B">
            <w:bookmarkStart w:id="187" w:name="__UnoMark__7701_79880831"/>
            <w:bookmarkEnd w:id="187"/>
            <w:r>
              <w:rPr>
                <w:rFonts w:cs="Arial"/>
                <w:sz w:val="18"/>
                <w:szCs w:val="18"/>
              </w:rPr>
              <w:t>60-69</w:t>
            </w:r>
            <w:bookmarkStart w:id="188" w:name="__UnoMark__7702_79880831"/>
            <w:bookmarkEnd w:id="188"/>
          </w:p>
        </w:tc>
        <w:tc>
          <w:tcPr>
            <w:tcW w:w="1349" w:type="dxa"/>
            <w:shd w:val="clear" w:color="auto" w:fill="auto"/>
            <w:vAlign w:val="bottom"/>
          </w:tcPr>
          <w:p w14:paraId="3081A55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89" w:name="__UnoMark__7703_79880831"/>
            <w:bookmarkStart w:id="190" w:name="__UnoMark__7704_79880831"/>
            <w:bookmarkEnd w:id="189"/>
            <w:bookmarkEnd w:id="190"/>
            <w:r w:rsidRPr="00317BDF">
              <w:rPr>
                <w:rFonts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8B1AE5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91" w:name="__UnoMark__7705_79880831"/>
            <w:bookmarkStart w:id="192" w:name="__UnoMark__7706_79880831"/>
            <w:bookmarkEnd w:id="191"/>
            <w:bookmarkEnd w:id="192"/>
            <w:r w:rsidRPr="00317BDF">
              <w:rPr>
                <w:rFonts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379F30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93" w:name="__UnoMark__7707_79880831"/>
            <w:bookmarkStart w:id="194" w:name="__UnoMark__7708_79880831"/>
            <w:bookmarkEnd w:id="193"/>
            <w:bookmarkEnd w:id="194"/>
            <w:r w:rsidRPr="00317BDF">
              <w:rPr>
                <w:rFonts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49" w:type="dxa"/>
            <w:shd w:val="clear" w:color="auto" w:fill="auto"/>
          </w:tcPr>
          <w:p w14:paraId="086C5E9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95" w:name="__UnoMark__7709_79880831"/>
            <w:bookmarkStart w:id="196" w:name="__UnoMark__7710_79880831"/>
            <w:bookmarkEnd w:id="195"/>
            <w:bookmarkEnd w:id="196"/>
            <w:r w:rsidRPr="00317BDF">
              <w:rPr>
                <w:sz w:val="20"/>
                <w:szCs w:val="20"/>
              </w:rPr>
              <w:t>15.7</w:t>
            </w:r>
          </w:p>
        </w:tc>
        <w:tc>
          <w:tcPr>
            <w:tcW w:w="1170" w:type="dxa"/>
            <w:shd w:val="clear" w:color="auto" w:fill="auto"/>
          </w:tcPr>
          <w:p w14:paraId="40753F3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97" w:name="__UnoMark__7711_79880831"/>
            <w:bookmarkStart w:id="198" w:name="__UnoMark__7712_79880831"/>
            <w:bookmarkEnd w:id="197"/>
            <w:bookmarkEnd w:id="198"/>
            <w:r w:rsidRPr="00317BDF">
              <w:rPr>
                <w:rFonts w:cs="Arial"/>
                <w:sz w:val="20"/>
                <w:szCs w:val="20"/>
              </w:rPr>
              <w:t>14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D06E69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199" w:name="__UnoMark__7713_79880831"/>
            <w:bookmarkStart w:id="200" w:name="__UnoMark__7714_79880831"/>
            <w:bookmarkEnd w:id="199"/>
            <w:bookmarkEnd w:id="200"/>
            <w:r w:rsidRPr="00317BDF">
              <w:rPr>
                <w:rFonts w:cs="Arial"/>
                <w:color w:val="000000"/>
                <w:sz w:val="20"/>
                <w:szCs w:val="20"/>
              </w:rPr>
              <w:t>13.4</w:t>
            </w:r>
          </w:p>
        </w:tc>
      </w:tr>
      <w:tr w:rsidR="001B4614" w14:paraId="671DA14F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05E6D748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201" w:name="__UnoMark__7716_79880831"/>
            <w:bookmarkStart w:id="202" w:name="__UnoMark__7715_79880831"/>
            <w:bookmarkEnd w:id="201"/>
            <w:bookmarkEnd w:id="202"/>
          </w:p>
        </w:tc>
        <w:tc>
          <w:tcPr>
            <w:tcW w:w="900" w:type="dxa"/>
            <w:shd w:val="clear" w:color="auto" w:fill="auto"/>
          </w:tcPr>
          <w:p w14:paraId="03DD9AF5" w14:textId="77777777" w:rsidR="001B4614" w:rsidRDefault="001B4614" w:rsidP="0033242B">
            <w:bookmarkStart w:id="203" w:name="__UnoMark__7717_79880831"/>
            <w:bookmarkEnd w:id="203"/>
            <w:r>
              <w:rPr>
                <w:rFonts w:cs="Arial"/>
                <w:sz w:val="18"/>
                <w:szCs w:val="18"/>
              </w:rPr>
              <w:t>70-79</w:t>
            </w:r>
            <w:bookmarkStart w:id="204" w:name="__UnoMark__7718_79880831"/>
            <w:bookmarkEnd w:id="204"/>
          </w:p>
        </w:tc>
        <w:tc>
          <w:tcPr>
            <w:tcW w:w="1349" w:type="dxa"/>
            <w:shd w:val="clear" w:color="auto" w:fill="auto"/>
            <w:vAlign w:val="bottom"/>
          </w:tcPr>
          <w:p w14:paraId="678E6C83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05" w:name="__UnoMark__7719_79880831"/>
            <w:bookmarkStart w:id="206" w:name="__UnoMark__7720_79880831"/>
            <w:bookmarkEnd w:id="205"/>
            <w:bookmarkEnd w:id="206"/>
            <w:r w:rsidRPr="00317BDF">
              <w:rPr>
                <w:rFonts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DE5D0A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07" w:name="__UnoMark__7721_79880831"/>
            <w:bookmarkStart w:id="208" w:name="__UnoMark__7722_79880831"/>
            <w:bookmarkEnd w:id="207"/>
            <w:bookmarkEnd w:id="208"/>
            <w:r w:rsidRPr="00317BDF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4837D0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09" w:name="__UnoMark__7723_79880831"/>
            <w:bookmarkStart w:id="210" w:name="__UnoMark__7724_79880831"/>
            <w:bookmarkEnd w:id="209"/>
            <w:bookmarkEnd w:id="210"/>
            <w:r w:rsidRPr="00317BDF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49" w:type="dxa"/>
            <w:shd w:val="clear" w:color="auto" w:fill="auto"/>
          </w:tcPr>
          <w:p w14:paraId="53612D6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11" w:name="__UnoMark__7725_79880831"/>
            <w:bookmarkStart w:id="212" w:name="__UnoMark__7726_79880831"/>
            <w:bookmarkEnd w:id="211"/>
            <w:bookmarkEnd w:id="212"/>
            <w:r w:rsidRPr="00317BDF">
              <w:rPr>
                <w:sz w:val="20"/>
                <w:szCs w:val="20"/>
              </w:rPr>
              <w:t>11.0</w:t>
            </w:r>
          </w:p>
        </w:tc>
        <w:tc>
          <w:tcPr>
            <w:tcW w:w="1170" w:type="dxa"/>
            <w:shd w:val="clear" w:color="auto" w:fill="auto"/>
          </w:tcPr>
          <w:p w14:paraId="5217551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13" w:name="__UnoMark__7727_79880831"/>
            <w:bookmarkStart w:id="214" w:name="__UnoMark__7728_79880831"/>
            <w:bookmarkEnd w:id="213"/>
            <w:bookmarkEnd w:id="214"/>
            <w:r w:rsidRPr="00317BDF"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427D4D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15" w:name="__UnoMark__7729_79880831"/>
            <w:bookmarkStart w:id="216" w:name="__UnoMark__7730_79880831"/>
            <w:bookmarkEnd w:id="215"/>
            <w:bookmarkEnd w:id="216"/>
            <w:r w:rsidRPr="00317BDF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</w:tr>
      <w:tr w:rsidR="001B4614" w14:paraId="1B05EC79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76C24609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217" w:name="__UnoMark__7732_79880831"/>
            <w:bookmarkStart w:id="218" w:name="__UnoMark__7731_79880831"/>
            <w:bookmarkEnd w:id="217"/>
            <w:bookmarkEnd w:id="218"/>
          </w:p>
        </w:tc>
        <w:tc>
          <w:tcPr>
            <w:tcW w:w="900" w:type="dxa"/>
            <w:shd w:val="clear" w:color="auto" w:fill="auto"/>
          </w:tcPr>
          <w:p w14:paraId="1605CE85" w14:textId="77777777" w:rsidR="001B4614" w:rsidRDefault="001B4614" w:rsidP="0033242B">
            <w:bookmarkStart w:id="219" w:name="__UnoMark__7733_79880831"/>
            <w:bookmarkEnd w:id="219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220" w:name="__UnoMark__7734_79880831"/>
            <w:bookmarkEnd w:id="220"/>
          </w:p>
        </w:tc>
        <w:tc>
          <w:tcPr>
            <w:tcW w:w="1349" w:type="dxa"/>
            <w:shd w:val="clear" w:color="auto" w:fill="auto"/>
            <w:vAlign w:val="bottom"/>
          </w:tcPr>
          <w:p w14:paraId="77D0728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21" w:name="__UnoMark__7735_79880831"/>
            <w:bookmarkStart w:id="222" w:name="__UnoMark__7736_79880831"/>
            <w:bookmarkEnd w:id="221"/>
            <w:bookmarkEnd w:id="222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2C7417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23" w:name="__UnoMark__7737_79880831"/>
            <w:bookmarkEnd w:id="223"/>
            <w:r w:rsidRPr="00317BDF">
              <w:rPr>
                <w:rFonts w:cs="Arial"/>
                <w:color w:val="000000"/>
                <w:sz w:val="20"/>
                <w:szCs w:val="20"/>
              </w:rPr>
              <w:t>6</w:t>
            </w:r>
            <w:bookmarkStart w:id="224" w:name="__UnoMark__7738_79880831"/>
            <w:bookmarkEnd w:id="224"/>
            <w:r w:rsidRPr="00317BDF">
              <w:rPr>
                <w:rFonts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12785E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25" w:name="__UnoMark__7739_79880831"/>
            <w:bookmarkStart w:id="226" w:name="__UnoMark__7740_79880831"/>
            <w:bookmarkEnd w:id="225"/>
            <w:bookmarkEnd w:id="226"/>
            <w:r w:rsidRPr="00317BDF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49" w:type="dxa"/>
            <w:shd w:val="clear" w:color="auto" w:fill="auto"/>
          </w:tcPr>
          <w:p w14:paraId="64493C5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27" w:name="__UnoMark__7741_79880831"/>
            <w:bookmarkStart w:id="228" w:name="__UnoMark__7742_79880831"/>
            <w:bookmarkEnd w:id="227"/>
            <w:bookmarkEnd w:id="228"/>
            <w:r w:rsidRPr="00317BDF">
              <w:rPr>
                <w:sz w:val="20"/>
                <w:szCs w:val="20"/>
              </w:rPr>
              <w:t>6.8</w:t>
            </w:r>
          </w:p>
        </w:tc>
        <w:tc>
          <w:tcPr>
            <w:tcW w:w="1170" w:type="dxa"/>
            <w:shd w:val="clear" w:color="auto" w:fill="auto"/>
          </w:tcPr>
          <w:p w14:paraId="689DE49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29" w:name="__UnoMark__7743_79880831"/>
            <w:bookmarkEnd w:id="229"/>
            <w:r w:rsidRPr="00317BDF">
              <w:rPr>
                <w:rFonts w:cs="Arial"/>
                <w:sz w:val="20"/>
                <w:szCs w:val="20"/>
              </w:rPr>
              <w:t>6.</w:t>
            </w:r>
            <w:bookmarkStart w:id="230" w:name="__UnoMark__7744_79880831"/>
            <w:bookmarkEnd w:id="230"/>
            <w:r w:rsidRPr="00317BDF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C57AFF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31" w:name="__UnoMark__7745_79880831"/>
            <w:bookmarkEnd w:id="231"/>
            <w:r w:rsidRPr="00317BDF">
              <w:rPr>
                <w:rFonts w:cs="Arial"/>
                <w:color w:val="000000"/>
                <w:sz w:val="20"/>
                <w:szCs w:val="20"/>
              </w:rPr>
              <w:t>6.</w:t>
            </w:r>
            <w:bookmarkStart w:id="232" w:name="__UnoMark__7746_79880831"/>
            <w:bookmarkEnd w:id="232"/>
            <w:r w:rsidRPr="00317BD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1B4614" w14:paraId="062ED1D2" w14:textId="77777777" w:rsidTr="0033242B">
        <w:tc>
          <w:tcPr>
            <w:tcW w:w="1637" w:type="dxa"/>
            <w:gridSpan w:val="2"/>
            <w:vMerge w:val="restart"/>
            <w:shd w:val="clear" w:color="auto" w:fill="auto"/>
            <w:vAlign w:val="center"/>
          </w:tcPr>
          <w:p w14:paraId="4D4DA6B6" w14:textId="77777777" w:rsidR="001B4614" w:rsidRDefault="001B4614" w:rsidP="0033242B">
            <w:pPr>
              <w:jc w:val="center"/>
            </w:pPr>
            <w:bookmarkStart w:id="233" w:name="__UnoMark__7747_79880831"/>
            <w:bookmarkEnd w:id="233"/>
            <w:r>
              <w:rPr>
                <w:rFonts w:cs="Arial"/>
                <w:b/>
                <w:sz w:val="16"/>
                <w:szCs w:val="16"/>
              </w:rPr>
              <w:t>&gt;3cm Adenocarcinoma</w:t>
            </w:r>
            <w:bookmarkStart w:id="234" w:name="__UnoMark__7748_79880831"/>
            <w:bookmarkEnd w:id="234"/>
          </w:p>
        </w:tc>
        <w:tc>
          <w:tcPr>
            <w:tcW w:w="900" w:type="dxa"/>
            <w:shd w:val="clear" w:color="auto" w:fill="auto"/>
          </w:tcPr>
          <w:p w14:paraId="37017C45" w14:textId="77777777" w:rsidR="001B4614" w:rsidRDefault="001B4614" w:rsidP="0033242B">
            <w:bookmarkStart w:id="235" w:name="__UnoMark__7749_79880831"/>
            <w:bookmarkEnd w:id="235"/>
            <w:r>
              <w:rPr>
                <w:rFonts w:cs="Arial"/>
                <w:sz w:val="18"/>
                <w:szCs w:val="18"/>
              </w:rPr>
              <w:t>&lt;60</w:t>
            </w:r>
            <w:bookmarkStart w:id="236" w:name="__UnoMark__7750_79880831"/>
            <w:bookmarkEnd w:id="236"/>
          </w:p>
        </w:tc>
        <w:tc>
          <w:tcPr>
            <w:tcW w:w="1349" w:type="dxa"/>
            <w:shd w:val="clear" w:color="auto" w:fill="auto"/>
            <w:vAlign w:val="bottom"/>
          </w:tcPr>
          <w:p w14:paraId="4F0928F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37" w:name="__UnoMark__7751_79880831"/>
            <w:bookmarkStart w:id="238" w:name="__UnoMark__7752_79880831"/>
            <w:bookmarkEnd w:id="237"/>
            <w:bookmarkEnd w:id="238"/>
            <w:r w:rsidRPr="00317BDF">
              <w:rPr>
                <w:sz w:val="20"/>
                <w:szCs w:val="20"/>
              </w:rPr>
              <w:t>19.2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D75C45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39" w:name="__UnoMark__7753_79880831"/>
            <w:bookmarkStart w:id="240" w:name="__UnoMark__7754_79880831"/>
            <w:bookmarkEnd w:id="239"/>
            <w:bookmarkEnd w:id="240"/>
            <w:r w:rsidRPr="00317BDF">
              <w:rPr>
                <w:rFonts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9FAA01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41" w:name="__UnoMark__7755_79880831"/>
            <w:bookmarkStart w:id="242" w:name="__UnoMark__7756_79880831"/>
            <w:bookmarkEnd w:id="241"/>
            <w:bookmarkEnd w:id="242"/>
            <w:r w:rsidRPr="00317BDF">
              <w:rPr>
                <w:rFonts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49" w:type="dxa"/>
            <w:shd w:val="clear" w:color="auto" w:fill="auto"/>
          </w:tcPr>
          <w:p w14:paraId="3EDD563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43" w:name="__UnoMark__7757_79880831"/>
            <w:bookmarkStart w:id="244" w:name="__UnoMark__7758_79880831"/>
            <w:bookmarkEnd w:id="243"/>
            <w:bookmarkEnd w:id="244"/>
            <w:r w:rsidRPr="00317BDF">
              <w:rPr>
                <w:sz w:val="20"/>
                <w:szCs w:val="20"/>
              </w:rPr>
              <w:t>19.5</w:t>
            </w:r>
          </w:p>
        </w:tc>
        <w:tc>
          <w:tcPr>
            <w:tcW w:w="1170" w:type="dxa"/>
            <w:shd w:val="clear" w:color="auto" w:fill="auto"/>
          </w:tcPr>
          <w:p w14:paraId="4C4097F3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45" w:name="__UnoMark__7759_79880831"/>
            <w:bookmarkStart w:id="246" w:name="__UnoMark__7760_79880831"/>
            <w:bookmarkEnd w:id="245"/>
            <w:bookmarkEnd w:id="246"/>
            <w:r w:rsidRPr="00317BDF"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51232A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47" w:name="__UnoMark__7761_79880831"/>
            <w:bookmarkStart w:id="248" w:name="__UnoMark__7762_79880831"/>
            <w:bookmarkEnd w:id="247"/>
            <w:bookmarkEnd w:id="248"/>
            <w:r w:rsidRPr="00317BDF">
              <w:rPr>
                <w:rFonts w:cs="Arial"/>
                <w:color w:val="000000"/>
                <w:sz w:val="20"/>
                <w:szCs w:val="20"/>
              </w:rPr>
              <w:t>14.3</w:t>
            </w:r>
          </w:p>
        </w:tc>
      </w:tr>
      <w:tr w:rsidR="001B4614" w14:paraId="6E661E1D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4D3416E4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249" w:name="__UnoMark__7764_79880831"/>
            <w:bookmarkStart w:id="250" w:name="__UnoMark__7763_79880831"/>
            <w:bookmarkEnd w:id="249"/>
            <w:bookmarkEnd w:id="250"/>
          </w:p>
        </w:tc>
        <w:tc>
          <w:tcPr>
            <w:tcW w:w="900" w:type="dxa"/>
            <w:shd w:val="clear" w:color="auto" w:fill="auto"/>
          </w:tcPr>
          <w:p w14:paraId="625F0C1B" w14:textId="77777777" w:rsidR="001B4614" w:rsidRDefault="001B4614" w:rsidP="0033242B">
            <w:bookmarkStart w:id="251" w:name="__UnoMark__7765_79880831"/>
            <w:bookmarkEnd w:id="251"/>
            <w:r>
              <w:rPr>
                <w:rFonts w:cs="Arial"/>
                <w:sz w:val="18"/>
                <w:szCs w:val="18"/>
              </w:rPr>
              <w:t>60-69</w:t>
            </w:r>
            <w:bookmarkStart w:id="252" w:name="__UnoMark__7766_79880831"/>
            <w:bookmarkEnd w:id="252"/>
          </w:p>
        </w:tc>
        <w:tc>
          <w:tcPr>
            <w:tcW w:w="1349" w:type="dxa"/>
            <w:shd w:val="clear" w:color="auto" w:fill="auto"/>
            <w:vAlign w:val="bottom"/>
          </w:tcPr>
          <w:p w14:paraId="73605B7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53" w:name="__UnoMark__7767_79880831"/>
            <w:bookmarkStart w:id="254" w:name="__UnoMark__7768_79880831"/>
            <w:bookmarkEnd w:id="253"/>
            <w:bookmarkEnd w:id="254"/>
            <w:r w:rsidRPr="00317BDF">
              <w:rPr>
                <w:rFonts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2A3025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55" w:name="__UnoMark__7769_79880831"/>
            <w:bookmarkStart w:id="256" w:name="__UnoMark__7770_79880831"/>
            <w:bookmarkEnd w:id="255"/>
            <w:bookmarkEnd w:id="256"/>
            <w:r w:rsidRPr="00317BDF">
              <w:rPr>
                <w:rFonts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29E5A9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57" w:name="__UnoMark__7771_79880831"/>
            <w:bookmarkStart w:id="258" w:name="__UnoMark__7772_79880831"/>
            <w:bookmarkEnd w:id="257"/>
            <w:bookmarkEnd w:id="258"/>
            <w:r w:rsidRPr="00317BDF">
              <w:rPr>
                <w:rFonts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49" w:type="dxa"/>
            <w:shd w:val="clear" w:color="auto" w:fill="auto"/>
          </w:tcPr>
          <w:p w14:paraId="200529A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59" w:name="__UnoMark__7773_79880831"/>
            <w:bookmarkStart w:id="260" w:name="__UnoMark__7774_79880831"/>
            <w:bookmarkEnd w:id="259"/>
            <w:bookmarkEnd w:id="260"/>
            <w:r w:rsidRPr="00317BDF">
              <w:rPr>
                <w:sz w:val="20"/>
                <w:szCs w:val="20"/>
              </w:rPr>
              <w:t>15.7</w:t>
            </w:r>
          </w:p>
        </w:tc>
        <w:tc>
          <w:tcPr>
            <w:tcW w:w="1170" w:type="dxa"/>
            <w:shd w:val="clear" w:color="auto" w:fill="auto"/>
          </w:tcPr>
          <w:p w14:paraId="011C596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61" w:name="__UnoMark__7775_79880831"/>
            <w:bookmarkStart w:id="262" w:name="__UnoMark__7776_79880831"/>
            <w:bookmarkEnd w:id="261"/>
            <w:bookmarkEnd w:id="262"/>
            <w:r w:rsidRPr="00317BDF">
              <w:rPr>
                <w:rFonts w:cs="Arial"/>
                <w:sz w:val="20"/>
                <w:szCs w:val="20"/>
              </w:rPr>
              <w:t>14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79F1E9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63" w:name="__UnoMark__7777_79880831"/>
            <w:bookmarkStart w:id="264" w:name="__UnoMark__7778_79880831"/>
            <w:bookmarkEnd w:id="263"/>
            <w:bookmarkEnd w:id="264"/>
            <w:r w:rsidRPr="00317BDF">
              <w:rPr>
                <w:rFonts w:cs="Arial"/>
                <w:color w:val="000000"/>
                <w:sz w:val="20"/>
                <w:szCs w:val="20"/>
              </w:rPr>
              <w:t>12.4</w:t>
            </w:r>
          </w:p>
        </w:tc>
      </w:tr>
      <w:tr w:rsidR="001B4614" w14:paraId="1C12F73C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5E9E22DD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265" w:name="__UnoMark__7780_79880831"/>
            <w:bookmarkStart w:id="266" w:name="__UnoMark__7779_79880831"/>
            <w:bookmarkEnd w:id="265"/>
            <w:bookmarkEnd w:id="266"/>
          </w:p>
        </w:tc>
        <w:tc>
          <w:tcPr>
            <w:tcW w:w="900" w:type="dxa"/>
            <w:shd w:val="clear" w:color="auto" w:fill="auto"/>
          </w:tcPr>
          <w:p w14:paraId="73AC5A83" w14:textId="77777777" w:rsidR="001B4614" w:rsidRDefault="001B4614" w:rsidP="0033242B">
            <w:bookmarkStart w:id="267" w:name="__UnoMark__7781_79880831"/>
            <w:bookmarkEnd w:id="267"/>
            <w:r>
              <w:rPr>
                <w:rFonts w:cs="Arial"/>
                <w:sz w:val="18"/>
                <w:szCs w:val="18"/>
              </w:rPr>
              <w:t>70-79</w:t>
            </w:r>
            <w:bookmarkStart w:id="268" w:name="__UnoMark__7782_79880831"/>
            <w:bookmarkEnd w:id="268"/>
          </w:p>
        </w:tc>
        <w:tc>
          <w:tcPr>
            <w:tcW w:w="1349" w:type="dxa"/>
            <w:shd w:val="clear" w:color="auto" w:fill="auto"/>
            <w:vAlign w:val="bottom"/>
          </w:tcPr>
          <w:p w14:paraId="361958D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69" w:name="__UnoMark__7783_79880831"/>
            <w:bookmarkStart w:id="270" w:name="__UnoMark__7784_79880831"/>
            <w:bookmarkEnd w:id="269"/>
            <w:bookmarkEnd w:id="270"/>
            <w:r w:rsidRPr="00317BDF">
              <w:rPr>
                <w:rFonts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570FBE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71" w:name="__UnoMark__7785_79880831"/>
            <w:bookmarkStart w:id="272" w:name="__UnoMark__7786_79880831"/>
            <w:bookmarkEnd w:id="271"/>
            <w:bookmarkEnd w:id="272"/>
            <w:r w:rsidRPr="00317BDF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A7CACA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73" w:name="__UnoMark__7787_79880831"/>
            <w:bookmarkStart w:id="274" w:name="__UnoMark__7788_79880831"/>
            <w:bookmarkEnd w:id="273"/>
            <w:bookmarkEnd w:id="274"/>
            <w:r w:rsidRPr="00317BDF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49" w:type="dxa"/>
            <w:shd w:val="clear" w:color="auto" w:fill="auto"/>
          </w:tcPr>
          <w:p w14:paraId="7BF947E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75" w:name="__UnoMark__7789_79880831"/>
            <w:bookmarkStart w:id="276" w:name="__UnoMark__7790_79880831"/>
            <w:bookmarkEnd w:id="275"/>
            <w:bookmarkEnd w:id="276"/>
            <w:r w:rsidRPr="00317BDF">
              <w:rPr>
                <w:sz w:val="20"/>
                <w:szCs w:val="20"/>
              </w:rPr>
              <w:t>11.0</w:t>
            </w:r>
          </w:p>
        </w:tc>
        <w:tc>
          <w:tcPr>
            <w:tcW w:w="1170" w:type="dxa"/>
            <w:shd w:val="clear" w:color="auto" w:fill="auto"/>
          </w:tcPr>
          <w:p w14:paraId="2549628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77" w:name="__UnoMark__7791_79880831"/>
            <w:bookmarkStart w:id="278" w:name="__UnoMark__7792_79880831"/>
            <w:bookmarkEnd w:id="277"/>
            <w:bookmarkEnd w:id="278"/>
            <w:r w:rsidRPr="00317BDF"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B56CD6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79" w:name="__UnoMark__7793_79880831"/>
            <w:bookmarkStart w:id="280" w:name="__UnoMark__7794_79880831"/>
            <w:bookmarkEnd w:id="279"/>
            <w:bookmarkEnd w:id="280"/>
            <w:r w:rsidRPr="00317BDF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</w:tr>
      <w:tr w:rsidR="001B4614" w14:paraId="19F8F668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1EA37438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281" w:name="__UnoMark__7796_79880831"/>
            <w:bookmarkStart w:id="282" w:name="__UnoMark__7795_79880831"/>
            <w:bookmarkEnd w:id="281"/>
            <w:bookmarkEnd w:id="282"/>
          </w:p>
        </w:tc>
        <w:tc>
          <w:tcPr>
            <w:tcW w:w="900" w:type="dxa"/>
            <w:shd w:val="clear" w:color="auto" w:fill="auto"/>
          </w:tcPr>
          <w:p w14:paraId="7FAE3D64" w14:textId="77777777" w:rsidR="001B4614" w:rsidRDefault="001B4614" w:rsidP="0033242B">
            <w:bookmarkStart w:id="283" w:name="__UnoMark__7797_79880831"/>
            <w:bookmarkEnd w:id="283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284" w:name="__UnoMark__7798_79880831"/>
            <w:bookmarkEnd w:id="284"/>
          </w:p>
        </w:tc>
        <w:tc>
          <w:tcPr>
            <w:tcW w:w="1349" w:type="dxa"/>
            <w:shd w:val="clear" w:color="auto" w:fill="auto"/>
            <w:vAlign w:val="bottom"/>
          </w:tcPr>
          <w:p w14:paraId="5A76163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85" w:name="__UnoMark__7799_79880831"/>
            <w:bookmarkStart w:id="286" w:name="__UnoMark__7800_79880831"/>
            <w:bookmarkEnd w:id="285"/>
            <w:bookmarkEnd w:id="286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F403E8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87" w:name="__UnoMark__7801_79880831"/>
            <w:bookmarkEnd w:id="287"/>
            <w:r w:rsidRPr="00317BDF">
              <w:rPr>
                <w:rFonts w:cs="Arial"/>
                <w:color w:val="000000"/>
                <w:sz w:val="20"/>
                <w:szCs w:val="20"/>
              </w:rPr>
              <w:t>6</w:t>
            </w:r>
            <w:bookmarkStart w:id="288" w:name="__UnoMark__7802_79880831"/>
            <w:bookmarkEnd w:id="288"/>
            <w:r w:rsidRPr="00317BDF">
              <w:rPr>
                <w:rFonts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ABEAD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89" w:name="__UnoMark__7803_79880831"/>
            <w:bookmarkStart w:id="290" w:name="__UnoMark__7804_79880831"/>
            <w:bookmarkEnd w:id="289"/>
            <w:bookmarkEnd w:id="290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49" w:type="dxa"/>
            <w:shd w:val="clear" w:color="auto" w:fill="auto"/>
          </w:tcPr>
          <w:p w14:paraId="045CB7F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91" w:name="__UnoMark__7805_79880831"/>
            <w:bookmarkStart w:id="292" w:name="__UnoMark__7806_79880831"/>
            <w:bookmarkEnd w:id="291"/>
            <w:bookmarkEnd w:id="292"/>
            <w:r w:rsidRPr="00317BDF">
              <w:rPr>
                <w:sz w:val="20"/>
                <w:szCs w:val="20"/>
              </w:rPr>
              <w:t>6.8</w:t>
            </w:r>
          </w:p>
        </w:tc>
        <w:tc>
          <w:tcPr>
            <w:tcW w:w="1170" w:type="dxa"/>
            <w:shd w:val="clear" w:color="auto" w:fill="auto"/>
          </w:tcPr>
          <w:p w14:paraId="74091B6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93" w:name="__UnoMark__7807_79880831"/>
            <w:bookmarkEnd w:id="293"/>
            <w:r w:rsidRPr="00317BDF">
              <w:rPr>
                <w:rFonts w:cs="Arial"/>
                <w:sz w:val="20"/>
                <w:szCs w:val="20"/>
              </w:rPr>
              <w:t>6</w:t>
            </w:r>
            <w:bookmarkStart w:id="294" w:name="__UnoMark__7808_79880831"/>
            <w:bookmarkEnd w:id="294"/>
            <w:r w:rsidRPr="00317BDF">
              <w:rPr>
                <w:rFonts w:cs="Arial"/>
                <w:sz w:val="20"/>
                <w:szCs w:val="20"/>
              </w:rPr>
              <w:t>.9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C6CEE2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295" w:name="__UnoMark__7809_79880831"/>
            <w:bookmarkStart w:id="296" w:name="__UnoMark__7810_79880831"/>
            <w:bookmarkEnd w:id="295"/>
            <w:bookmarkEnd w:id="296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</w:tr>
      <w:tr w:rsidR="001B4614" w14:paraId="38D00B16" w14:textId="77777777" w:rsidTr="0033242B">
        <w:tc>
          <w:tcPr>
            <w:tcW w:w="1637" w:type="dxa"/>
            <w:gridSpan w:val="2"/>
            <w:vMerge w:val="restart"/>
            <w:shd w:val="clear" w:color="auto" w:fill="auto"/>
            <w:vAlign w:val="center"/>
          </w:tcPr>
          <w:p w14:paraId="7F11BC02" w14:textId="77777777" w:rsidR="001B4614" w:rsidRDefault="001B4614" w:rsidP="0033242B">
            <w:pPr>
              <w:jc w:val="center"/>
            </w:pPr>
            <w:bookmarkStart w:id="297" w:name="__UnoMark__7811_79880831"/>
            <w:bookmarkEnd w:id="297"/>
            <w:r>
              <w:rPr>
                <w:rFonts w:cs="Arial"/>
                <w:b/>
                <w:sz w:val="16"/>
                <w:szCs w:val="16"/>
              </w:rPr>
              <w:t>&lt;1 cm Squamous Cell Carcinoma</w:t>
            </w:r>
            <w:bookmarkStart w:id="298" w:name="__UnoMark__7812_79880831"/>
            <w:bookmarkEnd w:id="298"/>
          </w:p>
        </w:tc>
        <w:tc>
          <w:tcPr>
            <w:tcW w:w="900" w:type="dxa"/>
            <w:shd w:val="clear" w:color="auto" w:fill="auto"/>
          </w:tcPr>
          <w:p w14:paraId="66669CD3" w14:textId="77777777" w:rsidR="001B4614" w:rsidRDefault="001B4614" w:rsidP="0033242B">
            <w:bookmarkStart w:id="299" w:name="__UnoMark__7813_79880831"/>
            <w:bookmarkEnd w:id="299"/>
            <w:r>
              <w:rPr>
                <w:rFonts w:cs="Arial"/>
                <w:sz w:val="18"/>
                <w:szCs w:val="18"/>
              </w:rPr>
              <w:t>&lt;60</w:t>
            </w:r>
            <w:bookmarkStart w:id="300" w:name="__UnoMark__7814_79880831"/>
            <w:bookmarkEnd w:id="300"/>
          </w:p>
        </w:tc>
        <w:tc>
          <w:tcPr>
            <w:tcW w:w="1349" w:type="dxa"/>
            <w:shd w:val="clear" w:color="auto" w:fill="auto"/>
            <w:vAlign w:val="bottom"/>
          </w:tcPr>
          <w:p w14:paraId="099B2D7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01" w:name="__UnoMark__7815_79880831"/>
            <w:bookmarkStart w:id="302" w:name="__UnoMark__7816_79880831"/>
            <w:bookmarkEnd w:id="301"/>
            <w:bookmarkEnd w:id="302"/>
            <w:r w:rsidRPr="00317BDF">
              <w:rPr>
                <w:rFonts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12CB7E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03" w:name="__UnoMark__7817_79880831"/>
            <w:bookmarkStart w:id="304" w:name="__UnoMark__7818_79880831"/>
            <w:bookmarkEnd w:id="303"/>
            <w:bookmarkEnd w:id="304"/>
            <w:r w:rsidRPr="00317BDF">
              <w:rPr>
                <w:rFonts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B98DCA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05" w:name="__UnoMark__7819_79880831"/>
            <w:bookmarkStart w:id="306" w:name="__UnoMark__7820_79880831"/>
            <w:bookmarkEnd w:id="305"/>
            <w:bookmarkEnd w:id="306"/>
            <w:r w:rsidRPr="00317BDF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256FA6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07" w:name="__UnoMark__7821_79880831"/>
            <w:bookmarkStart w:id="308" w:name="__UnoMark__7822_79880831"/>
            <w:bookmarkEnd w:id="307"/>
            <w:bookmarkEnd w:id="308"/>
            <w:r w:rsidRPr="00317BDF">
              <w:rPr>
                <w:rFonts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D0BFD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09" w:name="__UnoMark__7823_79880831"/>
            <w:bookmarkStart w:id="310" w:name="__UnoMark__7824_79880831"/>
            <w:bookmarkEnd w:id="309"/>
            <w:bookmarkEnd w:id="310"/>
            <w:r w:rsidRPr="00317BDF">
              <w:rPr>
                <w:rFonts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C5CA26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11" w:name="__UnoMark__7825_79880831"/>
            <w:bookmarkStart w:id="312" w:name="__UnoMark__7826_79880831"/>
            <w:bookmarkEnd w:id="311"/>
            <w:bookmarkEnd w:id="312"/>
            <w:r w:rsidRPr="00317BDF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</w:tr>
      <w:tr w:rsidR="001B4614" w14:paraId="0A5DE8A0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20461C97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313" w:name="__UnoMark__7828_79880831"/>
            <w:bookmarkStart w:id="314" w:name="__UnoMark__7827_79880831"/>
            <w:bookmarkEnd w:id="313"/>
            <w:bookmarkEnd w:id="314"/>
          </w:p>
        </w:tc>
        <w:tc>
          <w:tcPr>
            <w:tcW w:w="900" w:type="dxa"/>
            <w:shd w:val="clear" w:color="auto" w:fill="auto"/>
          </w:tcPr>
          <w:p w14:paraId="3CC39F47" w14:textId="77777777" w:rsidR="001B4614" w:rsidRDefault="001B4614" w:rsidP="0033242B">
            <w:bookmarkStart w:id="315" w:name="__UnoMark__7829_79880831"/>
            <w:bookmarkEnd w:id="315"/>
            <w:r>
              <w:rPr>
                <w:rFonts w:cs="Arial"/>
                <w:sz w:val="18"/>
                <w:szCs w:val="18"/>
              </w:rPr>
              <w:t>60-69</w:t>
            </w:r>
            <w:bookmarkStart w:id="316" w:name="__UnoMark__7830_79880831"/>
            <w:bookmarkEnd w:id="316"/>
          </w:p>
        </w:tc>
        <w:tc>
          <w:tcPr>
            <w:tcW w:w="1349" w:type="dxa"/>
            <w:shd w:val="clear" w:color="auto" w:fill="auto"/>
            <w:vAlign w:val="bottom"/>
          </w:tcPr>
          <w:p w14:paraId="37C2392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17" w:name="__UnoMark__7831_79880831"/>
            <w:bookmarkStart w:id="318" w:name="__UnoMark__7832_79880831"/>
            <w:bookmarkEnd w:id="317"/>
            <w:bookmarkEnd w:id="318"/>
            <w:r w:rsidRPr="00317BDF"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116E57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19" w:name="__UnoMark__7833_79880831"/>
            <w:bookmarkStart w:id="320" w:name="__UnoMark__7834_79880831"/>
            <w:bookmarkEnd w:id="319"/>
            <w:bookmarkEnd w:id="320"/>
            <w:r w:rsidRPr="00317BDF">
              <w:rPr>
                <w:rFonts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66D890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21" w:name="__UnoMark__7835_79880831"/>
            <w:bookmarkStart w:id="322" w:name="__UnoMark__7836_79880831"/>
            <w:bookmarkEnd w:id="321"/>
            <w:bookmarkEnd w:id="322"/>
            <w:r w:rsidRPr="00317BDF">
              <w:rPr>
                <w:rFonts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32DBA7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23" w:name="__UnoMark__7837_79880831"/>
            <w:bookmarkStart w:id="324" w:name="__UnoMark__7838_79880831"/>
            <w:bookmarkEnd w:id="323"/>
            <w:bookmarkEnd w:id="324"/>
            <w:r w:rsidRPr="00317BDF">
              <w:rPr>
                <w:rFonts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58200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25" w:name="__UnoMark__7839_79880831"/>
            <w:bookmarkStart w:id="326" w:name="__UnoMark__7840_79880831"/>
            <w:bookmarkEnd w:id="325"/>
            <w:bookmarkEnd w:id="326"/>
            <w:r w:rsidRPr="00317BDF">
              <w:rPr>
                <w:rFonts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BD2A05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27" w:name="__UnoMark__7841_79880831"/>
            <w:bookmarkStart w:id="328" w:name="__UnoMark__7842_79880831"/>
            <w:bookmarkEnd w:id="327"/>
            <w:bookmarkEnd w:id="328"/>
            <w:r w:rsidRPr="00317BDF">
              <w:rPr>
                <w:rFonts w:cs="Arial"/>
                <w:color w:val="000000"/>
                <w:sz w:val="20"/>
                <w:szCs w:val="20"/>
              </w:rPr>
              <w:t>13.1</w:t>
            </w:r>
          </w:p>
        </w:tc>
      </w:tr>
      <w:tr w:rsidR="001B4614" w14:paraId="711BEBD2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4FB1EC75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329" w:name="__UnoMark__7844_79880831"/>
            <w:bookmarkStart w:id="330" w:name="__UnoMark__7843_79880831"/>
            <w:bookmarkEnd w:id="329"/>
            <w:bookmarkEnd w:id="330"/>
          </w:p>
        </w:tc>
        <w:tc>
          <w:tcPr>
            <w:tcW w:w="900" w:type="dxa"/>
            <w:shd w:val="clear" w:color="auto" w:fill="auto"/>
          </w:tcPr>
          <w:p w14:paraId="77C93664" w14:textId="77777777" w:rsidR="001B4614" w:rsidRDefault="001B4614" w:rsidP="0033242B">
            <w:bookmarkStart w:id="331" w:name="__UnoMark__7845_79880831"/>
            <w:bookmarkEnd w:id="331"/>
            <w:r>
              <w:rPr>
                <w:rFonts w:cs="Arial"/>
                <w:sz w:val="18"/>
                <w:szCs w:val="18"/>
              </w:rPr>
              <w:t>70-79</w:t>
            </w:r>
            <w:bookmarkStart w:id="332" w:name="__UnoMark__7846_79880831"/>
            <w:bookmarkEnd w:id="332"/>
          </w:p>
        </w:tc>
        <w:tc>
          <w:tcPr>
            <w:tcW w:w="1349" w:type="dxa"/>
            <w:shd w:val="clear" w:color="auto" w:fill="auto"/>
            <w:vAlign w:val="bottom"/>
          </w:tcPr>
          <w:p w14:paraId="7D389E2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33" w:name="__UnoMark__7847_79880831"/>
            <w:bookmarkStart w:id="334" w:name="__UnoMark__7848_79880831"/>
            <w:bookmarkEnd w:id="333"/>
            <w:bookmarkEnd w:id="334"/>
            <w:r w:rsidRPr="00317BDF">
              <w:rPr>
                <w:rFonts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0171EF3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35" w:name="__UnoMark__7849_79880831"/>
            <w:bookmarkStart w:id="336" w:name="__UnoMark__7850_79880831"/>
            <w:bookmarkEnd w:id="335"/>
            <w:bookmarkEnd w:id="336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20B045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37" w:name="__UnoMark__7851_79880831"/>
            <w:bookmarkStart w:id="338" w:name="__UnoMark__7852_79880831"/>
            <w:bookmarkEnd w:id="337"/>
            <w:bookmarkEnd w:id="338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BB2D3C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39" w:name="__UnoMark__7853_79880831"/>
            <w:bookmarkStart w:id="340" w:name="__UnoMark__7854_79880831"/>
            <w:bookmarkEnd w:id="339"/>
            <w:bookmarkEnd w:id="340"/>
            <w:r w:rsidRPr="00317BDF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672593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41" w:name="__UnoMark__7855_79880831"/>
            <w:bookmarkStart w:id="342" w:name="__UnoMark__7856_79880831"/>
            <w:bookmarkEnd w:id="341"/>
            <w:bookmarkEnd w:id="342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BD4786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43" w:name="__UnoMark__7857_79880831"/>
            <w:bookmarkStart w:id="344" w:name="__UnoMark__7858_79880831"/>
            <w:bookmarkEnd w:id="343"/>
            <w:bookmarkEnd w:id="344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</w:tr>
      <w:tr w:rsidR="001B4614" w14:paraId="52EFCDDC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5732C06A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345" w:name="__UnoMark__7860_79880831"/>
            <w:bookmarkStart w:id="346" w:name="__UnoMark__7859_79880831"/>
            <w:bookmarkEnd w:id="345"/>
            <w:bookmarkEnd w:id="346"/>
          </w:p>
        </w:tc>
        <w:tc>
          <w:tcPr>
            <w:tcW w:w="900" w:type="dxa"/>
            <w:shd w:val="clear" w:color="auto" w:fill="auto"/>
          </w:tcPr>
          <w:p w14:paraId="510C765A" w14:textId="77777777" w:rsidR="001B4614" w:rsidRDefault="001B4614" w:rsidP="0033242B">
            <w:bookmarkStart w:id="347" w:name="__UnoMark__7861_79880831"/>
            <w:bookmarkEnd w:id="347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348" w:name="__UnoMark__7862_79880831"/>
            <w:bookmarkEnd w:id="348"/>
          </w:p>
        </w:tc>
        <w:tc>
          <w:tcPr>
            <w:tcW w:w="1349" w:type="dxa"/>
            <w:shd w:val="clear" w:color="auto" w:fill="auto"/>
            <w:vAlign w:val="bottom"/>
          </w:tcPr>
          <w:p w14:paraId="66253E5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49" w:name="__UnoMark__7863_79880831"/>
            <w:bookmarkStart w:id="350" w:name="__UnoMark__7864_79880831"/>
            <w:bookmarkEnd w:id="349"/>
            <w:bookmarkEnd w:id="350"/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DD5CC8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51" w:name="__UnoMark__7865_79880831"/>
            <w:bookmarkStart w:id="352" w:name="__UnoMark__7866_79880831"/>
            <w:bookmarkEnd w:id="351"/>
            <w:bookmarkEnd w:id="352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E13211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53" w:name="__UnoMark__7867_79880831"/>
            <w:bookmarkStart w:id="354" w:name="__UnoMark__7868_79880831"/>
            <w:bookmarkEnd w:id="353"/>
            <w:bookmarkEnd w:id="354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EEA54D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55" w:name="__UnoMark__7869_79880831"/>
            <w:bookmarkStart w:id="356" w:name="__UnoMark__7870_79880831"/>
            <w:bookmarkEnd w:id="355"/>
            <w:bookmarkEnd w:id="356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EC586E3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57" w:name="__UnoMark__7871_79880831"/>
            <w:bookmarkStart w:id="358" w:name="__UnoMark__7872_79880831"/>
            <w:bookmarkEnd w:id="357"/>
            <w:bookmarkEnd w:id="358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AD4709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59" w:name="__UnoMark__7873_79880831"/>
            <w:bookmarkStart w:id="360" w:name="__UnoMark__7874_79880831"/>
            <w:bookmarkEnd w:id="359"/>
            <w:bookmarkEnd w:id="360"/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</w:tr>
      <w:tr w:rsidR="001B4614" w14:paraId="37183C8F" w14:textId="77777777" w:rsidTr="0033242B">
        <w:tc>
          <w:tcPr>
            <w:tcW w:w="1637" w:type="dxa"/>
            <w:gridSpan w:val="2"/>
            <w:vMerge w:val="restart"/>
            <w:shd w:val="clear" w:color="auto" w:fill="auto"/>
            <w:vAlign w:val="center"/>
          </w:tcPr>
          <w:p w14:paraId="54B94092" w14:textId="77777777" w:rsidR="001B4614" w:rsidRDefault="001B4614" w:rsidP="0033242B">
            <w:pPr>
              <w:jc w:val="center"/>
            </w:pPr>
            <w:bookmarkStart w:id="361" w:name="__UnoMark__7875_79880831"/>
            <w:bookmarkEnd w:id="361"/>
            <w:r>
              <w:rPr>
                <w:rFonts w:cs="Arial"/>
                <w:b/>
                <w:sz w:val="16"/>
                <w:szCs w:val="16"/>
              </w:rPr>
              <w:t>1-2 cm Squamous Cell Carcinoma</w:t>
            </w:r>
            <w:bookmarkStart w:id="362" w:name="__UnoMark__7876_79880831"/>
            <w:bookmarkEnd w:id="362"/>
          </w:p>
        </w:tc>
        <w:tc>
          <w:tcPr>
            <w:tcW w:w="900" w:type="dxa"/>
            <w:shd w:val="clear" w:color="auto" w:fill="auto"/>
          </w:tcPr>
          <w:p w14:paraId="61EEFE19" w14:textId="77777777" w:rsidR="001B4614" w:rsidRDefault="001B4614" w:rsidP="0033242B">
            <w:bookmarkStart w:id="363" w:name="__UnoMark__7877_79880831"/>
            <w:bookmarkEnd w:id="363"/>
            <w:r>
              <w:rPr>
                <w:rFonts w:cs="Arial"/>
                <w:sz w:val="18"/>
                <w:szCs w:val="18"/>
              </w:rPr>
              <w:t>&lt;60</w:t>
            </w:r>
            <w:bookmarkStart w:id="364" w:name="__UnoMark__7878_79880831"/>
            <w:bookmarkEnd w:id="364"/>
          </w:p>
        </w:tc>
        <w:tc>
          <w:tcPr>
            <w:tcW w:w="1349" w:type="dxa"/>
            <w:shd w:val="clear" w:color="auto" w:fill="auto"/>
            <w:vAlign w:val="bottom"/>
          </w:tcPr>
          <w:p w14:paraId="2896F5D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65" w:name="__UnoMark__7879_79880831"/>
            <w:bookmarkStart w:id="366" w:name="__UnoMark__7880_79880831"/>
            <w:bookmarkEnd w:id="365"/>
            <w:bookmarkEnd w:id="366"/>
            <w:r w:rsidRPr="00317BDF">
              <w:rPr>
                <w:rFonts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2626DD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67" w:name="__UnoMark__7881_79880831"/>
            <w:bookmarkStart w:id="368" w:name="__UnoMark__7882_79880831"/>
            <w:bookmarkEnd w:id="367"/>
            <w:bookmarkEnd w:id="368"/>
            <w:r w:rsidRPr="00317BDF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51C62B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69" w:name="__UnoMark__7883_79880831"/>
            <w:bookmarkStart w:id="370" w:name="__UnoMark__7884_79880831"/>
            <w:bookmarkEnd w:id="369"/>
            <w:bookmarkEnd w:id="370"/>
            <w:r w:rsidRPr="00317BDF">
              <w:rPr>
                <w:rFonts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D03D44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71" w:name="__UnoMark__7885_79880831"/>
            <w:bookmarkStart w:id="372" w:name="__UnoMark__7886_79880831"/>
            <w:bookmarkEnd w:id="371"/>
            <w:bookmarkEnd w:id="372"/>
            <w:r w:rsidRPr="00317BDF">
              <w:rPr>
                <w:rFonts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F2B04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73" w:name="__UnoMark__7887_79880831"/>
            <w:bookmarkStart w:id="374" w:name="__UnoMark__7888_79880831"/>
            <w:bookmarkEnd w:id="373"/>
            <w:bookmarkEnd w:id="374"/>
            <w:r w:rsidRPr="00317BDF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7619ED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75" w:name="__UnoMark__7889_79880831"/>
            <w:bookmarkStart w:id="376" w:name="__UnoMark__7890_79880831"/>
            <w:bookmarkEnd w:id="375"/>
            <w:bookmarkEnd w:id="376"/>
            <w:r w:rsidRPr="00317BDF">
              <w:rPr>
                <w:rFonts w:cs="Arial"/>
                <w:color w:val="000000"/>
                <w:sz w:val="20"/>
                <w:szCs w:val="20"/>
              </w:rPr>
              <w:t>14.6</w:t>
            </w:r>
          </w:p>
        </w:tc>
      </w:tr>
      <w:tr w:rsidR="001B4614" w14:paraId="0FA17552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37D7FD3C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377" w:name="__UnoMark__7892_79880831"/>
            <w:bookmarkStart w:id="378" w:name="__UnoMark__7891_79880831"/>
            <w:bookmarkEnd w:id="377"/>
            <w:bookmarkEnd w:id="378"/>
          </w:p>
        </w:tc>
        <w:tc>
          <w:tcPr>
            <w:tcW w:w="900" w:type="dxa"/>
            <w:shd w:val="clear" w:color="auto" w:fill="auto"/>
          </w:tcPr>
          <w:p w14:paraId="741AC4FB" w14:textId="77777777" w:rsidR="001B4614" w:rsidRDefault="001B4614" w:rsidP="0033242B">
            <w:bookmarkStart w:id="379" w:name="__UnoMark__7893_79880831"/>
            <w:bookmarkEnd w:id="379"/>
            <w:r>
              <w:rPr>
                <w:rFonts w:cs="Arial"/>
                <w:sz w:val="18"/>
                <w:szCs w:val="18"/>
              </w:rPr>
              <w:t>60-69</w:t>
            </w:r>
            <w:bookmarkStart w:id="380" w:name="__UnoMark__7894_79880831"/>
            <w:bookmarkEnd w:id="380"/>
          </w:p>
        </w:tc>
        <w:tc>
          <w:tcPr>
            <w:tcW w:w="1349" w:type="dxa"/>
            <w:shd w:val="clear" w:color="auto" w:fill="auto"/>
            <w:vAlign w:val="bottom"/>
          </w:tcPr>
          <w:p w14:paraId="4203B763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81" w:name="__UnoMark__7895_79880831"/>
            <w:bookmarkStart w:id="382" w:name="__UnoMark__7896_79880831"/>
            <w:bookmarkEnd w:id="381"/>
            <w:bookmarkEnd w:id="382"/>
            <w:r w:rsidRPr="00317BDF"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39F218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83" w:name="__UnoMark__7897_79880831"/>
            <w:bookmarkStart w:id="384" w:name="__UnoMark__7898_79880831"/>
            <w:bookmarkEnd w:id="383"/>
            <w:bookmarkEnd w:id="384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AD5828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85" w:name="__UnoMark__7899_79880831"/>
            <w:bookmarkStart w:id="386" w:name="__UnoMark__7900_79880831"/>
            <w:bookmarkEnd w:id="385"/>
            <w:bookmarkEnd w:id="386"/>
            <w:r w:rsidRPr="00317BDF">
              <w:rPr>
                <w:rFonts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BFDF42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87" w:name="__UnoMark__7901_79880831"/>
            <w:bookmarkStart w:id="388" w:name="__UnoMark__7902_79880831"/>
            <w:bookmarkEnd w:id="387"/>
            <w:bookmarkEnd w:id="388"/>
            <w:r w:rsidRPr="00317BDF">
              <w:rPr>
                <w:rFonts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8D287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89" w:name="__UnoMark__7903_79880831"/>
            <w:bookmarkStart w:id="390" w:name="__UnoMark__7904_79880831"/>
            <w:bookmarkEnd w:id="389"/>
            <w:bookmarkEnd w:id="390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A56D12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91" w:name="__UnoMark__7905_79880831"/>
            <w:bookmarkStart w:id="392" w:name="__UnoMark__7906_79880831"/>
            <w:bookmarkEnd w:id="391"/>
            <w:bookmarkEnd w:id="392"/>
            <w:r w:rsidRPr="00317BDF">
              <w:rPr>
                <w:rFonts w:cs="Arial"/>
                <w:color w:val="000000"/>
                <w:sz w:val="20"/>
                <w:szCs w:val="20"/>
              </w:rPr>
              <w:t>12.2</w:t>
            </w:r>
          </w:p>
        </w:tc>
      </w:tr>
      <w:tr w:rsidR="001B4614" w14:paraId="2DBF0EC1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401E8336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393" w:name="__UnoMark__7908_79880831"/>
            <w:bookmarkStart w:id="394" w:name="__UnoMark__7907_79880831"/>
            <w:bookmarkEnd w:id="393"/>
            <w:bookmarkEnd w:id="394"/>
          </w:p>
        </w:tc>
        <w:tc>
          <w:tcPr>
            <w:tcW w:w="900" w:type="dxa"/>
            <w:shd w:val="clear" w:color="auto" w:fill="auto"/>
          </w:tcPr>
          <w:p w14:paraId="6D9C7FD6" w14:textId="77777777" w:rsidR="001B4614" w:rsidRDefault="001B4614" w:rsidP="0033242B">
            <w:bookmarkStart w:id="395" w:name="__UnoMark__7909_79880831"/>
            <w:bookmarkEnd w:id="395"/>
            <w:r>
              <w:rPr>
                <w:rFonts w:cs="Arial"/>
                <w:sz w:val="18"/>
                <w:szCs w:val="18"/>
              </w:rPr>
              <w:t>70-79</w:t>
            </w:r>
            <w:bookmarkStart w:id="396" w:name="__UnoMark__7910_79880831"/>
            <w:bookmarkEnd w:id="396"/>
          </w:p>
        </w:tc>
        <w:tc>
          <w:tcPr>
            <w:tcW w:w="1349" w:type="dxa"/>
            <w:shd w:val="clear" w:color="auto" w:fill="auto"/>
            <w:vAlign w:val="bottom"/>
          </w:tcPr>
          <w:p w14:paraId="27E1310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97" w:name="__UnoMark__7911_79880831"/>
            <w:bookmarkStart w:id="398" w:name="__UnoMark__7912_79880831"/>
            <w:bookmarkEnd w:id="397"/>
            <w:bookmarkEnd w:id="398"/>
            <w:r w:rsidRPr="00317BDF">
              <w:rPr>
                <w:rFonts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523806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399" w:name="__UnoMark__7913_79880831"/>
            <w:bookmarkStart w:id="400" w:name="__UnoMark__7914_79880831"/>
            <w:bookmarkEnd w:id="399"/>
            <w:bookmarkEnd w:id="400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E01267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01" w:name="__UnoMark__7915_79880831"/>
            <w:bookmarkStart w:id="402" w:name="__UnoMark__7916_79880831"/>
            <w:bookmarkEnd w:id="401"/>
            <w:bookmarkEnd w:id="402"/>
            <w:r w:rsidRPr="00317BDF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D2C73A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03" w:name="__UnoMark__7917_79880831"/>
            <w:bookmarkStart w:id="404" w:name="__UnoMark__7918_79880831"/>
            <w:bookmarkEnd w:id="403"/>
            <w:bookmarkEnd w:id="404"/>
            <w:r w:rsidRPr="00317BDF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D5E774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05" w:name="__UnoMark__7919_79880831"/>
            <w:bookmarkStart w:id="406" w:name="__UnoMark__7920_79880831"/>
            <w:bookmarkEnd w:id="405"/>
            <w:bookmarkEnd w:id="406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C12F14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07" w:name="__UnoMark__7921_79880831"/>
            <w:bookmarkStart w:id="408" w:name="__UnoMark__7922_79880831"/>
            <w:bookmarkEnd w:id="407"/>
            <w:bookmarkEnd w:id="408"/>
            <w:r w:rsidRPr="00317BDF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</w:tr>
      <w:tr w:rsidR="001B4614" w14:paraId="34AF232C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15A5D390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409" w:name="__UnoMark__7924_79880831"/>
            <w:bookmarkStart w:id="410" w:name="__UnoMark__7923_79880831"/>
            <w:bookmarkEnd w:id="409"/>
            <w:bookmarkEnd w:id="410"/>
          </w:p>
        </w:tc>
        <w:tc>
          <w:tcPr>
            <w:tcW w:w="900" w:type="dxa"/>
            <w:shd w:val="clear" w:color="auto" w:fill="auto"/>
          </w:tcPr>
          <w:p w14:paraId="15B1FFCD" w14:textId="77777777" w:rsidR="001B4614" w:rsidRDefault="001B4614" w:rsidP="0033242B">
            <w:bookmarkStart w:id="411" w:name="__UnoMark__7925_79880831"/>
            <w:bookmarkEnd w:id="411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412" w:name="__UnoMark__7926_79880831"/>
            <w:bookmarkEnd w:id="412"/>
          </w:p>
        </w:tc>
        <w:tc>
          <w:tcPr>
            <w:tcW w:w="1349" w:type="dxa"/>
            <w:shd w:val="clear" w:color="auto" w:fill="auto"/>
            <w:vAlign w:val="bottom"/>
          </w:tcPr>
          <w:p w14:paraId="68AF0FB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13" w:name="__UnoMark__7927_79880831"/>
            <w:bookmarkStart w:id="414" w:name="__UnoMark__7928_79880831"/>
            <w:bookmarkEnd w:id="413"/>
            <w:bookmarkEnd w:id="414"/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EFA10A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15" w:name="__UnoMark__7929_79880831"/>
            <w:bookmarkStart w:id="416" w:name="__UnoMark__7930_79880831"/>
            <w:bookmarkEnd w:id="415"/>
            <w:bookmarkEnd w:id="416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A5DD39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17" w:name="__UnoMark__7931_79880831"/>
            <w:bookmarkStart w:id="418" w:name="__UnoMark__7932_79880831"/>
            <w:bookmarkEnd w:id="417"/>
            <w:bookmarkEnd w:id="418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7C8A805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19" w:name="__UnoMark__7933_79880831"/>
            <w:bookmarkStart w:id="420" w:name="__UnoMark__7934_79880831"/>
            <w:bookmarkEnd w:id="419"/>
            <w:bookmarkEnd w:id="420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6BB1E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21" w:name="__UnoMark__7935_79880831"/>
            <w:bookmarkStart w:id="422" w:name="__UnoMark__7936_79880831"/>
            <w:bookmarkEnd w:id="421"/>
            <w:bookmarkEnd w:id="422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6959CD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23" w:name="__UnoMark__7937_79880831"/>
            <w:bookmarkStart w:id="424" w:name="__UnoMark__7938_79880831"/>
            <w:bookmarkEnd w:id="423"/>
            <w:bookmarkEnd w:id="424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</w:tr>
      <w:tr w:rsidR="001B4614" w14:paraId="6612DA44" w14:textId="77777777" w:rsidTr="0033242B">
        <w:tc>
          <w:tcPr>
            <w:tcW w:w="1637" w:type="dxa"/>
            <w:gridSpan w:val="2"/>
            <w:vMerge w:val="restart"/>
            <w:shd w:val="clear" w:color="auto" w:fill="auto"/>
            <w:vAlign w:val="center"/>
          </w:tcPr>
          <w:p w14:paraId="3DE52FDE" w14:textId="77777777" w:rsidR="001B4614" w:rsidRDefault="001B4614" w:rsidP="0033242B">
            <w:pPr>
              <w:jc w:val="center"/>
            </w:pPr>
            <w:bookmarkStart w:id="425" w:name="__UnoMark__7939_79880831"/>
            <w:bookmarkEnd w:id="425"/>
            <w:r>
              <w:rPr>
                <w:rFonts w:cs="Arial"/>
                <w:b/>
                <w:sz w:val="16"/>
                <w:szCs w:val="16"/>
              </w:rPr>
              <w:t>2-3 cm Squamous Cell Carcinoma</w:t>
            </w:r>
            <w:bookmarkStart w:id="426" w:name="__UnoMark__7940_79880831"/>
            <w:bookmarkEnd w:id="426"/>
          </w:p>
        </w:tc>
        <w:tc>
          <w:tcPr>
            <w:tcW w:w="900" w:type="dxa"/>
            <w:shd w:val="clear" w:color="auto" w:fill="auto"/>
          </w:tcPr>
          <w:p w14:paraId="1C6A2C2C" w14:textId="77777777" w:rsidR="001B4614" w:rsidRDefault="001B4614" w:rsidP="0033242B">
            <w:bookmarkStart w:id="427" w:name="__UnoMark__7941_79880831"/>
            <w:bookmarkEnd w:id="427"/>
            <w:r>
              <w:rPr>
                <w:rFonts w:cs="Arial"/>
                <w:sz w:val="18"/>
                <w:szCs w:val="18"/>
              </w:rPr>
              <w:t>&lt;60</w:t>
            </w:r>
            <w:bookmarkStart w:id="428" w:name="__UnoMark__7942_79880831"/>
            <w:bookmarkEnd w:id="428"/>
          </w:p>
        </w:tc>
        <w:tc>
          <w:tcPr>
            <w:tcW w:w="1349" w:type="dxa"/>
            <w:shd w:val="clear" w:color="auto" w:fill="auto"/>
            <w:vAlign w:val="bottom"/>
          </w:tcPr>
          <w:p w14:paraId="302D434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29" w:name="__UnoMark__7943_79880831"/>
            <w:bookmarkStart w:id="430" w:name="__UnoMark__7944_79880831"/>
            <w:bookmarkEnd w:id="429"/>
            <w:bookmarkEnd w:id="430"/>
            <w:r w:rsidRPr="00317BDF">
              <w:rPr>
                <w:rFonts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37A52C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31" w:name="__UnoMark__7945_79880831"/>
            <w:bookmarkStart w:id="432" w:name="__UnoMark__7946_79880831"/>
            <w:bookmarkEnd w:id="431"/>
            <w:bookmarkEnd w:id="432"/>
            <w:r w:rsidRPr="00317BDF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6C69CA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33" w:name="__UnoMark__7947_79880831"/>
            <w:bookmarkStart w:id="434" w:name="__UnoMark__7948_79880831"/>
            <w:bookmarkEnd w:id="433"/>
            <w:bookmarkEnd w:id="434"/>
            <w:r w:rsidRPr="00317BDF">
              <w:rPr>
                <w:rFonts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C74458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35" w:name="__UnoMark__7949_79880831"/>
            <w:bookmarkStart w:id="436" w:name="__UnoMark__7950_79880831"/>
            <w:bookmarkEnd w:id="435"/>
            <w:bookmarkEnd w:id="436"/>
            <w:r w:rsidRPr="00317BDF">
              <w:rPr>
                <w:sz w:val="20"/>
                <w:szCs w:val="20"/>
              </w:rPr>
              <w:t>17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9D035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37" w:name="__UnoMark__7951_79880831"/>
            <w:bookmarkStart w:id="438" w:name="__UnoMark__7952_79880831"/>
            <w:bookmarkEnd w:id="437"/>
            <w:bookmarkEnd w:id="438"/>
            <w:r w:rsidRPr="00317BDF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997227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39" w:name="__UnoMark__7953_79880831"/>
            <w:bookmarkStart w:id="440" w:name="__UnoMark__7954_79880831"/>
            <w:bookmarkEnd w:id="439"/>
            <w:bookmarkEnd w:id="440"/>
            <w:r w:rsidRPr="00317BDF">
              <w:rPr>
                <w:rFonts w:cs="Arial"/>
                <w:color w:val="000000"/>
                <w:sz w:val="20"/>
                <w:szCs w:val="20"/>
              </w:rPr>
              <w:t>14.1</w:t>
            </w:r>
          </w:p>
        </w:tc>
      </w:tr>
      <w:tr w:rsidR="001B4614" w14:paraId="7DD841F6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7C4C6021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441" w:name="__UnoMark__7956_79880831"/>
            <w:bookmarkStart w:id="442" w:name="__UnoMark__7955_79880831"/>
            <w:bookmarkEnd w:id="441"/>
            <w:bookmarkEnd w:id="442"/>
          </w:p>
        </w:tc>
        <w:tc>
          <w:tcPr>
            <w:tcW w:w="900" w:type="dxa"/>
            <w:shd w:val="clear" w:color="auto" w:fill="auto"/>
          </w:tcPr>
          <w:p w14:paraId="1910D4BE" w14:textId="77777777" w:rsidR="001B4614" w:rsidRDefault="001B4614" w:rsidP="0033242B">
            <w:bookmarkStart w:id="443" w:name="__UnoMark__7957_79880831"/>
            <w:bookmarkEnd w:id="443"/>
            <w:r>
              <w:rPr>
                <w:rFonts w:cs="Arial"/>
                <w:sz w:val="18"/>
                <w:szCs w:val="18"/>
              </w:rPr>
              <w:t>60-69</w:t>
            </w:r>
            <w:bookmarkStart w:id="444" w:name="__UnoMark__7958_79880831"/>
            <w:bookmarkEnd w:id="444"/>
          </w:p>
        </w:tc>
        <w:tc>
          <w:tcPr>
            <w:tcW w:w="1349" w:type="dxa"/>
            <w:shd w:val="clear" w:color="auto" w:fill="auto"/>
            <w:vAlign w:val="bottom"/>
          </w:tcPr>
          <w:p w14:paraId="35BE2F2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45" w:name="__UnoMark__7959_79880831"/>
            <w:bookmarkStart w:id="446" w:name="__UnoMark__7960_79880831"/>
            <w:bookmarkEnd w:id="445"/>
            <w:bookmarkEnd w:id="446"/>
            <w:r w:rsidRPr="00317BDF"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C23B28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47" w:name="__UnoMark__7961_79880831"/>
            <w:bookmarkStart w:id="448" w:name="__UnoMark__7962_79880831"/>
            <w:bookmarkEnd w:id="447"/>
            <w:bookmarkEnd w:id="448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083AF5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49" w:name="__UnoMark__7963_79880831"/>
            <w:bookmarkStart w:id="450" w:name="__UnoMark__7964_79880831"/>
            <w:bookmarkEnd w:id="449"/>
            <w:bookmarkEnd w:id="450"/>
            <w:r w:rsidRPr="00317BDF">
              <w:rPr>
                <w:rFonts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6EA8A7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51" w:name="__UnoMark__7965_79880831"/>
            <w:bookmarkStart w:id="452" w:name="__UnoMark__7966_79880831"/>
            <w:bookmarkEnd w:id="451"/>
            <w:bookmarkEnd w:id="452"/>
            <w:r w:rsidRPr="00317BDF">
              <w:rPr>
                <w:rFonts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ECE428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53" w:name="__UnoMark__7967_79880831"/>
            <w:bookmarkStart w:id="454" w:name="__UnoMark__7968_79880831"/>
            <w:bookmarkEnd w:id="453"/>
            <w:bookmarkEnd w:id="454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9DC273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55" w:name="__UnoMark__7969_79880831"/>
            <w:bookmarkStart w:id="456" w:name="__UnoMark__7970_79880831"/>
            <w:bookmarkEnd w:id="455"/>
            <w:bookmarkEnd w:id="456"/>
            <w:r w:rsidRPr="00317BDF">
              <w:rPr>
                <w:rFonts w:cs="Arial"/>
                <w:color w:val="000000"/>
                <w:sz w:val="20"/>
                <w:szCs w:val="20"/>
              </w:rPr>
              <w:t>11.9</w:t>
            </w:r>
          </w:p>
        </w:tc>
      </w:tr>
      <w:tr w:rsidR="001B4614" w14:paraId="455F9161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6C677F4A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457" w:name="__UnoMark__7972_79880831"/>
            <w:bookmarkStart w:id="458" w:name="__UnoMark__7971_79880831"/>
            <w:bookmarkEnd w:id="457"/>
            <w:bookmarkEnd w:id="458"/>
          </w:p>
        </w:tc>
        <w:tc>
          <w:tcPr>
            <w:tcW w:w="900" w:type="dxa"/>
            <w:shd w:val="clear" w:color="auto" w:fill="auto"/>
          </w:tcPr>
          <w:p w14:paraId="598B1CB6" w14:textId="77777777" w:rsidR="001B4614" w:rsidRDefault="001B4614" w:rsidP="0033242B">
            <w:bookmarkStart w:id="459" w:name="__UnoMark__7973_79880831"/>
            <w:bookmarkEnd w:id="459"/>
            <w:r>
              <w:rPr>
                <w:rFonts w:cs="Arial"/>
                <w:sz w:val="18"/>
                <w:szCs w:val="18"/>
              </w:rPr>
              <w:t>70-79</w:t>
            </w:r>
            <w:bookmarkStart w:id="460" w:name="__UnoMark__7974_79880831"/>
            <w:bookmarkEnd w:id="460"/>
          </w:p>
        </w:tc>
        <w:tc>
          <w:tcPr>
            <w:tcW w:w="1349" w:type="dxa"/>
            <w:shd w:val="clear" w:color="auto" w:fill="auto"/>
            <w:vAlign w:val="bottom"/>
          </w:tcPr>
          <w:p w14:paraId="48D9626F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61" w:name="__UnoMark__7975_79880831"/>
            <w:bookmarkStart w:id="462" w:name="__UnoMark__7976_79880831"/>
            <w:bookmarkEnd w:id="461"/>
            <w:bookmarkEnd w:id="462"/>
            <w:r w:rsidRPr="00317BDF">
              <w:rPr>
                <w:rFonts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6A220E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63" w:name="__UnoMark__7977_79880831"/>
            <w:bookmarkStart w:id="464" w:name="__UnoMark__7978_79880831"/>
            <w:bookmarkEnd w:id="463"/>
            <w:bookmarkEnd w:id="464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4D42870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65" w:name="__UnoMark__7979_79880831"/>
            <w:bookmarkStart w:id="466" w:name="__UnoMark__7980_79880831"/>
            <w:bookmarkEnd w:id="465"/>
            <w:bookmarkEnd w:id="466"/>
            <w:r w:rsidRPr="00317BDF">
              <w:rPr>
                <w:rFonts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7A201C36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67" w:name="__UnoMark__7981_79880831"/>
            <w:bookmarkStart w:id="468" w:name="__UnoMark__7982_79880831"/>
            <w:bookmarkEnd w:id="467"/>
            <w:bookmarkEnd w:id="468"/>
            <w:r w:rsidRPr="00317BDF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CE7476B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69" w:name="__UnoMark__7983_79880831"/>
            <w:bookmarkStart w:id="470" w:name="__UnoMark__7984_79880831"/>
            <w:bookmarkEnd w:id="469"/>
            <w:bookmarkEnd w:id="470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FAB9AD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71" w:name="__UnoMark__7985_79880831"/>
            <w:bookmarkStart w:id="472" w:name="__UnoMark__7986_79880831"/>
            <w:bookmarkEnd w:id="471"/>
            <w:bookmarkEnd w:id="472"/>
            <w:r w:rsidRPr="00317BDF">
              <w:rPr>
                <w:rFonts w:cs="Arial"/>
                <w:color w:val="000000"/>
                <w:sz w:val="20"/>
                <w:szCs w:val="20"/>
              </w:rPr>
              <w:t>8.6</w:t>
            </w:r>
          </w:p>
        </w:tc>
      </w:tr>
      <w:tr w:rsidR="001B4614" w14:paraId="6AC1FF23" w14:textId="77777777" w:rsidTr="0033242B">
        <w:tc>
          <w:tcPr>
            <w:tcW w:w="1637" w:type="dxa"/>
            <w:gridSpan w:val="2"/>
            <w:vMerge/>
            <w:shd w:val="clear" w:color="auto" w:fill="auto"/>
            <w:vAlign w:val="center"/>
          </w:tcPr>
          <w:p w14:paraId="7E591252" w14:textId="77777777" w:rsidR="001B4614" w:rsidRDefault="001B4614" w:rsidP="0033242B">
            <w:pPr>
              <w:jc w:val="center"/>
              <w:rPr>
                <w:rFonts w:cs="Arial"/>
                <w:sz w:val="16"/>
                <w:szCs w:val="16"/>
              </w:rPr>
            </w:pPr>
            <w:bookmarkStart w:id="473" w:name="__UnoMark__7988_79880831"/>
            <w:bookmarkStart w:id="474" w:name="__UnoMark__7987_79880831"/>
            <w:bookmarkEnd w:id="473"/>
            <w:bookmarkEnd w:id="474"/>
          </w:p>
        </w:tc>
        <w:tc>
          <w:tcPr>
            <w:tcW w:w="900" w:type="dxa"/>
            <w:shd w:val="clear" w:color="auto" w:fill="auto"/>
          </w:tcPr>
          <w:p w14:paraId="3A20DD0F" w14:textId="77777777" w:rsidR="001B4614" w:rsidRDefault="001B4614" w:rsidP="0033242B">
            <w:bookmarkStart w:id="475" w:name="__UnoMark__7989_79880831"/>
            <w:bookmarkEnd w:id="475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476" w:name="__UnoMark__7990_79880831"/>
            <w:bookmarkEnd w:id="476"/>
          </w:p>
        </w:tc>
        <w:tc>
          <w:tcPr>
            <w:tcW w:w="1349" w:type="dxa"/>
            <w:shd w:val="clear" w:color="auto" w:fill="auto"/>
            <w:vAlign w:val="bottom"/>
          </w:tcPr>
          <w:p w14:paraId="19CD594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77" w:name="__UnoMark__7991_79880831"/>
            <w:bookmarkStart w:id="478" w:name="__UnoMark__7992_79880831"/>
            <w:bookmarkEnd w:id="477"/>
            <w:bookmarkEnd w:id="478"/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5E7921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79" w:name="__UnoMark__7993_79880831"/>
            <w:bookmarkStart w:id="480" w:name="__UnoMark__7994_79880831"/>
            <w:bookmarkEnd w:id="479"/>
            <w:bookmarkEnd w:id="480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FDBB81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81" w:name="__UnoMark__7995_79880831"/>
            <w:bookmarkStart w:id="482" w:name="__UnoMark__7996_79880831"/>
            <w:bookmarkEnd w:id="481"/>
            <w:bookmarkEnd w:id="482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B325EC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83" w:name="__UnoMark__7997_79880831"/>
            <w:bookmarkStart w:id="484" w:name="__UnoMark__7998_79880831"/>
            <w:bookmarkEnd w:id="483"/>
            <w:bookmarkEnd w:id="484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6B3EB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85" w:name="__UnoMark__7999_79880831"/>
            <w:bookmarkStart w:id="486" w:name="__UnoMark__8000_79880831"/>
            <w:bookmarkEnd w:id="485"/>
            <w:bookmarkEnd w:id="486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B5158A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87" w:name="__UnoMark__8001_79880831"/>
            <w:bookmarkStart w:id="488" w:name="__UnoMark__8002_79880831"/>
            <w:bookmarkEnd w:id="487"/>
            <w:bookmarkEnd w:id="488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</w:tr>
      <w:tr w:rsidR="001B4614" w14:paraId="0F875FE5" w14:textId="77777777" w:rsidTr="0033242B">
        <w:tc>
          <w:tcPr>
            <w:tcW w:w="1637" w:type="dxa"/>
            <w:gridSpan w:val="2"/>
            <w:vMerge w:val="restart"/>
            <w:shd w:val="clear" w:color="auto" w:fill="auto"/>
            <w:vAlign w:val="center"/>
          </w:tcPr>
          <w:p w14:paraId="2F65DC13" w14:textId="77777777" w:rsidR="001B4614" w:rsidRDefault="001B4614" w:rsidP="0033242B">
            <w:pPr>
              <w:jc w:val="center"/>
            </w:pPr>
            <w:bookmarkStart w:id="489" w:name="__UnoMark__8003_79880831"/>
            <w:bookmarkEnd w:id="489"/>
            <w:r>
              <w:rPr>
                <w:rFonts w:cs="Arial"/>
                <w:b/>
                <w:sz w:val="16"/>
                <w:szCs w:val="16"/>
              </w:rPr>
              <w:t>&gt;3 cm Squamous Cell Carcinoma</w:t>
            </w:r>
            <w:bookmarkStart w:id="490" w:name="__UnoMark__8004_79880831"/>
            <w:bookmarkEnd w:id="490"/>
          </w:p>
        </w:tc>
        <w:tc>
          <w:tcPr>
            <w:tcW w:w="900" w:type="dxa"/>
            <w:shd w:val="clear" w:color="auto" w:fill="auto"/>
          </w:tcPr>
          <w:p w14:paraId="71B89021" w14:textId="77777777" w:rsidR="001B4614" w:rsidRDefault="001B4614" w:rsidP="0033242B">
            <w:bookmarkStart w:id="491" w:name="__UnoMark__8005_79880831"/>
            <w:bookmarkEnd w:id="491"/>
            <w:r>
              <w:rPr>
                <w:rFonts w:cs="Arial"/>
                <w:sz w:val="18"/>
                <w:szCs w:val="18"/>
              </w:rPr>
              <w:t>&lt;60</w:t>
            </w:r>
            <w:bookmarkStart w:id="492" w:name="__UnoMark__8006_79880831"/>
            <w:bookmarkEnd w:id="492"/>
          </w:p>
        </w:tc>
        <w:tc>
          <w:tcPr>
            <w:tcW w:w="1349" w:type="dxa"/>
            <w:shd w:val="clear" w:color="auto" w:fill="auto"/>
            <w:vAlign w:val="bottom"/>
          </w:tcPr>
          <w:p w14:paraId="507E29E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93" w:name="__UnoMark__8007_79880831"/>
            <w:bookmarkStart w:id="494" w:name="__UnoMark__8008_79880831"/>
            <w:bookmarkEnd w:id="493"/>
            <w:bookmarkEnd w:id="494"/>
            <w:r w:rsidRPr="00317BDF">
              <w:rPr>
                <w:rFonts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31ACD7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95" w:name="__UnoMark__8009_79880831"/>
            <w:bookmarkStart w:id="496" w:name="__UnoMark__8010_79880831"/>
            <w:bookmarkEnd w:id="495"/>
            <w:bookmarkEnd w:id="496"/>
            <w:r w:rsidRPr="00317BDF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6488DA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97" w:name="__UnoMark__8011_79880831"/>
            <w:bookmarkStart w:id="498" w:name="__UnoMark__8012_79880831"/>
            <w:bookmarkEnd w:id="497"/>
            <w:bookmarkEnd w:id="498"/>
            <w:r w:rsidRPr="00317BDF">
              <w:rPr>
                <w:rFonts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86EB6C1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499" w:name="__UnoMark__8013_79880831"/>
            <w:bookmarkStart w:id="500" w:name="__UnoMark__8014_79880831"/>
            <w:bookmarkEnd w:id="499"/>
            <w:bookmarkEnd w:id="500"/>
            <w:r w:rsidRPr="00317BDF">
              <w:rPr>
                <w:rFonts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65CC5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01" w:name="__UnoMark__8015_79880831"/>
            <w:bookmarkStart w:id="502" w:name="__UnoMark__8016_79880831"/>
            <w:bookmarkEnd w:id="501"/>
            <w:bookmarkEnd w:id="502"/>
            <w:r w:rsidRPr="00317BDF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E5D620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03" w:name="__UnoMark__8017_79880831"/>
            <w:bookmarkStart w:id="504" w:name="__UnoMark__8018_79880831"/>
            <w:bookmarkEnd w:id="503"/>
            <w:bookmarkEnd w:id="504"/>
            <w:r w:rsidRPr="00317BDF">
              <w:rPr>
                <w:rFonts w:cs="Arial"/>
                <w:color w:val="000000"/>
                <w:sz w:val="20"/>
                <w:szCs w:val="20"/>
              </w:rPr>
              <w:t>12.8</w:t>
            </w:r>
          </w:p>
        </w:tc>
      </w:tr>
      <w:tr w:rsidR="001B4614" w14:paraId="14AA986C" w14:textId="77777777" w:rsidTr="0033242B">
        <w:tc>
          <w:tcPr>
            <w:tcW w:w="1637" w:type="dxa"/>
            <w:gridSpan w:val="2"/>
            <w:vMerge/>
            <w:shd w:val="clear" w:color="auto" w:fill="auto"/>
          </w:tcPr>
          <w:p w14:paraId="57769FA5" w14:textId="77777777" w:rsidR="001B4614" w:rsidRDefault="001B4614" w:rsidP="0033242B">
            <w:pPr>
              <w:rPr>
                <w:rFonts w:cs="Arial"/>
                <w:sz w:val="20"/>
                <w:szCs w:val="20"/>
              </w:rPr>
            </w:pPr>
            <w:bookmarkStart w:id="505" w:name="__UnoMark__8020_79880831"/>
            <w:bookmarkStart w:id="506" w:name="__UnoMark__8019_79880831"/>
            <w:bookmarkEnd w:id="505"/>
            <w:bookmarkEnd w:id="506"/>
          </w:p>
        </w:tc>
        <w:tc>
          <w:tcPr>
            <w:tcW w:w="900" w:type="dxa"/>
            <w:shd w:val="clear" w:color="auto" w:fill="auto"/>
          </w:tcPr>
          <w:p w14:paraId="7CD75368" w14:textId="77777777" w:rsidR="001B4614" w:rsidRDefault="001B4614" w:rsidP="0033242B">
            <w:bookmarkStart w:id="507" w:name="__UnoMark__8021_79880831"/>
            <w:bookmarkEnd w:id="507"/>
            <w:r>
              <w:rPr>
                <w:rFonts w:cs="Arial"/>
                <w:sz w:val="18"/>
                <w:szCs w:val="18"/>
              </w:rPr>
              <w:t>60-69</w:t>
            </w:r>
            <w:bookmarkStart w:id="508" w:name="__UnoMark__8022_79880831"/>
            <w:bookmarkEnd w:id="508"/>
          </w:p>
        </w:tc>
        <w:tc>
          <w:tcPr>
            <w:tcW w:w="1349" w:type="dxa"/>
            <w:shd w:val="clear" w:color="auto" w:fill="auto"/>
            <w:vAlign w:val="bottom"/>
          </w:tcPr>
          <w:p w14:paraId="6BA7AE25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09" w:name="__UnoMark__8023_79880831"/>
            <w:bookmarkStart w:id="510" w:name="__UnoMark__8024_79880831"/>
            <w:bookmarkEnd w:id="509"/>
            <w:bookmarkEnd w:id="510"/>
            <w:r w:rsidRPr="00317BDF"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AD0BAE7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11" w:name="__UnoMark__8025_79880831"/>
            <w:bookmarkStart w:id="512" w:name="__UnoMark__8026_79880831"/>
            <w:bookmarkEnd w:id="511"/>
            <w:bookmarkEnd w:id="512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49EF454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13" w:name="__UnoMark__8027_79880831"/>
            <w:bookmarkStart w:id="514" w:name="__UnoMark__8028_79880831"/>
            <w:bookmarkEnd w:id="513"/>
            <w:bookmarkEnd w:id="514"/>
            <w:r w:rsidRPr="00317BDF">
              <w:rPr>
                <w:rFonts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71100E2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15" w:name="__UnoMark__8029_79880831"/>
            <w:bookmarkStart w:id="516" w:name="__UnoMark__8030_79880831"/>
            <w:bookmarkEnd w:id="515"/>
            <w:bookmarkEnd w:id="516"/>
            <w:r w:rsidRPr="00317BDF">
              <w:rPr>
                <w:rFonts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FB237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17" w:name="__UnoMark__8031_79880831"/>
            <w:bookmarkStart w:id="518" w:name="__UnoMark__8032_79880831"/>
            <w:bookmarkEnd w:id="517"/>
            <w:bookmarkEnd w:id="518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08C627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19" w:name="__UnoMark__8033_79880831"/>
            <w:bookmarkStart w:id="520" w:name="__UnoMark__8034_79880831"/>
            <w:bookmarkEnd w:id="519"/>
            <w:bookmarkEnd w:id="520"/>
            <w:r w:rsidRPr="00317BDF">
              <w:rPr>
                <w:rFonts w:cs="Arial"/>
                <w:color w:val="000000"/>
                <w:sz w:val="20"/>
                <w:szCs w:val="20"/>
              </w:rPr>
              <w:t>11.0</w:t>
            </w:r>
          </w:p>
        </w:tc>
      </w:tr>
      <w:tr w:rsidR="001B4614" w14:paraId="376D4821" w14:textId="77777777" w:rsidTr="0033242B">
        <w:tc>
          <w:tcPr>
            <w:tcW w:w="1637" w:type="dxa"/>
            <w:gridSpan w:val="2"/>
            <w:vMerge/>
            <w:shd w:val="clear" w:color="auto" w:fill="auto"/>
          </w:tcPr>
          <w:p w14:paraId="6FA62041" w14:textId="77777777" w:rsidR="001B4614" w:rsidRDefault="001B4614" w:rsidP="0033242B">
            <w:pPr>
              <w:rPr>
                <w:rFonts w:cs="Arial"/>
                <w:sz w:val="20"/>
                <w:szCs w:val="20"/>
              </w:rPr>
            </w:pPr>
            <w:bookmarkStart w:id="521" w:name="__UnoMark__8036_79880831"/>
            <w:bookmarkStart w:id="522" w:name="__UnoMark__8035_79880831"/>
            <w:bookmarkEnd w:id="521"/>
            <w:bookmarkEnd w:id="522"/>
          </w:p>
        </w:tc>
        <w:tc>
          <w:tcPr>
            <w:tcW w:w="900" w:type="dxa"/>
            <w:shd w:val="clear" w:color="auto" w:fill="auto"/>
          </w:tcPr>
          <w:p w14:paraId="53304038" w14:textId="77777777" w:rsidR="001B4614" w:rsidRDefault="001B4614" w:rsidP="0033242B">
            <w:bookmarkStart w:id="523" w:name="__UnoMark__8037_79880831"/>
            <w:bookmarkEnd w:id="523"/>
            <w:r>
              <w:rPr>
                <w:rFonts w:cs="Arial"/>
                <w:sz w:val="18"/>
                <w:szCs w:val="18"/>
              </w:rPr>
              <w:t>70-79</w:t>
            </w:r>
            <w:bookmarkStart w:id="524" w:name="__UnoMark__8038_79880831"/>
            <w:bookmarkEnd w:id="524"/>
          </w:p>
        </w:tc>
        <w:tc>
          <w:tcPr>
            <w:tcW w:w="1349" w:type="dxa"/>
            <w:shd w:val="clear" w:color="auto" w:fill="auto"/>
            <w:vAlign w:val="bottom"/>
          </w:tcPr>
          <w:p w14:paraId="7D1C7FA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25" w:name="__UnoMark__8039_79880831"/>
            <w:bookmarkStart w:id="526" w:name="__UnoMark__8040_79880831"/>
            <w:bookmarkEnd w:id="525"/>
            <w:bookmarkEnd w:id="526"/>
            <w:r w:rsidRPr="00317BDF">
              <w:rPr>
                <w:rFonts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95B2029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27" w:name="__UnoMark__8041_79880831"/>
            <w:bookmarkStart w:id="528" w:name="__UnoMark__8042_79880831"/>
            <w:bookmarkEnd w:id="527"/>
            <w:bookmarkEnd w:id="528"/>
            <w:r w:rsidRPr="00317BDF">
              <w:rPr>
                <w:sz w:val="20"/>
                <w:szCs w:val="20"/>
              </w:rPr>
              <w:t>9.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7ED98BD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29" w:name="__UnoMark__8043_79880831"/>
            <w:bookmarkStart w:id="530" w:name="__UnoMark__8044_79880831"/>
            <w:bookmarkEnd w:id="529"/>
            <w:bookmarkEnd w:id="530"/>
            <w:r w:rsidRPr="00317BDF">
              <w:rPr>
                <w:rFonts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01096E5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31" w:name="__UnoMark__8045_79880831"/>
            <w:bookmarkStart w:id="532" w:name="__UnoMark__8046_79880831"/>
            <w:bookmarkEnd w:id="531"/>
            <w:bookmarkEnd w:id="532"/>
            <w:r w:rsidRPr="00317BDF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D9E33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33" w:name="__UnoMark__8047_79880831"/>
            <w:bookmarkStart w:id="534" w:name="__UnoMark__8048_79880831"/>
            <w:bookmarkEnd w:id="533"/>
            <w:bookmarkEnd w:id="534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7EEF250C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35" w:name="__UnoMark__8049_79880831"/>
            <w:bookmarkStart w:id="536" w:name="__UnoMark__8050_79880831"/>
            <w:bookmarkEnd w:id="535"/>
            <w:bookmarkEnd w:id="536"/>
            <w:r w:rsidRPr="00317BDF">
              <w:rPr>
                <w:sz w:val="20"/>
                <w:szCs w:val="20"/>
              </w:rPr>
              <w:t>8.1</w:t>
            </w:r>
          </w:p>
        </w:tc>
      </w:tr>
      <w:tr w:rsidR="001B4614" w14:paraId="016AE6A5" w14:textId="77777777" w:rsidTr="0033242B">
        <w:tc>
          <w:tcPr>
            <w:tcW w:w="1637" w:type="dxa"/>
            <w:gridSpan w:val="2"/>
            <w:vMerge/>
            <w:shd w:val="clear" w:color="auto" w:fill="auto"/>
          </w:tcPr>
          <w:p w14:paraId="7674DCBF" w14:textId="77777777" w:rsidR="001B4614" w:rsidRDefault="001B4614" w:rsidP="0033242B">
            <w:pPr>
              <w:rPr>
                <w:rFonts w:cs="Arial"/>
                <w:sz w:val="20"/>
                <w:szCs w:val="20"/>
              </w:rPr>
            </w:pPr>
            <w:bookmarkStart w:id="537" w:name="__UnoMark__8052_79880831"/>
            <w:bookmarkStart w:id="538" w:name="__UnoMark__8051_79880831"/>
            <w:bookmarkEnd w:id="537"/>
            <w:bookmarkEnd w:id="538"/>
          </w:p>
        </w:tc>
        <w:tc>
          <w:tcPr>
            <w:tcW w:w="900" w:type="dxa"/>
            <w:shd w:val="clear" w:color="auto" w:fill="auto"/>
          </w:tcPr>
          <w:p w14:paraId="7C458584" w14:textId="77777777" w:rsidR="001B4614" w:rsidRDefault="001B4614" w:rsidP="0033242B">
            <w:bookmarkStart w:id="539" w:name="__UnoMark__8053_79880831"/>
            <w:bookmarkEnd w:id="539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540" w:name="__UnoMark__8054_79880831"/>
            <w:bookmarkEnd w:id="540"/>
          </w:p>
        </w:tc>
        <w:tc>
          <w:tcPr>
            <w:tcW w:w="1349" w:type="dxa"/>
            <w:shd w:val="clear" w:color="auto" w:fill="auto"/>
            <w:vAlign w:val="bottom"/>
          </w:tcPr>
          <w:p w14:paraId="12201C2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41" w:name="__UnoMark__8055_79880831"/>
            <w:bookmarkStart w:id="542" w:name="__UnoMark__8056_79880831"/>
            <w:bookmarkEnd w:id="541"/>
            <w:bookmarkEnd w:id="542"/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4E4E01A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43" w:name="__UnoMark__8057_79880831"/>
            <w:bookmarkStart w:id="544" w:name="__UnoMark__8058_79880831"/>
            <w:bookmarkEnd w:id="543"/>
            <w:bookmarkEnd w:id="544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B7640C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45" w:name="__UnoMark__8059_79880831"/>
            <w:bookmarkEnd w:id="545"/>
            <w:r w:rsidRPr="00317BDF">
              <w:rPr>
                <w:rFonts w:cs="Arial"/>
                <w:color w:val="000000"/>
                <w:sz w:val="20"/>
                <w:szCs w:val="20"/>
              </w:rPr>
              <w:t>5</w:t>
            </w:r>
            <w:bookmarkStart w:id="546" w:name="__UnoMark__8060_79880831"/>
            <w:bookmarkEnd w:id="546"/>
            <w:r w:rsidRPr="00317BDF">
              <w:rPr>
                <w:rFonts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29FEB88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47" w:name="__UnoMark__8061_79880831"/>
            <w:bookmarkStart w:id="548" w:name="__UnoMark__8062_79880831"/>
            <w:bookmarkEnd w:id="547"/>
            <w:bookmarkEnd w:id="548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1BA70E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49" w:name="__UnoMark__8063_79880831"/>
            <w:bookmarkStart w:id="550" w:name="__UnoMark__8064_79880831"/>
            <w:bookmarkEnd w:id="549"/>
            <w:bookmarkEnd w:id="550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BE4BE72" w14:textId="77777777" w:rsidR="001B4614" w:rsidRPr="00317BDF" w:rsidRDefault="001B4614" w:rsidP="0033242B">
            <w:pPr>
              <w:jc w:val="center"/>
              <w:rPr>
                <w:sz w:val="20"/>
                <w:szCs w:val="20"/>
              </w:rPr>
            </w:pPr>
            <w:bookmarkStart w:id="551" w:name="__UnoMark__8065_79880831"/>
            <w:bookmarkEnd w:id="551"/>
            <w:r w:rsidRPr="00317BDF">
              <w:rPr>
                <w:rFonts w:cs="Arial"/>
                <w:color w:val="000000"/>
                <w:sz w:val="20"/>
                <w:szCs w:val="20"/>
              </w:rPr>
              <w:t>5.9</w:t>
            </w:r>
          </w:p>
        </w:tc>
      </w:tr>
    </w:tbl>
    <w:p w14:paraId="293AE15B" w14:textId="48DFF155" w:rsidR="000762A1" w:rsidRDefault="000762A1"/>
    <w:p w14:paraId="523A2524" w14:textId="77777777" w:rsidR="000762A1" w:rsidRDefault="000762A1">
      <w:r>
        <w:br w:type="page"/>
      </w:r>
    </w:p>
    <w:tbl>
      <w:tblPr>
        <w:tblStyle w:val="TableGrid"/>
        <w:tblpPr w:leftFromText="180" w:rightFromText="180" w:vertAnchor="page" w:horzAnchor="margin" w:tblpY="224"/>
        <w:tblW w:w="10080" w:type="dxa"/>
        <w:tblLook w:val="04A0" w:firstRow="1" w:lastRow="0" w:firstColumn="1" w:lastColumn="0" w:noHBand="0" w:noVBand="1"/>
      </w:tblPr>
      <w:tblGrid>
        <w:gridCol w:w="1677"/>
        <w:gridCol w:w="856"/>
        <w:gridCol w:w="1399"/>
        <w:gridCol w:w="1226"/>
        <w:gridCol w:w="1233"/>
        <w:gridCol w:w="1228"/>
        <w:gridCol w:w="1228"/>
        <w:gridCol w:w="1233"/>
      </w:tblGrid>
      <w:tr w:rsidR="000762A1" w14:paraId="2C89A20C" w14:textId="77777777" w:rsidTr="00594A2A">
        <w:tc>
          <w:tcPr>
            <w:tcW w:w="10080" w:type="dxa"/>
            <w:gridSpan w:val="8"/>
            <w:shd w:val="clear" w:color="auto" w:fill="auto"/>
          </w:tcPr>
          <w:p w14:paraId="1BAFB910" w14:textId="77777777" w:rsidR="000762A1" w:rsidRDefault="000762A1" w:rsidP="00594A2A">
            <w:r>
              <w:rPr>
                <w:rFonts w:cs="Arial"/>
                <w:b/>
              </w:rPr>
              <w:lastRenderedPageBreak/>
              <w:t xml:space="preserve">S6 Table. B. </w:t>
            </w:r>
            <w:r>
              <w:rPr>
                <w:rFonts w:cs="Arial"/>
              </w:rPr>
              <w:t>Estimates of Quality-Adjusted Life Year Gains for Different Stage I NSCLC Treatment Options in Veterans for Patients with GOLD Stage 2.</w:t>
            </w:r>
          </w:p>
          <w:p w14:paraId="3F5B4C44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  <w:bookmarkStart w:id="552" w:name="__UnoMark__8891_79880831"/>
            <w:bookmarkEnd w:id="552"/>
          </w:p>
        </w:tc>
      </w:tr>
      <w:tr w:rsidR="000762A1" w14:paraId="6FE4B909" w14:textId="77777777" w:rsidTr="00594A2A">
        <w:tc>
          <w:tcPr>
            <w:tcW w:w="1677" w:type="dxa"/>
            <w:vMerge w:val="restart"/>
            <w:shd w:val="clear" w:color="auto" w:fill="auto"/>
          </w:tcPr>
          <w:p w14:paraId="371A7BEE" w14:textId="77777777" w:rsidR="000762A1" w:rsidRDefault="000762A1" w:rsidP="00594A2A">
            <w:pPr>
              <w:jc w:val="center"/>
            </w:pPr>
            <w:bookmarkStart w:id="553" w:name="__UnoMark__8892_79880831"/>
            <w:bookmarkEnd w:id="553"/>
            <w:r>
              <w:rPr>
                <w:rFonts w:cs="Arial"/>
                <w:b/>
                <w:sz w:val="18"/>
                <w:szCs w:val="18"/>
              </w:rPr>
              <w:t>Size / Histologic Subtype</w:t>
            </w:r>
            <w:bookmarkStart w:id="554" w:name="__UnoMark__8893_79880831"/>
            <w:bookmarkEnd w:id="554"/>
          </w:p>
        </w:tc>
        <w:tc>
          <w:tcPr>
            <w:tcW w:w="856" w:type="dxa"/>
            <w:vMerge w:val="restart"/>
            <w:shd w:val="clear" w:color="auto" w:fill="auto"/>
          </w:tcPr>
          <w:p w14:paraId="0E111D93" w14:textId="77777777" w:rsidR="000762A1" w:rsidRDefault="000762A1" w:rsidP="00594A2A">
            <w:bookmarkStart w:id="555" w:name="__UnoMark__8894_79880831"/>
            <w:bookmarkEnd w:id="555"/>
            <w:r>
              <w:rPr>
                <w:rFonts w:cs="Arial"/>
                <w:b/>
                <w:sz w:val="18"/>
                <w:szCs w:val="18"/>
              </w:rPr>
              <w:t>Age Group (Years)</w:t>
            </w:r>
            <w:bookmarkStart w:id="556" w:name="__UnoMark__8895_79880831"/>
            <w:bookmarkEnd w:id="556"/>
          </w:p>
        </w:tc>
        <w:tc>
          <w:tcPr>
            <w:tcW w:w="7547" w:type="dxa"/>
            <w:gridSpan w:val="6"/>
            <w:shd w:val="clear" w:color="auto" w:fill="auto"/>
          </w:tcPr>
          <w:p w14:paraId="41A84826" w14:textId="77777777" w:rsidR="000762A1" w:rsidRDefault="000762A1" w:rsidP="00594A2A">
            <w:pPr>
              <w:jc w:val="center"/>
            </w:pPr>
            <w:bookmarkStart w:id="557" w:name="__UnoMark__8896_79880831"/>
            <w:bookmarkEnd w:id="557"/>
            <w:r>
              <w:rPr>
                <w:rFonts w:cs="Arial"/>
                <w:b/>
                <w:sz w:val="18"/>
                <w:szCs w:val="18"/>
              </w:rPr>
              <w:t xml:space="preserve">Quality-Adjusted Life Years Gained </w:t>
            </w:r>
            <w:bookmarkStart w:id="558" w:name="__UnoMark__8897_79880831"/>
            <w:bookmarkEnd w:id="558"/>
          </w:p>
        </w:tc>
      </w:tr>
      <w:tr w:rsidR="000762A1" w14:paraId="43EC4219" w14:textId="77777777" w:rsidTr="00594A2A">
        <w:tc>
          <w:tcPr>
            <w:tcW w:w="1677" w:type="dxa"/>
            <w:vMerge/>
            <w:shd w:val="clear" w:color="auto" w:fill="auto"/>
          </w:tcPr>
          <w:p w14:paraId="349B894E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  <w:bookmarkStart w:id="559" w:name="__UnoMark__8899_79880831"/>
            <w:bookmarkStart w:id="560" w:name="__UnoMark__8898_79880831"/>
            <w:bookmarkEnd w:id="559"/>
            <w:bookmarkEnd w:id="560"/>
          </w:p>
        </w:tc>
        <w:tc>
          <w:tcPr>
            <w:tcW w:w="856" w:type="dxa"/>
            <w:vMerge/>
            <w:shd w:val="clear" w:color="auto" w:fill="auto"/>
          </w:tcPr>
          <w:p w14:paraId="4DEF328D" w14:textId="77777777" w:rsidR="000762A1" w:rsidRDefault="000762A1" w:rsidP="00594A2A">
            <w:pPr>
              <w:rPr>
                <w:rFonts w:cs="Arial"/>
                <w:b/>
                <w:sz w:val="18"/>
                <w:szCs w:val="18"/>
              </w:rPr>
            </w:pPr>
            <w:bookmarkStart w:id="561" w:name="__UnoMark__8901_79880831"/>
            <w:bookmarkStart w:id="562" w:name="__UnoMark__8900_79880831"/>
            <w:bookmarkEnd w:id="561"/>
            <w:bookmarkEnd w:id="562"/>
          </w:p>
        </w:tc>
        <w:tc>
          <w:tcPr>
            <w:tcW w:w="3858" w:type="dxa"/>
            <w:gridSpan w:val="3"/>
            <w:shd w:val="clear" w:color="auto" w:fill="auto"/>
          </w:tcPr>
          <w:p w14:paraId="6C73346B" w14:textId="77777777" w:rsidR="000762A1" w:rsidRDefault="000762A1" w:rsidP="00594A2A">
            <w:pPr>
              <w:jc w:val="center"/>
            </w:pPr>
            <w:bookmarkStart w:id="563" w:name="__UnoMark__8902_79880831"/>
            <w:bookmarkEnd w:id="563"/>
            <w:r>
              <w:rPr>
                <w:rFonts w:cs="Arial"/>
                <w:b/>
                <w:sz w:val="18"/>
                <w:szCs w:val="18"/>
              </w:rPr>
              <w:t>Coronary Artery Disease</w:t>
            </w:r>
            <w:bookmarkStart w:id="564" w:name="__UnoMark__8903_79880831"/>
            <w:bookmarkEnd w:id="564"/>
          </w:p>
        </w:tc>
        <w:tc>
          <w:tcPr>
            <w:tcW w:w="3689" w:type="dxa"/>
            <w:gridSpan w:val="3"/>
            <w:shd w:val="clear" w:color="auto" w:fill="auto"/>
          </w:tcPr>
          <w:p w14:paraId="1AAEEDFA" w14:textId="77777777" w:rsidR="000762A1" w:rsidRDefault="000762A1" w:rsidP="00594A2A">
            <w:pPr>
              <w:jc w:val="center"/>
            </w:pPr>
            <w:bookmarkStart w:id="565" w:name="__UnoMark__8904_79880831"/>
            <w:bookmarkEnd w:id="565"/>
            <w:r>
              <w:rPr>
                <w:rFonts w:cs="Arial"/>
                <w:b/>
                <w:sz w:val="18"/>
                <w:szCs w:val="18"/>
              </w:rPr>
              <w:t>No Coronary Artery Disease</w:t>
            </w:r>
            <w:bookmarkStart w:id="566" w:name="__UnoMark__8905_79880831"/>
            <w:bookmarkEnd w:id="566"/>
          </w:p>
        </w:tc>
      </w:tr>
      <w:tr w:rsidR="000762A1" w14:paraId="2BF78941" w14:textId="77777777" w:rsidTr="00594A2A">
        <w:trPr>
          <w:trHeight w:val="90"/>
        </w:trPr>
        <w:tc>
          <w:tcPr>
            <w:tcW w:w="1677" w:type="dxa"/>
            <w:vMerge/>
            <w:shd w:val="clear" w:color="auto" w:fill="auto"/>
          </w:tcPr>
          <w:p w14:paraId="59B08E59" w14:textId="77777777" w:rsidR="000762A1" w:rsidRDefault="000762A1" w:rsidP="00594A2A">
            <w:pPr>
              <w:rPr>
                <w:rFonts w:cs="Arial"/>
                <w:b/>
                <w:sz w:val="18"/>
                <w:szCs w:val="18"/>
              </w:rPr>
            </w:pPr>
            <w:bookmarkStart w:id="567" w:name="__UnoMark__8907_79880831"/>
            <w:bookmarkStart w:id="568" w:name="__UnoMark__8906_79880831"/>
            <w:bookmarkEnd w:id="567"/>
            <w:bookmarkEnd w:id="568"/>
          </w:p>
        </w:tc>
        <w:tc>
          <w:tcPr>
            <w:tcW w:w="856" w:type="dxa"/>
            <w:vMerge/>
            <w:shd w:val="clear" w:color="auto" w:fill="auto"/>
          </w:tcPr>
          <w:p w14:paraId="6551E14B" w14:textId="77777777" w:rsidR="000762A1" w:rsidRDefault="000762A1" w:rsidP="00594A2A">
            <w:pPr>
              <w:rPr>
                <w:rFonts w:cs="Arial"/>
                <w:b/>
                <w:sz w:val="18"/>
                <w:szCs w:val="18"/>
              </w:rPr>
            </w:pPr>
            <w:bookmarkStart w:id="569" w:name="__UnoMark__8909_79880831"/>
            <w:bookmarkStart w:id="570" w:name="__UnoMark__8908_79880831"/>
            <w:bookmarkEnd w:id="569"/>
            <w:bookmarkEnd w:id="570"/>
          </w:p>
        </w:tc>
        <w:tc>
          <w:tcPr>
            <w:tcW w:w="1399" w:type="dxa"/>
            <w:shd w:val="clear" w:color="auto" w:fill="auto"/>
          </w:tcPr>
          <w:p w14:paraId="113CE8D8" w14:textId="77777777" w:rsidR="000762A1" w:rsidRDefault="000762A1" w:rsidP="00594A2A">
            <w:pPr>
              <w:jc w:val="center"/>
            </w:pPr>
            <w:bookmarkStart w:id="571" w:name="__UnoMark__8910_79880831"/>
            <w:bookmarkEnd w:id="571"/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Lob</w:t>
            </w:r>
            <w:bookmarkStart w:id="572" w:name="__UnoMark__8911_79880831"/>
            <w:bookmarkEnd w:id="572"/>
          </w:p>
        </w:tc>
        <w:tc>
          <w:tcPr>
            <w:tcW w:w="1226" w:type="dxa"/>
            <w:shd w:val="clear" w:color="auto" w:fill="auto"/>
          </w:tcPr>
          <w:p w14:paraId="68BD5DD7" w14:textId="77777777" w:rsidR="000762A1" w:rsidRDefault="000762A1" w:rsidP="00594A2A">
            <w:pPr>
              <w:jc w:val="center"/>
            </w:pPr>
            <w:bookmarkStart w:id="573" w:name="__UnoMark__8912_79880831"/>
            <w:bookmarkEnd w:id="573"/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LR</w:t>
            </w:r>
            <w:bookmarkStart w:id="574" w:name="__UnoMark__8913_79880831"/>
            <w:bookmarkEnd w:id="574"/>
          </w:p>
        </w:tc>
        <w:tc>
          <w:tcPr>
            <w:tcW w:w="1233" w:type="dxa"/>
            <w:shd w:val="clear" w:color="auto" w:fill="auto"/>
          </w:tcPr>
          <w:p w14:paraId="43C5E3DC" w14:textId="77777777" w:rsidR="000762A1" w:rsidRDefault="000762A1" w:rsidP="00594A2A">
            <w:pPr>
              <w:jc w:val="center"/>
            </w:pPr>
            <w:bookmarkStart w:id="575" w:name="__UnoMark__8914_79880831"/>
            <w:bookmarkEnd w:id="575"/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SBRT</w:t>
            </w:r>
            <w:bookmarkStart w:id="576" w:name="__UnoMark__8915_79880831"/>
            <w:bookmarkEnd w:id="576"/>
          </w:p>
        </w:tc>
        <w:tc>
          <w:tcPr>
            <w:tcW w:w="1228" w:type="dxa"/>
            <w:shd w:val="clear" w:color="auto" w:fill="auto"/>
          </w:tcPr>
          <w:p w14:paraId="19C35833" w14:textId="77777777" w:rsidR="000762A1" w:rsidRDefault="000762A1" w:rsidP="00594A2A">
            <w:pPr>
              <w:jc w:val="center"/>
            </w:pPr>
            <w:bookmarkStart w:id="577" w:name="__UnoMark__8916_79880831"/>
            <w:bookmarkEnd w:id="577"/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Lob</w:t>
            </w:r>
            <w:bookmarkStart w:id="578" w:name="__UnoMark__8917_79880831"/>
            <w:bookmarkEnd w:id="578"/>
          </w:p>
        </w:tc>
        <w:tc>
          <w:tcPr>
            <w:tcW w:w="1228" w:type="dxa"/>
            <w:shd w:val="clear" w:color="auto" w:fill="auto"/>
          </w:tcPr>
          <w:p w14:paraId="761B57DE" w14:textId="77777777" w:rsidR="000762A1" w:rsidRDefault="000762A1" w:rsidP="00594A2A">
            <w:pPr>
              <w:jc w:val="center"/>
            </w:pPr>
            <w:bookmarkStart w:id="579" w:name="__UnoMark__8918_79880831"/>
            <w:bookmarkEnd w:id="579"/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LR</w:t>
            </w:r>
            <w:bookmarkStart w:id="580" w:name="__UnoMark__8919_79880831"/>
            <w:bookmarkEnd w:id="580"/>
          </w:p>
        </w:tc>
        <w:tc>
          <w:tcPr>
            <w:tcW w:w="1233" w:type="dxa"/>
            <w:shd w:val="clear" w:color="auto" w:fill="auto"/>
          </w:tcPr>
          <w:p w14:paraId="1206DA76" w14:textId="77777777" w:rsidR="000762A1" w:rsidRDefault="000762A1" w:rsidP="00594A2A">
            <w:pPr>
              <w:jc w:val="center"/>
            </w:pPr>
            <w:bookmarkStart w:id="581" w:name="__UnoMark__8920_79880831"/>
            <w:bookmarkEnd w:id="581"/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SBRT</w:t>
            </w:r>
            <w:bookmarkStart w:id="582" w:name="__UnoMark__8921_79880831"/>
            <w:bookmarkEnd w:id="582"/>
          </w:p>
        </w:tc>
      </w:tr>
      <w:tr w:rsidR="000762A1" w14:paraId="2940EDFB" w14:textId="77777777" w:rsidTr="00594A2A">
        <w:trPr>
          <w:trHeight w:hRule="exact" w:val="43"/>
        </w:trPr>
        <w:tc>
          <w:tcPr>
            <w:tcW w:w="2533" w:type="dxa"/>
            <w:gridSpan w:val="2"/>
            <w:shd w:val="clear" w:color="auto" w:fill="auto"/>
          </w:tcPr>
          <w:p w14:paraId="525958C8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  <w:bookmarkStart w:id="583" w:name="__UnoMark__8923_79880831"/>
            <w:bookmarkStart w:id="584" w:name="__UnoMark__8922_79880831"/>
            <w:bookmarkEnd w:id="583"/>
            <w:bookmarkEnd w:id="584"/>
          </w:p>
        </w:tc>
        <w:tc>
          <w:tcPr>
            <w:tcW w:w="3858" w:type="dxa"/>
            <w:gridSpan w:val="3"/>
            <w:shd w:val="clear" w:color="auto" w:fill="auto"/>
          </w:tcPr>
          <w:p w14:paraId="48AFC626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  <w:bookmarkStart w:id="585" w:name="__UnoMark__8925_79880831"/>
            <w:bookmarkStart w:id="586" w:name="__UnoMark__8924_79880831"/>
            <w:bookmarkEnd w:id="585"/>
            <w:bookmarkEnd w:id="586"/>
          </w:p>
        </w:tc>
        <w:tc>
          <w:tcPr>
            <w:tcW w:w="1228" w:type="dxa"/>
            <w:shd w:val="clear" w:color="auto" w:fill="auto"/>
          </w:tcPr>
          <w:p w14:paraId="1A518350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  <w:bookmarkStart w:id="587" w:name="__UnoMark__8927_79880831"/>
            <w:bookmarkStart w:id="588" w:name="__UnoMark__8926_79880831"/>
            <w:bookmarkEnd w:id="587"/>
            <w:bookmarkEnd w:id="588"/>
          </w:p>
        </w:tc>
        <w:tc>
          <w:tcPr>
            <w:tcW w:w="1228" w:type="dxa"/>
            <w:shd w:val="clear" w:color="auto" w:fill="auto"/>
          </w:tcPr>
          <w:p w14:paraId="44274FEE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  <w:bookmarkStart w:id="589" w:name="__UnoMark__8929_79880831"/>
            <w:bookmarkStart w:id="590" w:name="__UnoMark__8928_79880831"/>
            <w:bookmarkEnd w:id="589"/>
            <w:bookmarkEnd w:id="590"/>
          </w:p>
        </w:tc>
        <w:tc>
          <w:tcPr>
            <w:tcW w:w="1233" w:type="dxa"/>
            <w:shd w:val="clear" w:color="auto" w:fill="auto"/>
          </w:tcPr>
          <w:p w14:paraId="33323C52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  <w:bookmarkStart w:id="591" w:name="__UnoMark__8931_79880831"/>
            <w:bookmarkStart w:id="592" w:name="__UnoMark__8930_79880831"/>
            <w:bookmarkEnd w:id="591"/>
            <w:bookmarkEnd w:id="592"/>
          </w:p>
        </w:tc>
      </w:tr>
      <w:tr w:rsidR="000762A1" w14:paraId="29E25BE8" w14:textId="77777777" w:rsidTr="00594A2A">
        <w:tc>
          <w:tcPr>
            <w:tcW w:w="1677" w:type="dxa"/>
            <w:vMerge w:val="restart"/>
            <w:shd w:val="clear" w:color="auto" w:fill="auto"/>
            <w:vAlign w:val="center"/>
          </w:tcPr>
          <w:p w14:paraId="3AF68802" w14:textId="77777777" w:rsidR="000762A1" w:rsidRDefault="000762A1" w:rsidP="00594A2A">
            <w:pPr>
              <w:tabs>
                <w:tab w:val="left" w:pos="720"/>
              </w:tabs>
              <w:jc w:val="center"/>
            </w:pPr>
            <w:bookmarkStart w:id="593" w:name="__UnoMark__8932_79880831"/>
            <w:bookmarkEnd w:id="593"/>
            <w:r>
              <w:rPr>
                <w:rFonts w:cs="Arial"/>
                <w:b/>
                <w:sz w:val="18"/>
                <w:szCs w:val="18"/>
              </w:rPr>
              <w:t>&lt;1 cm Adenocarcinoma</w:t>
            </w:r>
            <w:bookmarkStart w:id="594" w:name="__UnoMark__8933_79880831"/>
            <w:bookmarkEnd w:id="594"/>
          </w:p>
        </w:tc>
        <w:tc>
          <w:tcPr>
            <w:tcW w:w="856" w:type="dxa"/>
            <w:shd w:val="clear" w:color="auto" w:fill="auto"/>
          </w:tcPr>
          <w:p w14:paraId="1ECC75B1" w14:textId="77777777" w:rsidR="000762A1" w:rsidRDefault="000762A1" w:rsidP="00594A2A">
            <w:bookmarkStart w:id="595" w:name="__UnoMark__8934_79880831"/>
            <w:bookmarkEnd w:id="595"/>
            <w:r>
              <w:rPr>
                <w:rFonts w:cs="Arial"/>
                <w:sz w:val="18"/>
                <w:szCs w:val="18"/>
              </w:rPr>
              <w:t>&lt;60</w:t>
            </w:r>
            <w:bookmarkStart w:id="596" w:name="__UnoMark__8935_79880831"/>
            <w:bookmarkEnd w:id="596"/>
          </w:p>
        </w:tc>
        <w:tc>
          <w:tcPr>
            <w:tcW w:w="1399" w:type="dxa"/>
            <w:shd w:val="clear" w:color="auto" w:fill="auto"/>
            <w:vAlign w:val="bottom"/>
          </w:tcPr>
          <w:p w14:paraId="24CBCD4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597" w:name="__UnoMark__8936_79880831"/>
            <w:bookmarkStart w:id="598" w:name="__UnoMark__8937_79880831"/>
            <w:bookmarkEnd w:id="597"/>
            <w:bookmarkEnd w:id="598"/>
            <w:r w:rsidRPr="00317BDF">
              <w:rPr>
                <w:rFonts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98F360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599" w:name="__UnoMark__8938_79880831"/>
            <w:bookmarkStart w:id="600" w:name="__UnoMark__8939_79880831"/>
            <w:bookmarkEnd w:id="599"/>
            <w:bookmarkEnd w:id="600"/>
            <w:r w:rsidRPr="00317BDF">
              <w:rPr>
                <w:rFonts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4618491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01" w:name="__UnoMark__8940_79880831"/>
            <w:bookmarkStart w:id="602" w:name="__UnoMark__8941_79880831"/>
            <w:bookmarkEnd w:id="601"/>
            <w:bookmarkEnd w:id="602"/>
            <w:r w:rsidRPr="00317BDF">
              <w:rPr>
                <w:rFonts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CB9BB9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03" w:name="__UnoMark__8942_79880831"/>
            <w:bookmarkStart w:id="604" w:name="__UnoMark__8943_79880831"/>
            <w:bookmarkEnd w:id="603"/>
            <w:bookmarkEnd w:id="604"/>
            <w:r w:rsidRPr="00317BDF">
              <w:rPr>
                <w:rFonts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C5DA84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05" w:name="__UnoMark__8944_79880831"/>
            <w:bookmarkStart w:id="606" w:name="__UnoMark__8945_79880831"/>
            <w:bookmarkEnd w:id="605"/>
            <w:bookmarkEnd w:id="606"/>
            <w:r w:rsidRPr="00317BDF">
              <w:rPr>
                <w:rFonts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00E912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07" w:name="__UnoMark__8946_79880831"/>
            <w:bookmarkStart w:id="608" w:name="__UnoMark__8947_79880831"/>
            <w:bookmarkEnd w:id="607"/>
            <w:bookmarkEnd w:id="608"/>
            <w:r w:rsidRPr="00317BDF">
              <w:rPr>
                <w:rFonts w:cs="Arial"/>
                <w:color w:val="000000"/>
                <w:sz w:val="20"/>
                <w:szCs w:val="20"/>
              </w:rPr>
              <w:t>16.9</w:t>
            </w:r>
          </w:p>
        </w:tc>
      </w:tr>
      <w:tr w:rsidR="000762A1" w14:paraId="4F9DE7BE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6BECA09B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609" w:name="__UnoMark__8949_79880831"/>
            <w:bookmarkStart w:id="610" w:name="__UnoMark__8948_79880831"/>
            <w:bookmarkEnd w:id="609"/>
            <w:bookmarkEnd w:id="610"/>
          </w:p>
        </w:tc>
        <w:tc>
          <w:tcPr>
            <w:tcW w:w="856" w:type="dxa"/>
            <w:shd w:val="clear" w:color="auto" w:fill="auto"/>
          </w:tcPr>
          <w:p w14:paraId="6FDA4587" w14:textId="77777777" w:rsidR="000762A1" w:rsidRDefault="000762A1" w:rsidP="00594A2A">
            <w:bookmarkStart w:id="611" w:name="__UnoMark__8950_79880831"/>
            <w:bookmarkEnd w:id="611"/>
            <w:r>
              <w:rPr>
                <w:rFonts w:cs="Arial"/>
                <w:sz w:val="18"/>
                <w:szCs w:val="18"/>
              </w:rPr>
              <w:t>60-69</w:t>
            </w:r>
            <w:bookmarkStart w:id="612" w:name="__UnoMark__8951_79880831"/>
            <w:bookmarkEnd w:id="612"/>
          </w:p>
        </w:tc>
        <w:tc>
          <w:tcPr>
            <w:tcW w:w="1399" w:type="dxa"/>
            <w:shd w:val="clear" w:color="auto" w:fill="auto"/>
            <w:vAlign w:val="bottom"/>
          </w:tcPr>
          <w:p w14:paraId="23AA498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13" w:name="__UnoMark__8952_79880831"/>
            <w:bookmarkStart w:id="614" w:name="__UnoMark__8953_79880831"/>
            <w:bookmarkEnd w:id="613"/>
            <w:bookmarkEnd w:id="614"/>
            <w:r w:rsidRPr="00317BDF">
              <w:rPr>
                <w:rFonts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6D4634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15" w:name="__UnoMark__8954_79880831"/>
            <w:bookmarkStart w:id="616" w:name="__UnoMark__8955_79880831"/>
            <w:bookmarkEnd w:id="615"/>
            <w:bookmarkEnd w:id="616"/>
            <w:r w:rsidRPr="00317BDF">
              <w:rPr>
                <w:rFonts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2CF1E92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17" w:name="__UnoMark__8956_79880831"/>
            <w:bookmarkStart w:id="618" w:name="__UnoMark__8957_79880831"/>
            <w:bookmarkEnd w:id="617"/>
            <w:bookmarkEnd w:id="618"/>
            <w:r w:rsidRPr="00317BDF">
              <w:rPr>
                <w:rFonts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78A136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19" w:name="__UnoMark__8958_79880831"/>
            <w:bookmarkStart w:id="620" w:name="__UnoMark__8959_79880831"/>
            <w:bookmarkEnd w:id="619"/>
            <w:bookmarkEnd w:id="620"/>
            <w:r w:rsidRPr="00317BDF"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717EE0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21" w:name="__UnoMark__8960_79880831"/>
            <w:bookmarkStart w:id="622" w:name="__UnoMark__8961_79880831"/>
            <w:bookmarkEnd w:id="621"/>
            <w:bookmarkEnd w:id="622"/>
            <w:r w:rsidRPr="00317BDF">
              <w:rPr>
                <w:rFonts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C143E1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23" w:name="__UnoMark__8962_79880831"/>
            <w:bookmarkStart w:id="624" w:name="__UnoMark__8963_79880831"/>
            <w:bookmarkEnd w:id="623"/>
            <w:bookmarkEnd w:id="624"/>
            <w:r w:rsidRPr="00317BDF">
              <w:rPr>
                <w:rFonts w:cs="Arial"/>
                <w:color w:val="000000"/>
                <w:sz w:val="20"/>
                <w:szCs w:val="20"/>
              </w:rPr>
              <w:t>14.2</w:t>
            </w:r>
          </w:p>
        </w:tc>
      </w:tr>
      <w:tr w:rsidR="000762A1" w14:paraId="61986B87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77D04E7E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625" w:name="__UnoMark__8965_79880831"/>
            <w:bookmarkStart w:id="626" w:name="__UnoMark__8964_79880831"/>
            <w:bookmarkEnd w:id="625"/>
            <w:bookmarkEnd w:id="626"/>
          </w:p>
        </w:tc>
        <w:tc>
          <w:tcPr>
            <w:tcW w:w="856" w:type="dxa"/>
            <w:shd w:val="clear" w:color="auto" w:fill="auto"/>
          </w:tcPr>
          <w:p w14:paraId="0D603C40" w14:textId="77777777" w:rsidR="000762A1" w:rsidRDefault="000762A1" w:rsidP="00594A2A">
            <w:bookmarkStart w:id="627" w:name="__UnoMark__8966_79880831"/>
            <w:bookmarkEnd w:id="627"/>
            <w:r>
              <w:rPr>
                <w:rFonts w:cs="Arial"/>
                <w:sz w:val="18"/>
                <w:szCs w:val="18"/>
              </w:rPr>
              <w:t>70-79</w:t>
            </w:r>
            <w:bookmarkStart w:id="628" w:name="__UnoMark__8967_79880831"/>
            <w:bookmarkEnd w:id="628"/>
          </w:p>
        </w:tc>
        <w:tc>
          <w:tcPr>
            <w:tcW w:w="1399" w:type="dxa"/>
            <w:shd w:val="clear" w:color="auto" w:fill="auto"/>
            <w:vAlign w:val="bottom"/>
          </w:tcPr>
          <w:p w14:paraId="3FF41C1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29" w:name="__UnoMark__8968_79880831"/>
            <w:bookmarkStart w:id="630" w:name="__UnoMark__8969_79880831"/>
            <w:bookmarkEnd w:id="629"/>
            <w:bookmarkEnd w:id="630"/>
            <w:r w:rsidRPr="00317BDF"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2E7A5E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31" w:name="__UnoMark__8970_79880831"/>
            <w:bookmarkStart w:id="632" w:name="__UnoMark__8971_79880831"/>
            <w:bookmarkEnd w:id="631"/>
            <w:bookmarkEnd w:id="632"/>
            <w:r w:rsidRPr="00317BDF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BD57F0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33" w:name="__UnoMark__8972_79880831"/>
            <w:bookmarkStart w:id="634" w:name="__UnoMark__8973_79880831"/>
            <w:bookmarkEnd w:id="633"/>
            <w:bookmarkEnd w:id="634"/>
            <w:r w:rsidRPr="00317BDF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8778BD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35" w:name="__UnoMark__8974_79880831"/>
            <w:bookmarkStart w:id="636" w:name="__UnoMark__8975_79880831"/>
            <w:bookmarkEnd w:id="635"/>
            <w:bookmarkEnd w:id="636"/>
            <w:r w:rsidRPr="00317BDF"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D3C451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37" w:name="__UnoMark__8976_79880831"/>
            <w:bookmarkStart w:id="638" w:name="__UnoMark__8977_79880831"/>
            <w:bookmarkEnd w:id="637"/>
            <w:bookmarkEnd w:id="638"/>
            <w:r w:rsidRPr="00317BDF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C34687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39" w:name="__UnoMark__8978_79880831"/>
            <w:bookmarkStart w:id="640" w:name="__UnoMark__8979_79880831"/>
            <w:bookmarkEnd w:id="639"/>
            <w:bookmarkEnd w:id="640"/>
            <w:r w:rsidRPr="00317BDF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</w:tr>
      <w:tr w:rsidR="000762A1" w14:paraId="37502741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2F621321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641" w:name="__UnoMark__8981_79880831"/>
            <w:bookmarkStart w:id="642" w:name="__UnoMark__8980_79880831"/>
            <w:bookmarkEnd w:id="641"/>
            <w:bookmarkEnd w:id="642"/>
          </w:p>
        </w:tc>
        <w:tc>
          <w:tcPr>
            <w:tcW w:w="856" w:type="dxa"/>
            <w:shd w:val="clear" w:color="auto" w:fill="auto"/>
          </w:tcPr>
          <w:p w14:paraId="6084A0D8" w14:textId="77777777" w:rsidR="000762A1" w:rsidRDefault="000762A1" w:rsidP="00594A2A">
            <w:bookmarkStart w:id="643" w:name="__UnoMark__8982_79880831"/>
            <w:bookmarkEnd w:id="643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644" w:name="__UnoMark__8983_79880831"/>
            <w:bookmarkEnd w:id="644"/>
          </w:p>
        </w:tc>
        <w:tc>
          <w:tcPr>
            <w:tcW w:w="1399" w:type="dxa"/>
            <w:shd w:val="clear" w:color="auto" w:fill="auto"/>
            <w:vAlign w:val="bottom"/>
          </w:tcPr>
          <w:p w14:paraId="5B1B5FB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45" w:name="__UnoMark__8984_79880831"/>
            <w:bookmarkStart w:id="646" w:name="__UnoMark__8985_79880831"/>
            <w:bookmarkEnd w:id="645"/>
            <w:bookmarkEnd w:id="646"/>
            <w:r w:rsidRPr="00317BDF">
              <w:rPr>
                <w:rFonts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4434339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47" w:name="__UnoMark__8986_79880831"/>
            <w:bookmarkStart w:id="648" w:name="__UnoMark__8987_79880831"/>
            <w:bookmarkEnd w:id="647"/>
            <w:bookmarkEnd w:id="648"/>
            <w:r w:rsidRPr="00317BDF">
              <w:rPr>
                <w:rFonts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21AB291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49" w:name="__UnoMark__8988_79880831"/>
            <w:bookmarkStart w:id="650" w:name="__UnoMark__8989_79880831"/>
            <w:bookmarkEnd w:id="649"/>
            <w:bookmarkEnd w:id="650"/>
            <w:r w:rsidRPr="00317BDF">
              <w:rPr>
                <w:rFonts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E53B13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51" w:name="__UnoMark__8990_79880831"/>
            <w:bookmarkStart w:id="652" w:name="__UnoMark__8991_79880831"/>
            <w:bookmarkEnd w:id="651"/>
            <w:bookmarkEnd w:id="652"/>
            <w:r w:rsidRPr="00317BDF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BC279B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53" w:name="__UnoMark__8992_79880831"/>
            <w:bookmarkEnd w:id="653"/>
            <w:r w:rsidRPr="00317BDF">
              <w:rPr>
                <w:rFonts w:cs="Arial"/>
                <w:color w:val="000000"/>
                <w:sz w:val="20"/>
                <w:szCs w:val="20"/>
              </w:rPr>
              <w:t>6</w:t>
            </w:r>
            <w:bookmarkStart w:id="654" w:name="__UnoMark__8993_79880831"/>
            <w:bookmarkEnd w:id="654"/>
            <w:r w:rsidRPr="00317BDF">
              <w:rPr>
                <w:rFonts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EC499E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55" w:name="__UnoMark__8994_79880831"/>
            <w:bookmarkEnd w:id="655"/>
            <w:r w:rsidRPr="00317BDF">
              <w:rPr>
                <w:rFonts w:cs="Arial"/>
                <w:color w:val="000000"/>
                <w:sz w:val="20"/>
                <w:szCs w:val="20"/>
              </w:rPr>
              <w:t>6</w:t>
            </w:r>
            <w:bookmarkStart w:id="656" w:name="__UnoMark__8995_79880831"/>
            <w:bookmarkEnd w:id="656"/>
            <w:r w:rsidRPr="00317BDF">
              <w:rPr>
                <w:rFonts w:cs="Arial"/>
                <w:color w:val="000000"/>
                <w:sz w:val="20"/>
                <w:szCs w:val="20"/>
              </w:rPr>
              <w:t>.9</w:t>
            </w:r>
          </w:p>
        </w:tc>
      </w:tr>
      <w:tr w:rsidR="000762A1" w14:paraId="5DA57E20" w14:textId="77777777" w:rsidTr="00594A2A">
        <w:tc>
          <w:tcPr>
            <w:tcW w:w="1677" w:type="dxa"/>
            <w:vMerge w:val="restart"/>
            <w:shd w:val="clear" w:color="auto" w:fill="auto"/>
            <w:vAlign w:val="center"/>
          </w:tcPr>
          <w:p w14:paraId="18FEAC47" w14:textId="77777777" w:rsidR="000762A1" w:rsidRDefault="000762A1" w:rsidP="00594A2A">
            <w:pPr>
              <w:jc w:val="center"/>
            </w:pPr>
            <w:bookmarkStart w:id="657" w:name="__UnoMark__8996_79880831"/>
            <w:bookmarkEnd w:id="657"/>
            <w:r>
              <w:rPr>
                <w:rFonts w:cs="Arial"/>
                <w:b/>
                <w:sz w:val="18"/>
                <w:szCs w:val="18"/>
              </w:rPr>
              <w:t>1-2 cm Adenocarcinoma</w:t>
            </w:r>
            <w:bookmarkStart w:id="658" w:name="__UnoMark__8997_79880831"/>
            <w:bookmarkEnd w:id="658"/>
          </w:p>
        </w:tc>
        <w:tc>
          <w:tcPr>
            <w:tcW w:w="856" w:type="dxa"/>
            <w:shd w:val="clear" w:color="auto" w:fill="auto"/>
          </w:tcPr>
          <w:p w14:paraId="7D23D417" w14:textId="77777777" w:rsidR="000762A1" w:rsidRDefault="000762A1" w:rsidP="00594A2A">
            <w:bookmarkStart w:id="659" w:name="__UnoMark__8998_79880831"/>
            <w:bookmarkEnd w:id="659"/>
            <w:r>
              <w:rPr>
                <w:rFonts w:cs="Arial"/>
                <w:sz w:val="18"/>
                <w:szCs w:val="18"/>
              </w:rPr>
              <w:t>&lt;60</w:t>
            </w:r>
            <w:bookmarkStart w:id="660" w:name="__UnoMark__8999_79880831"/>
            <w:bookmarkEnd w:id="660"/>
          </w:p>
        </w:tc>
        <w:tc>
          <w:tcPr>
            <w:tcW w:w="1399" w:type="dxa"/>
            <w:shd w:val="clear" w:color="auto" w:fill="auto"/>
            <w:vAlign w:val="bottom"/>
          </w:tcPr>
          <w:p w14:paraId="628C6E50" w14:textId="77777777" w:rsidR="000762A1" w:rsidRPr="00317BDF" w:rsidRDefault="000762A1" w:rsidP="00594A2A">
            <w:pPr>
              <w:tabs>
                <w:tab w:val="center" w:pos="895"/>
              </w:tabs>
              <w:jc w:val="center"/>
              <w:rPr>
                <w:sz w:val="20"/>
                <w:szCs w:val="20"/>
              </w:rPr>
            </w:pPr>
            <w:bookmarkStart w:id="661" w:name="__UnoMark__9000_79880831"/>
            <w:bookmarkStart w:id="662" w:name="__UnoMark__9001_79880831"/>
            <w:bookmarkEnd w:id="661"/>
            <w:bookmarkEnd w:id="662"/>
            <w:r w:rsidRPr="00317BDF">
              <w:rPr>
                <w:rFonts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4070EBE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63" w:name="__UnoMark__9002_79880831"/>
            <w:bookmarkStart w:id="664" w:name="__UnoMark__9003_79880831"/>
            <w:bookmarkEnd w:id="663"/>
            <w:bookmarkEnd w:id="664"/>
            <w:r w:rsidRPr="00317BDF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4717960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65" w:name="__UnoMark__9004_79880831"/>
            <w:bookmarkStart w:id="666" w:name="__UnoMark__9005_79880831"/>
            <w:bookmarkEnd w:id="665"/>
            <w:bookmarkEnd w:id="666"/>
            <w:r w:rsidRPr="00317BDF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EE437F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67" w:name="__UnoMark__9006_79880831"/>
            <w:bookmarkStart w:id="668" w:name="__UnoMark__9007_79880831"/>
            <w:bookmarkEnd w:id="667"/>
            <w:bookmarkEnd w:id="668"/>
            <w:r w:rsidRPr="00317BDF">
              <w:rPr>
                <w:rFonts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444680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69" w:name="__UnoMark__9008_79880831"/>
            <w:bookmarkStart w:id="670" w:name="__UnoMark__9009_79880831"/>
            <w:bookmarkEnd w:id="669"/>
            <w:bookmarkEnd w:id="670"/>
            <w:r w:rsidRPr="00317BDF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F58D30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71" w:name="__UnoMark__9010_79880831"/>
            <w:bookmarkStart w:id="672" w:name="__UnoMark__9011_79880831"/>
            <w:bookmarkEnd w:id="671"/>
            <w:bookmarkEnd w:id="672"/>
            <w:r w:rsidRPr="00317BDF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</w:tr>
      <w:tr w:rsidR="000762A1" w14:paraId="17C4E106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30E47AC0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673" w:name="__UnoMark__9013_79880831"/>
            <w:bookmarkStart w:id="674" w:name="__UnoMark__9012_79880831"/>
            <w:bookmarkEnd w:id="673"/>
            <w:bookmarkEnd w:id="674"/>
          </w:p>
        </w:tc>
        <w:tc>
          <w:tcPr>
            <w:tcW w:w="856" w:type="dxa"/>
            <w:shd w:val="clear" w:color="auto" w:fill="auto"/>
          </w:tcPr>
          <w:p w14:paraId="4845EB85" w14:textId="77777777" w:rsidR="000762A1" w:rsidRDefault="000762A1" w:rsidP="00594A2A">
            <w:bookmarkStart w:id="675" w:name="__UnoMark__9014_79880831"/>
            <w:bookmarkEnd w:id="675"/>
            <w:r>
              <w:rPr>
                <w:rFonts w:cs="Arial"/>
                <w:sz w:val="18"/>
                <w:szCs w:val="18"/>
              </w:rPr>
              <w:t>60-69</w:t>
            </w:r>
            <w:bookmarkStart w:id="676" w:name="__UnoMark__9015_79880831"/>
            <w:bookmarkEnd w:id="676"/>
          </w:p>
        </w:tc>
        <w:tc>
          <w:tcPr>
            <w:tcW w:w="1399" w:type="dxa"/>
            <w:shd w:val="clear" w:color="auto" w:fill="auto"/>
            <w:vAlign w:val="bottom"/>
          </w:tcPr>
          <w:p w14:paraId="3D692A0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77" w:name="__UnoMark__9016_79880831"/>
            <w:bookmarkStart w:id="678" w:name="__UnoMark__9017_79880831"/>
            <w:bookmarkEnd w:id="677"/>
            <w:bookmarkEnd w:id="678"/>
            <w:r w:rsidRPr="00317BDF">
              <w:rPr>
                <w:rFonts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67D364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79" w:name="__UnoMark__9018_79880831"/>
            <w:bookmarkStart w:id="680" w:name="__UnoMark__9019_79880831"/>
            <w:bookmarkEnd w:id="679"/>
            <w:bookmarkEnd w:id="680"/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C988B2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81" w:name="__UnoMark__9020_79880831"/>
            <w:bookmarkStart w:id="682" w:name="__UnoMark__9021_79880831"/>
            <w:bookmarkEnd w:id="681"/>
            <w:bookmarkEnd w:id="682"/>
            <w:r w:rsidRPr="00317BDF">
              <w:rPr>
                <w:rFonts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31E271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83" w:name="__UnoMark__9022_79880831"/>
            <w:bookmarkStart w:id="684" w:name="__UnoMark__9023_79880831"/>
            <w:bookmarkEnd w:id="683"/>
            <w:bookmarkEnd w:id="684"/>
            <w:r w:rsidRPr="00317BDF"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6CE566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85" w:name="__UnoMark__9024_79880831"/>
            <w:bookmarkStart w:id="686" w:name="__UnoMark__9025_79880831"/>
            <w:bookmarkEnd w:id="685"/>
            <w:bookmarkEnd w:id="686"/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74D4837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87" w:name="__UnoMark__9026_79880831"/>
            <w:bookmarkStart w:id="688" w:name="__UnoMark__9027_79880831"/>
            <w:bookmarkEnd w:id="687"/>
            <w:bookmarkEnd w:id="688"/>
            <w:r w:rsidRPr="00317BDF">
              <w:rPr>
                <w:rFonts w:cs="Arial"/>
                <w:color w:val="000000"/>
                <w:sz w:val="20"/>
                <w:szCs w:val="20"/>
              </w:rPr>
              <w:t>13.1</w:t>
            </w:r>
          </w:p>
        </w:tc>
      </w:tr>
      <w:tr w:rsidR="000762A1" w14:paraId="28C1E86A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76F966D6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689" w:name="__UnoMark__9029_79880831"/>
            <w:bookmarkStart w:id="690" w:name="__UnoMark__9028_79880831"/>
            <w:bookmarkEnd w:id="689"/>
            <w:bookmarkEnd w:id="690"/>
          </w:p>
        </w:tc>
        <w:tc>
          <w:tcPr>
            <w:tcW w:w="856" w:type="dxa"/>
            <w:shd w:val="clear" w:color="auto" w:fill="auto"/>
          </w:tcPr>
          <w:p w14:paraId="58EB20C4" w14:textId="77777777" w:rsidR="000762A1" w:rsidRDefault="000762A1" w:rsidP="00594A2A">
            <w:bookmarkStart w:id="691" w:name="__UnoMark__9030_79880831"/>
            <w:bookmarkEnd w:id="691"/>
            <w:r>
              <w:rPr>
                <w:rFonts w:cs="Arial"/>
                <w:sz w:val="18"/>
                <w:szCs w:val="18"/>
              </w:rPr>
              <w:t>70-79</w:t>
            </w:r>
            <w:bookmarkStart w:id="692" w:name="__UnoMark__9031_79880831"/>
            <w:bookmarkEnd w:id="692"/>
          </w:p>
        </w:tc>
        <w:tc>
          <w:tcPr>
            <w:tcW w:w="1399" w:type="dxa"/>
            <w:shd w:val="clear" w:color="auto" w:fill="auto"/>
            <w:vAlign w:val="bottom"/>
          </w:tcPr>
          <w:p w14:paraId="4F54F72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93" w:name="__UnoMark__9032_79880831"/>
            <w:bookmarkStart w:id="694" w:name="__UnoMark__9033_79880831"/>
            <w:bookmarkEnd w:id="693"/>
            <w:bookmarkEnd w:id="694"/>
            <w:r w:rsidRPr="00317BDF"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99AD8A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95" w:name="__UnoMark__9034_79880831"/>
            <w:bookmarkStart w:id="696" w:name="__UnoMark__9035_79880831"/>
            <w:bookmarkEnd w:id="695"/>
            <w:bookmarkEnd w:id="696"/>
            <w:r w:rsidRPr="00317BDF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4775D8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97" w:name="__UnoMark__9036_79880831"/>
            <w:bookmarkStart w:id="698" w:name="__UnoMark__9037_79880831"/>
            <w:bookmarkEnd w:id="697"/>
            <w:bookmarkEnd w:id="698"/>
            <w:r w:rsidRPr="00317BDF">
              <w:rPr>
                <w:rFonts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24D025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699" w:name="__UnoMark__9038_79880831"/>
            <w:bookmarkStart w:id="700" w:name="__UnoMark__9039_79880831"/>
            <w:bookmarkEnd w:id="699"/>
            <w:bookmarkEnd w:id="700"/>
            <w:r w:rsidRPr="00317BDF"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F5F200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01" w:name="__UnoMark__9040_79880831"/>
            <w:bookmarkStart w:id="702" w:name="__UnoMark__9041_79880831"/>
            <w:bookmarkEnd w:id="701"/>
            <w:bookmarkEnd w:id="702"/>
            <w:r w:rsidRPr="00317BDF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F5C089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03" w:name="__UnoMark__9042_79880831"/>
            <w:bookmarkStart w:id="704" w:name="__UnoMark__9043_79880831"/>
            <w:bookmarkEnd w:id="703"/>
            <w:bookmarkEnd w:id="704"/>
            <w:r w:rsidRPr="00317BDF">
              <w:rPr>
                <w:rFonts w:cs="Arial"/>
                <w:color w:val="000000"/>
                <w:sz w:val="20"/>
                <w:szCs w:val="20"/>
              </w:rPr>
              <w:t>9.5</w:t>
            </w:r>
          </w:p>
        </w:tc>
      </w:tr>
      <w:tr w:rsidR="000762A1" w14:paraId="4B90ADB8" w14:textId="77777777" w:rsidTr="00594A2A">
        <w:trPr>
          <w:trHeight w:val="63"/>
        </w:trPr>
        <w:tc>
          <w:tcPr>
            <w:tcW w:w="1677" w:type="dxa"/>
            <w:vMerge/>
            <w:shd w:val="clear" w:color="auto" w:fill="auto"/>
            <w:vAlign w:val="center"/>
          </w:tcPr>
          <w:p w14:paraId="31FDEB66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705" w:name="__UnoMark__9045_79880831"/>
            <w:bookmarkStart w:id="706" w:name="__UnoMark__9044_79880831"/>
            <w:bookmarkEnd w:id="705"/>
            <w:bookmarkEnd w:id="706"/>
          </w:p>
        </w:tc>
        <w:tc>
          <w:tcPr>
            <w:tcW w:w="856" w:type="dxa"/>
            <w:shd w:val="clear" w:color="auto" w:fill="auto"/>
          </w:tcPr>
          <w:p w14:paraId="753C6711" w14:textId="77777777" w:rsidR="000762A1" w:rsidRDefault="000762A1" w:rsidP="00594A2A">
            <w:bookmarkStart w:id="707" w:name="__UnoMark__9046_79880831"/>
            <w:bookmarkEnd w:id="707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708" w:name="__UnoMark__9047_79880831"/>
            <w:bookmarkEnd w:id="708"/>
          </w:p>
        </w:tc>
        <w:tc>
          <w:tcPr>
            <w:tcW w:w="1399" w:type="dxa"/>
            <w:shd w:val="clear" w:color="auto" w:fill="auto"/>
            <w:vAlign w:val="bottom"/>
          </w:tcPr>
          <w:p w14:paraId="294AEE2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09" w:name="__UnoMark__9048_79880831"/>
            <w:bookmarkStart w:id="710" w:name="__UnoMark__9049_79880831"/>
            <w:bookmarkEnd w:id="709"/>
            <w:bookmarkEnd w:id="710"/>
            <w:r w:rsidRPr="00317BDF">
              <w:rPr>
                <w:rFonts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A9F85D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11" w:name="__UnoMark__9050_79880831"/>
            <w:bookmarkStart w:id="712" w:name="__UnoMark__9051_79880831"/>
            <w:bookmarkEnd w:id="711"/>
            <w:bookmarkEnd w:id="712"/>
            <w:r w:rsidRPr="00317BDF">
              <w:rPr>
                <w:sz w:val="20"/>
                <w:szCs w:val="20"/>
              </w:rPr>
              <w:t>6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4DD847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13" w:name="__UnoMark__9052_79880831"/>
            <w:bookmarkStart w:id="714" w:name="__UnoMark__9053_79880831"/>
            <w:bookmarkEnd w:id="713"/>
            <w:bookmarkEnd w:id="714"/>
            <w:r w:rsidRPr="00317BDF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1304F8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15" w:name="__UnoMark__9054_79880831"/>
            <w:bookmarkStart w:id="716" w:name="__UnoMark__9055_79880831"/>
            <w:bookmarkEnd w:id="715"/>
            <w:bookmarkEnd w:id="716"/>
            <w:r w:rsidRPr="00317BDF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568D18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17" w:name="__UnoMark__9056_79880831"/>
            <w:bookmarkStart w:id="718" w:name="__UnoMark__9057_79880831"/>
            <w:bookmarkEnd w:id="717"/>
            <w:bookmarkEnd w:id="718"/>
            <w:r w:rsidRPr="00317BDF"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213A105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19" w:name="__UnoMark__9058_79880831"/>
            <w:bookmarkEnd w:id="719"/>
            <w:r w:rsidRPr="00317BDF">
              <w:rPr>
                <w:rFonts w:cs="Arial"/>
                <w:color w:val="000000"/>
                <w:sz w:val="20"/>
                <w:szCs w:val="20"/>
              </w:rPr>
              <w:t>6.7</w:t>
            </w:r>
            <w:bookmarkStart w:id="720" w:name="__UnoMark__9059_79880831"/>
            <w:bookmarkEnd w:id="720"/>
          </w:p>
        </w:tc>
      </w:tr>
      <w:tr w:rsidR="000762A1" w14:paraId="7E27AABA" w14:textId="77777777" w:rsidTr="00594A2A">
        <w:tc>
          <w:tcPr>
            <w:tcW w:w="1677" w:type="dxa"/>
            <w:vMerge w:val="restart"/>
            <w:shd w:val="clear" w:color="auto" w:fill="auto"/>
            <w:vAlign w:val="center"/>
          </w:tcPr>
          <w:p w14:paraId="086551D3" w14:textId="77777777" w:rsidR="000762A1" w:rsidRDefault="000762A1" w:rsidP="00594A2A">
            <w:pPr>
              <w:jc w:val="center"/>
            </w:pPr>
            <w:bookmarkStart w:id="721" w:name="__UnoMark__9060_79880831"/>
            <w:bookmarkEnd w:id="721"/>
            <w:r>
              <w:rPr>
                <w:rFonts w:cs="Arial"/>
                <w:b/>
                <w:sz w:val="18"/>
                <w:szCs w:val="18"/>
              </w:rPr>
              <w:t>2-3 cm Adenocarcinoma</w:t>
            </w:r>
            <w:bookmarkStart w:id="722" w:name="__UnoMark__9061_79880831"/>
            <w:bookmarkEnd w:id="722"/>
          </w:p>
        </w:tc>
        <w:tc>
          <w:tcPr>
            <w:tcW w:w="856" w:type="dxa"/>
            <w:shd w:val="clear" w:color="auto" w:fill="auto"/>
          </w:tcPr>
          <w:p w14:paraId="3200C74C" w14:textId="77777777" w:rsidR="000762A1" w:rsidRDefault="000762A1" w:rsidP="00594A2A">
            <w:bookmarkStart w:id="723" w:name="__UnoMark__9062_79880831"/>
            <w:bookmarkEnd w:id="723"/>
            <w:r>
              <w:rPr>
                <w:rFonts w:cs="Arial"/>
                <w:sz w:val="18"/>
                <w:szCs w:val="18"/>
              </w:rPr>
              <w:t>&lt;60</w:t>
            </w:r>
            <w:bookmarkStart w:id="724" w:name="__UnoMark__9063_79880831"/>
            <w:bookmarkEnd w:id="724"/>
          </w:p>
        </w:tc>
        <w:tc>
          <w:tcPr>
            <w:tcW w:w="1399" w:type="dxa"/>
            <w:shd w:val="clear" w:color="auto" w:fill="auto"/>
            <w:vAlign w:val="bottom"/>
          </w:tcPr>
          <w:p w14:paraId="62EA789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25" w:name="__UnoMark__9064_79880831"/>
            <w:bookmarkStart w:id="726" w:name="__UnoMark__9065_79880831"/>
            <w:bookmarkEnd w:id="725"/>
            <w:bookmarkEnd w:id="726"/>
            <w:r w:rsidRPr="00317BDF">
              <w:rPr>
                <w:rFonts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82010D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27" w:name="__UnoMark__9066_79880831"/>
            <w:bookmarkStart w:id="728" w:name="__UnoMark__9067_79880831"/>
            <w:bookmarkEnd w:id="727"/>
            <w:bookmarkEnd w:id="728"/>
            <w:r w:rsidRPr="00317BDF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133E55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29" w:name="__UnoMark__9068_79880831"/>
            <w:bookmarkStart w:id="730" w:name="__UnoMark__9069_79880831"/>
            <w:bookmarkEnd w:id="729"/>
            <w:bookmarkEnd w:id="730"/>
            <w:r w:rsidRPr="00317BDF">
              <w:rPr>
                <w:rFonts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EF252D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31" w:name="__UnoMark__9070_79880831"/>
            <w:bookmarkStart w:id="732" w:name="__UnoMark__9071_79880831"/>
            <w:bookmarkEnd w:id="731"/>
            <w:bookmarkEnd w:id="732"/>
            <w:r w:rsidRPr="00317BDF">
              <w:rPr>
                <w:rFonts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1619F5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33" w:name="__UnoMark__9072_79880831"/>
            <w:bookmarkStart w:id="734" w:name="__UnoMark__9073_79880831"/>
            <w:bookmarkEnd w:id="733"/>
            <w:bookmarkEnd w:id="734"/>
            <w:r w:rsidRPr="00317BDF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292B534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35" w:name="__UnoMark__9074_79880831"/>
            <w:bookmarkStart w:id="736" w:name="__UnoMark__9075_79880831"/>
            <w:bookmarkEnd w:id="735"/>
            <w:bookmarkEnd w:id="736"/>
            <w:r w:rsidRPr="00317BDF">
              <w:rPr>
                <w:rFonts w:cs="Arial"/>
                <w:color w:val="000000"/>
                <w:sz w:val="20"/>
                <w:szCs w:val="20"/>
              </w:rPr>
              <w:t>14.8</w:t>
            </w:r>
          </w:p>
        </w:tc>
      </w:tr>
      <w:tr w:rsidR="000762A1" w14:paraId="508ADEC3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52CDA824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737" w:name="__UnoMark__9077_79880831"/>
            <w:bookmarkStart w:id="738" w:name="__UnoMark__9076_79880831"/>
            <w:bookmarkEnd w:id="737"/>
            <w:bookmarkEnd w:id="738"/>
          </w:p>
        </w:tc>
        <w:tc>
          <w:tcPr>
            <w:tcW w:w="856" w:type="dxa"/>
            <w:shd w:val="clear" w:color="auto" w:fill="auto"/>
          </w:tcPr>
          <w:p w14:paraId="36B84F9C" w14:textId="77777777" w:rsidR="000762A1" w:rsidRDefault="000762A1" w:rsidP="00594A2A">
            <w:bookmarkStart w:id="739" w:name="__UnoMark__9078_79880831"/>
            <w:bookmarkEnd w:id="739"/>
            <w:r>
              <w:rPr>
                <w:rFonts w:cs="Arial"/>
                <w:sz w:val="18"/>
                <w:szCs w:val="18"/>
              </w:rPr>
              <w:t>60-69</w:t>
            </w:r>
            <w:bookmarkStart w:id="740" w:name="__UnoMark__9079_79880831"/>
            <w:bookmarkEnd w:id="740"/>
          </w:p>
        </w:tc>
        <w:tc>
          <w:tcPr>
            <w:tcW w:w="1399" w:type="dxa"/>
            <w:shd w:val="clear" w:color="auto" w:fill="auto"/>
            <w:vAlign w:val="bottom"/>
          </w:tcPr>
          <w:p w14:paraId="57D2E80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41" w:name="__UnoMark__9080_79880831"/>
            <w:bookmarkStart w:id="742" w:name="__UnoMark__9081_79880831"/>
            <w:bookmarkEnd w:id="741"/>
            <w:bookmarkEnd w:id="742"/>
            <w:r w:rsidRPr="00317BDF">
              <w:rPr>
                <w:sz w:val="20"/>
                <w:szCs w:val="20"/>
              </w:rPr>
              <w:t>14.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11CB5B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43" w:name="__UnoMark__9082_79880831"/>
            <w:bookmarkStart w:id="744" w:name="__UnoMark__9083_79880831"/>
            <w:bookmarkEnd w:id="743"/>
            <w:bookmarkEnd w:id="744"/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5738DB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45" w:name="__UnoMark__9084_79880831"/>
            <w:bookmarkStart w:id="746" w:name="__UnoMark__9085_79880831"/>
            <w:bookmarkEnd w:id="745"/>
            <w:bookmarkEnd w:id="746"/>
            <w:r w:rsidRPr="00317BDF">
              <w:rPr>
                <w:rFonts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D10585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47" w:name="__UnoMark__9086_79880831"/>
            <w:bookmarkStart w:id="748" w:name="__UnoMark__9087_79880831"/>
            <w:bookmarkEnd w:id="747"/>
            <w:bookmarkEnd w:id="748"/>
            <w:r w:rsidRPr="00317BDF"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71A81B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49" w:name="__UnoMark__9088_79880831"/>
            <w:bookmarkStart w:id="750" w:name="__UnoMark__9089_79880831"/>
            <w:bookmarkEnd w:id="749"/>
            <w:bookmarkEnd w:id="750"/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EEEF71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51" w:name="__UnoMark__9090_79880831"/>
            <w:bookmarkStart w:id="752" w:name="__UnoMark__9091_79880831"/>
            <w:bookmarkEnd w:id="751"/>
            <w:bookmarkEnd w:id="752"/>
            <w:r w:rsidRPr="00317BDF">
              <w:rPr>
                <w:rFonts w:cs="Arial"/>
                <w:color w:val="000000"/>
                <w:sz w:val="20"/>
                <w:szCs w:val="20"/>
              </w:rPr>
              <w:t>12.7</w:t>
            </w:r>
          </w:p>
        </w:tc>
      </w:tr>
      <w:tr w:rsidR="000762A1" w14:paraId="499B5BB7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7A90C6C3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753" w:name="__UnoMark__9093_79880831"/>
            <w:bookmarkStart w:id="754" w:name="__UnoMark__9092_79880831"/>
            <w:bookmarkEnd w:id="753"/>
            <w:bookmarkEnd w:id="754"/>
          </w:p>
        </w:tc>
        <w:tc>
          <w:tcPr>
            <w:tcW w:w="856" w:type="dxa"/>
            <w:shd w:val="clear" w:color="auto" w:fill="auto"/>
          </w:tcPr>
          <w:p w14:paraId="1F262492" w14:textId="77777777" w:rsidR="000762A1" w:rsidRDefault="000762A1" w:rsidP="00594A2A">
            <w:bookmarkStart w:id="755" w:name="__UnoMark__9094_79880831"/>
            <w:bookmarkEnd w:id="755"/>
            <w:r>
              <w:rPr>
                <w:rFonts w:cs="Arial"/>
                <w:sz w:val="18"/>
                <w:szCs w:val="18"/>
              </w:rPr>
              <w:t>70-79</w:t>
            </w:r>
            <w:bookmarkStart w:id="756" w:name="__UnoMark__9095_79880831"/>
            <w:bookmarkEnd w:id="756"/>
          </w:p>
        </w:tc>
        <w:tc>
          <w:tcPr>
            <w:tcW w:w="1399" w:type="dxa"/>
            <w:shd w:val="clear" w:color="auto" w:fill="auto"/>
            <w:vAlign w:val="bottom"/>
          </w:tcPr>
          <w:p w14:paraId="1555C6F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57" w:name="__UnoMark__9096_79880831"/>
            <w:bookmarkStart w:id="758" w:name="__UnoMark__9097_79880831"/>
            <w:bookmarkEnd w:id="757"/>
            <w:bookmarkEnd w:id="758"/>
            <w:r w:rsidRPr="00317BDF"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6BDAD1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59" w:name="__UnoMark__9098_79880831"/>
            <w:bookmarkStart w:id="760" w:name="__UnoMark__9099_79880831"/>
            <w:bookmarkEnd w:id="759"/>
            <w:bookmarkEnd w:id="760"/>
            <w:r w:rsidRPr="00317BDF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5A7402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61" w:name="__UnoMark__9100_79880831"/>
            <w:bookmarkStart w:id="762" w:name="__UnoMark__9101_79880831"/>
            <w:bookmarkEnd w:id="761"/>
            <w:bookmarkEnd w:id="762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C53D88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63" w:name="__UnoMark__9102_79880831"/>
            <w:bookmarkStart w:id="764" w:name="__UnoMark__9103_79880831"/>
            <w:bookmarkEnd w:id="763"/>
            <w:bookmarkEnd w:id="764"/>
            <w:r w:rsidRPr="00317BDF"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7A58E4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65" w:name="__UnoMark__9104_79880831"/>
            <w:bookmarkStart w:id="766" w:name="__UnoMark__9105_79880831"/>
            <w:bookmarkEnd w:id="765"/>
            <w:bookmarkEnd w:id="766"/>
            <w:r w:rsidRPr="00317BDF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550034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67" w:name="__UnoMark__9106_79880831"/>
            <w:bookmarkStart w:id="768" w:name="__UnoMark__9107_79880831"/>
            <w:bookmarkEnd w:id="767"/>
            <w:bookmarkEnd w:id="768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</w:tr>
      <w:tr w:rsidR="000762A1" w14:paraId="019452F2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681A64E7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769" w:name="__UnoMark__9109_79880831"/>
            <w:bookmarkStart w:id="770" w:name="__UnoMark__9108_79880831"/>
            <w:bookmarkEnd w:id="769"/>
            <w:bookmarkEnd w:id="770"/>
          </w:p>
        </w:tc>
        <w:tc>
          <w:tcPr>
            <w:tcW w:w="856" w:type="dxa"/>
            <w:shd w:val="clear" w:color="auto" w:fill="auto"/>
          </w:tcPr>
          <w:p w14:paraId="579DE18F" w14:textId="77777777" w:rsidR="000762A1" w:rsidRDefault="000762A1" w:rsidP="00594A2A">
            <w:bookmarkStart w:id="771" w:name="__UnoMark__9110_79880831"/>
            <w:bookmarkEnd w:id="771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772" w:name="__UnoMark__9111_79880831"/>
            <w:bookmarkEnd w:id="772"/>
          </w:p>
        </w:tc>
        <w:tc>
          <w:tcPr>
            <w:tcW w:w="1399" w:type="dxa"/>
            <w:shd w:val="clear" w:color="auto" w:fill="auto"/>
            <w:vAlign w:val="bottom"/>
          </w:tcPr>
          <w:p w14:paraId="5EE31D8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73" w:name="__UnoMark__9112_79880831"/>
            <w:bookmarkStart w:id="774" w:name="__UnoMark__9113_79880831"/>
            <w:bookmarkEnd w:id="773"/>
            <w:bookmarkEnd w:id="774"/>
            <w:r w:rsidRPr="00317BDF">
              <w:rPr>
                <w:rFonts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49F0206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75" w:name="__UnoMark__9114_79880831"/>
            <w:bookmarkStart w:id="776" w:name="__UnoMark__9115_79880831"/>
            <w:bookmarkEnd w:id="775"/>
            <w:bookmarkEnd w:id="776"/>
            <w:r w:rsidRPr="00317BDF"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C16F16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77" w:name="__UnoMark__9116_79880831"/>
            <w:bookmarkStart w:id="778" w:name="__UnoMark__9117_79880831"/>
            <w:bookmarkEnd w:id="777"/>
            <w:bookmarkEnd w:id="778"/>
            <w:r w:rsidRPr="00317BDF">
              <w:rPr>
                <w:rFonts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737867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79" w:name="__UnoMark__9118_79880831"/>
            <w:bookmarkStart w:id="780" w:name="__UnoMark__9119_79880831"/>
            <w:bookmarkEnd w:id="779"/>
            <w:bookmarkEnd w:id="780"/>
            <w:r w:rsidRPr="00317BDF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82E1D6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81" w:name="__UnoMark__9120_79880831"/>
            <w:bookmarkStart w:id="782" w:name="__UnoMark__9121_79880831"/>
            <w:bookmarkEnd w:id="781"/>
            <w:bookmarkEnd w:id="782"/>
            <w:r w:rsidRPr="00317BDF"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4C29FB2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83" w:name="__UnoMark__9122_79880831"/>
            <w:bookmarkStart w:id="784" w:name="__UnoMark__9123_79880831"/>
            <w:bookmarkEnd w:id="783"/>
            <w:bookmarkEnd w:id="784"/>
            <w:r w:rsidRPr="00317BDF">
              <w:rPr>
                <w:rFonts w:cs="Arial"/>
                <w:color w:val="000000"/>
                <w:sz w:val="20"/>
                <w:szCs w:val="20"/>
              </w:rPr>
              <w:t>6.6</w:t>
            </w:r>
          </w:p>
        </w:tc>
      </w:tr>
      <w:tr w:rsidR="000762A1" w14:paraId="745EA0AA" w14:textId="77777777" w:rsidTr="00594A2A">
        <w:tc>
          <w:tcPr>
            <w:tcW w:w="1677" w:type="dxa"/>
            <w:vMerge w:val="restart"/>
            <w:shd w:val="clear" w:color="auto" w:fill="auto"/>
            <w:vAlign w:val="center"/>
          </w:tcPr>
          <w:p w14:paraId="323ED09A" w14:textId="77777777" w:rsidR="000762A1" w:rsidRDefault="000762A1" w:rsidP="00594A2A">
            <w:pPr>
              <w:jc w:val="center"/>
            </w:pPr>
            <w:bookmarkStart w:id="785" w:name="__UnoMark__9124_79880831"/>
            <w:bookmarkEnd w:id="785"/>
            <w:r>
              <w:rPr>
                <w:rFonts w:cs="Arial"/>
                <w:b/>
                <w:sz w:val="18"/>
                <w:szCs w:val="18"/>
              </w:rPr>
              <w:t>&gt;3cm Adenocarcinoma</w:t>
            </w:r>
            <w:bookmarkStart w:id="786" w:name="__UnoMark__9125_79880831"/>
            <w:bookmarkEnd w:id="786"/>
          </w:p>
        </w:tc>
        <w:tc>
          <w:tcPr>
            <w:tcW w:w="856" w:type="dxa"/>
            <w:shd w:val="clear" w:color="auto" w:fill="auto"/>
          </w:tcPr>
          <w:p w14:paraId="2ED570C0" w14:textId="77777777" w:rsidR="000762A1" w:rsidRDefault="000762A1" w:rsidP="00594A2A">
            <w:bookmarkStart w:id="787" w:name="__UnoMark__9126_79880831"/>
            <w:bookmarkEnd w:id="787"/>
            <w:r>
              <w:rPr>
                <w:rFonts w:cs="Arial"/>
                <w:sz w:val="18"/>
                <w:szCs w:val="18"/>
              </w:rPr>
              <w:t>&lt;60</w:t>
            </w:r>
            <w:bookmarkStart w:id="788" w:name="__UnoMark__9127_79880831"/>
            <w:bookmarkEnd w:id="788"/>
          </w:p>
        </w:tc>
        <w:tc>
          <w:tcPr>
            <w:tcW w:w="1399" w:type="dxa"/>
            <w:shd w:val="clear" w:color="auto" w:fill="auto"/>
            <w:vAlign w:val="bottom"/>
          </w:tcPr>
          <w:p w14:paraId="4D533BB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89" w:name="__UnoMark__9128_79880831"/>
            <w:bookmarkStart w:id="790" w:name="__UnoMark__9129_79880831"/>
            <w:bookmarkEnd w:id="789"/>
            <w:bookmarkEnd w:id="790"/>
            <w:r w:rsidRPr="00317BDF">
              <w:rPr>
                <w:rFonts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D25F7D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91" w:name="__UnoMark__9130_79880831"/>
            <w:bookmarkStart w:id="792" w:name="__UnoMark__9131_79880831"/>
            <w:bookmarkEnd w:id="791"/>
            <w:bookmarkEnd w:id="792"/>
            <w:r w:rsidRPr="00317BDF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4A2B38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93" w:name="__UnoMark__9132_79880831"/>
            <w:bookmarkStart w:id="794" w:name="__UnoMark__9133_79880831"/>
            <w:bookmarkEnd w:id="793"/>
            <w:bookmarkEnd w:id="794"/>
            <w:r w:rsidRPr="00317BDF">
              <w:rPr>
                <w:rFonts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0CD03A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95" w:name="__UnoMark__9134_79880831"/>
            <w:bookmarkStart w:id="796" w:name="__UnoMark__9135_79880831"/>
            <w:bookmarkEnd w:id="795"/>
            <w:bookmarkEnd w:id="796"/>
            <w:r w:rsidRPr="00317BDF">
              <w:rPr>
                <w:rFonts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411E27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97" w:name="__UnoMark__9136_79880831"/>
            <w:bookmarkStart w:id="798" w:name="__UnoMark__9137_79880831"/>
            <w:bookmarkEnd w:id="797"/>
            <w:bookmarkEnd w:id="798"/>
            <w:r w:rsidRPr="00317BDF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D294C3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799" w:name="__UnoMark__9138_79880831"/>
            <w:bookmarkStart w:id="800" w:name="__UnoMark__9139_79880831"/>
            <w:bookmarkEnd w:id="799"/>
            <w:bookmarkEnd w:id="800"/>
            <w:r w:rsidRPr="00317BDF">
              <w:rPr>
                <w:rFonts w:cs="Arial"/>
                <w:color w:val="000000"/>
                <w:sz w:val="20"/>
                <w:szCs w:val="20"/>
              </w:rPr>
              <w:t>13.3</w:t>
            </w:r>
          </w:p>
        </w:tc>
      </w:tr>
      <w:tr w:rsidR="000762A1" w14:paraId="074E0A12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6D469829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801" w:name="__UnoMark__9141_79880831"/>
            <w:bookmarkStart w:id="802" w:name="__UnoMark__9140_79880831"/>
            <w:bookmarkEnd w:id="801"/>
            <w:bookmarkEnd w:id="802"/>
          </w:p>
        </w:tc>
        <w:tc>
          <w:tcPr>
            <w:tcW w:w="856" w:type="dxa"/>
            <w:shd w:val="clear" w:color="auto" w:fill="auto"/>
          </w:tcPr>
          <w:p w14:paraId="48484738" w14:textId="77777777" w:rsidR="000762A1" w:rsidRDefault="000762A1" w:rsidP="00594A2A">
            <w:bookmarkStart w:id="803" w:name="__UnoMark__9142_79880831"/>
            <w:bookmarkEnd w:id="803"/>
            <w:r>
              <w:rPr>
                <w:rFonts w:cs="Arial"/>
                <w:sz w:val="18"/>
                <w:szCs w:val="18"/>
              </w:rPr>
              <w:t>60-69</w:t>
            </w:r>
            <w:bookmarkStart w:id="804" w:name="__UnoMark__9143_79880831"/>
            <w:bookmarkEnd w:id="804"/>
          </w:p>
        </w:tc>
        <w:tc>
          <w:tcPr>
            <w:tcW w:w="1399" w:type="dxa"/>
            <w:shd w:val="clear" w:color="auto" w:fill="auto"/>
            <w:vAlign w:val="bottom"/>
          </w:tcPr>
          <w:p w14:paraId="17E0FF9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05" w:name="__UnoMark__9144_79880831"/>
            <w:bookmarkStart w:id="806" w:name="__UnoMark__9145_79880831"/>
            <w:bookmarkEnd w:id="805"/>
            <w:bookmarkEnd w:id="806"/>
            <w:r w:rsidRPr="00317BDF">
              <w:rPr>
                <w:rFonts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DBA324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07" w:name="__UnoMark__9146_79880831"/>
            <w:bookmarkStart w:id="808" w:name="__UnoMark__9147_79880831"/>
            <w:bookmarkEnd w:id="807"/>
            <w:bookmarkEnd w:id="808"/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B2883C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09" w:name="__UnoMark__9148_79880831"/>
            <w:bookmarkStart w:id="810" w:name="__UnoMark__9149_79880831"/>
            <w:bookmarkEnd w:id="809"/>
            <w:bookmarkEnd w:id="810"/>
            <w:r w:rsidRPr="00317BDF">
              <w:rPr>
                <w:rFonts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C54079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11" w:name="__UnoMark__9150_79880831"/>
            <w:bookmarkStart w:id="812" w:name="__UnoMark__9151_79880831"/>
            <w:bookmarkEnd w:id="811"/>
            <w:bookmarkEnd w:id="812"/>
            <w:r w:rsidRPr="00317BDF"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EB307D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13" w:name="__UnoMark__9152_79880831"/>
            <w:bookmarkStart w:id="814" w:name="__UnoMark__9153_79880831"/>
            <w:bookmarkEnd w:id="813"/>
            <w:bookmarkEnd w:id="814"/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540857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15" w:name="__UnoMark__9154_79880831"/>
            <w:bookmarkStart w:id="816" w:name="__UnoMark__9155_79880831"/>
            <w:bookmarkEnd w:id="815"/>
            <w:bookmarkEnd w:id="816"/>
            <w:r w:rsidRPr="00317BDF">
              <w:rPr>
                <w:rFonts w:cs="Arial"/>
                <w:color w:val="000000"/>
                <w:sz w:val="20"/>
                <w:szCs w:val="20"/>
              </w:rPr>
              <w:t>11.7</w:t>
            </w:r>
          </w:p>
        </w:tc>
      </w:tr>
      <w:tr w:rsidR="000762A1" w14:paraId="49058D2C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57E4F91A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817" w:name="__UnoMark__9157_79880831"/>
            <w:bookmarkStart w:id="818" w:name="__UnoMark__9156_79880831"/>
            <w:bookmarkEnd w:id="817"/>
            <w:bookmarkEnd w:id="818"/>
          </w:p>
        </w:tc>
        <w:tc>
          <w:tcPr>
            <w:tcW w:w="856" w:type="dxa"/>
            <w:shd w:val="clear" w:color="auto" w:fill="auto"/>
          </w:tcPr>
          <w:p w14:paraId="06354CDD" w14:textId="77777777" w:rsidR="000762A1" w:rsidRDefault="000762A1" w:rsidP="00594A2A">
            <w:bookmarkStart w:id="819" w:name="__UnoMark__9158_79880831"/>
            <w:bookmarkEnd w:id="819"/>
            <w:r>
              <w:rPr>
                <w:rFonts w:cs="Arial"/>
                <w:sz w:val="18"/>
                <w:szCs w:val="18"/>
              </w:rPr>
              <w:t>70-79</w:t>
            </w:r>
            <w:bookmarkStart w:id="820" w:name="__UnoMark__9159_79880831"/>
            <w:bookmarkEnd w:id="820"/>
          </w:p>
        </w:tc>
        <w:tc>
          <w:tcPr>
            <w:tcW w:w="1399" w:type="dxa"/>
            <w:shd w:val="clear" w:color="auto" w:fill="auto"/>
            <w:vAlign w:val="bottom"/>
          </w:tcPr>
          <w:p w14:paraId="45D27BC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21" w:name="__UnoMark__9160_79880831"/>
            <w:bookmarkStart w:id="822" w:name="__UnoMark__9161_79880831"/>
            <w:bookmarkEnd w:id="821"/>
            <w:bookmarkEnd w:id="822"/>
            <w:r w:rsidRPr="00317BDF"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6E32B5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23" w:name="__UnoMark__9162_79880831"/>
            <w:bookmarkStart w:id="824" w:name="__UnoMark__9163_79880831"/>
            <w:bookmarkEnd w:id="823"/>
            <w:bookmarkEnd w:id="824"/>
            <w:r w:rsidRPr="00317BDF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44020B8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25" w:name="__UnoMark__9164_79880831"/>
            <w:bookmarkStart w:id="826" w:name="__UnoMark__9165_79880831"/>
            <w:bookmarkEnd w:id="825"/>
            <w:bookmarkEnd w:id="826"/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D814E5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27" w:name="__UnoMark__9166_79880831"/>
            <w:bookmarkStart w:id="828" w:name="__UnoMark__9167_79880831"/>
            <w:bookmarkEnd w:id="827"/>
            <w:bookmarkEnd w:id="828"/>
            <w:r w:rsidRPr="00317BDF"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4A6B1E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29" w:name="__UnoMark__9168_79880831"/>
            <w:bookmarkStart w:id="830" w:name="__UnoMark__9169_79880831"/>
            <w:bookmarkEnd w:id="829"/>
            <w:bookmarkEnd w:id="830"/>
            <w:r w:rsidRPr="00317BDF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A03A60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31" w:name="__UnoMark__9170_79880831"/>
            <w:bookmarkStart w:id="832" w:name="__UnoMark__9171_79880831"/>
            <w:bookmarkEnd w:id="831"/>
            <w:bookmarkEnd w:id="832"/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</w:tr>
      <w:tr w:rsidR="000762A1" w14:paraId="0D4CE92F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7505AC05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833" w:name="__UnoMark__9173_79880831"/>
            <w:bookmarkStart w:id="834" w:name="__UnoMark__9172_79880831"/>
            <w:bookmarkEnd w:id="833"/>
            <w:bookmarkEnd w:id="834"/>
          </w:p>
        </w:tc>
        <w:tc>
          <w:tcPr>
            <w:tcW w:w="856" w:type="dxa"/>
            <w:shd w:val="clear" w:color="auto" w:fill="auto"/>
          </w:tcPr>
          <w:p w14:paraId="75A53041" w14:textId="77777777" w:rsidR="000762A1" w:rsidRDefault="000762A1" w:rsidP="00594A2A">
            <w:bookmarkStart w:id="835" w:name="__UnoMark__9174_79880831"/>
            <w:bookmarkEnd w:id="835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836" w:name="__UnoMark__9175_79880831"/>
            <w:bookmarkEnd w:id="836"/>
          </w:p>
        </w:tc>
        <w:tc>
          <w:tcPr>
            <w:tcW w:w="1399" w:type="dxa"/>
            <w:shd w:val="clear" w:color="auto" w:fill="auto"/>
            <w:vAlign w:val="bottom"/>
          </w:tcPr>
          <w:p w14:paraId="5D3911C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37" w:name="__UnoMark__9176_79880831"/>
            <w:bookmarkStart w:id="838" w:name="__UnoMark__9177_79880831"/>
            <w:bookmarkEnd w:id="837"/>
            <w:bookmarkEnd w:id="838"/>
            <w:r w:rsidRPr="00317BDF">
              <w:rPr>
                <w:rFonts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716C6D0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39" w:name="__UnoMark__9178_79880831"/>
            <w:bookmarkStart w:id="840" w:name="__UnoMark__9179_79880831"/>
            <w:bookmarkEnd w:id="839"/>
            <w:bookmarkEnd w:id="840"/>
            <w:r w:rsidRPr="00317BDF"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79FFFB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41" w:name="__UnoMark__9180_79880831"/>
            <w:bookmarkStart w:id="842" w:name="__UnoMark__9181_79880831"/>
            <w:bookmarkEnd w:id="841"/>
            <w:bookmarkEnd w:id="842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022A6B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43" w:name="__UnoMark__9182_79880831"/>
            <w:bookmarkStart w:id="844" w:name="__UnoMark__9183_79880831"/>
            <w:bookmarkEnd w:id="843"/>
            <w:bookmarkEnd w:id="844"/>
            <w:r w:rsidRPr="00317BDF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C63798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45" w:name="__UnoMark__9184_79880831"/>
            <w:bookmarkStart w:id="846" w:name="__UnoMark__9185_79880831"/>
            <w:bookmarkEnd w:id="845"/>
            <w:bookmarkEnd w:id="846"/>
            <w:r w:rsidRPr="00317BDF"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F39F3D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47" w:name="__UnoMark__9186_79880831"/>
            <w:bookmarkStart w:id="848" w:name="__UnoMark__9187_79880831"/>
            <w:bookmarkEnd w:id="847"/>
            <w:bookmarkEnd w:id="848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</w:tr>
      <w:tr w:rsidR="000762A1" w14:paraId="574A44E9" w14:textId="77777777" w:rsidTr="00594A2A">
        <w:tc>
          <w:tcPr>
            <w:tcW w:w="1677" w:type="dxa"/>
            <w:vMerge w:val="restart"/>
            <w:shd w:val="clear" w:color="auto" w:fill="auto"/>
            <w:vAlign w:val="center"/>
          </w:tcPr>
          <w:p w14:paraId="5A9A74A2" w14:textId="77777777" w:rsidR="000762A1" w:rsidRDefault="000762A1" w:rsidP="00594A2A">
            <w:pPr>
              <w:jc w:val="center"/>
            </w:pPr>
            <w:bookmarkStart w:id="849" w:name="__UnoMark__9188_79880831"/>
            <w:bookmarkEnd w:id="849"/>
            <w:r>
              <w:rPr>
                <w:rFonts w:cs="Arial"/>
                <w:b/>
                <w:sz w:val="18"/>
                <w:szCs w:val="18"/>
              </w:rPr>
              <w:t>&lt;1 cm Squamous Cell Carcinoma</w:t>
            </w:r>
            <w:bookmarkStart w:id="850" w:name="__UnoMark__9189_79880831"/>
            <w:bookmarkEnd w:id="850"/>
          </w:p>
        </w:tc>
        <w:tc>
          <w:tcPr>
            <w:tcW w:w="856" w:type="dxa"/>
            <w:shd w:val="clear" w:color="auto" w:fill="auto"/>
          </w:tcPr>
          <w:p w14:paraId="72794C68" w14:textId="77777777" w:rsidR="000762A1" w:rsidRDefault="000762A1" w:rsidP="00594A2A">
            <w:bookmarkStart w:id="851" w:name="__UnoMark__9190_79880831"/>
            <w:bookmarkEnd w:id="851"/>
            <w:r>
              <w:rPr>
                <w:rFonts w:cs="Arial"/>
                <w:sz w:val="18"/>
                <w:szCs w:val="18"/>
              </w:rPr>
              <w:t>&lt;60</w:t>
            </w:r>
            <w:bookmarkStart w:id="852" w:name="__UnoMark__9191_79880831"/>
            <w:bookmarkEnd w:id="852"/>
          </w:p>
        </w:tc>
        <w:tc>
          <w:tcPr>
            <w:tcW w:w="1399" w:type="dxa"/>
            <w:shd w:val="clear" w:color="auto" w:fill="auto"/>
            <w:vAlign w:val="bottom"/>
          </w:tcPr>
          <w:p w14:paraId="32751EA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53" w:name="__UnoMark__9192_79880831"/>
            <w:bookmarkStart w:id="854" w:name="__UnoMark__9193_79880831"/>
            <w:bookmarkEnd w:id="853"/>
            <w:bookmarkEnd w:id="854"/>
            <w:r w:rsidRPr="00317BDF"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225C3A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55" w:name="__UnoMark__9194_79880831"/>
            <w:bookmarkStart w:id="856" w:name="__UnoMark__9195_79880831"/>
            <w:bookmarkEnd w:id="855"/>
            <w:bookmarkEnd w:id="856"/>
            <w:r w:rsidRPr="00317BDF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DCFFFD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57" w:name="__UnoMark__9196_79880831"/>
            <w:bookmarkStart w:id="858" w:name="__UnoMark__9197_79880831"/>
            <w:bookmarkEnd w:id="857"/>
            <w:bookmarkEnd w:id="858"/>
            <w:r w:rsidRPr="00317BDF">
              <w:rPr>
                <w:rFonts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F95AB1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59" w:name="__UnoMark__9198_79880831"/>
            <w:bookmarkStart w:id="860" w:name="__UnoMark__9199_79880831"/>
            <w:bookmarkEnd w:id="859"/>
            <w:bookmarkEnd w:id="860"/>
            <w:r w:rsidRPr="00317BDF">
              <w:rPr>
                <w:rFonts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BD1C47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61" w:name="__UnoMark__9200_79880831"/>
            <w:bookmarkStart w:id="862" w:name="__UnoMark__9201_79880831"/>
            <w:bookmarkEnd w:id="861"/>
            <w:bookmarkEnd w:id="862"/>
            <w:r w:rsidRPr="00317BDF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2969B4C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63" w:name="__UnoMark__9202_79880831"/>
            <w:bookmarkStart w:id="864" w:name="__UnoMark__9203_79880831"/>
            <w:bookmarkEnd w:id="863"/>
            <w:bookmarkEnd w:id="864"/>
            <w:r w:rsidRPr="00317BDF">
              <w:rPr>
                <w:rFonts w:cs="Arial"/>
                <w:color w:val="000000"/>
                <w:sz w:val="20"/>
                <w:szCs w:val="20"/>
              </w:rPr>
              <w:t>15.2</w:t>
            </w:r>
          </w:p>
        </w:tc>
      </w:tr>
      <w:tr w:rsidR="000762A1" w14:paraId="4893F872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57428512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865" w:name="__UnoMark__9205_79880831"/>
            <w:bookmarkStart w:id="866" w:name="__UnoMark__9204_79880831"/>
            <w:bookmarkEnd w:id="865"/>
            <w:bookmarkEnd w:id="866"/>
          </w:p>
        </w:tc>
        <w:tc>
          <w:tcPr>
            <w:tcW w:w="856" w:type="dxa"/>
            <w:shd w:val="clear" w:color="auto" w:fill="auto"/>
          </w:tcPr>
          <w:p w14:paraId="2DF7E8FE" w14:textId="77777777" w:rsidR="000762A1" w:rsidRDefault="000762A1" w:rsidP="00594A2A">
            <w:bookmarkStart w:id="867" w:name="__UnoMark__9206_79880831"/>
            <w:bookmarkEnd w:id="867"/>
            <w:r>
              <w:rPr>
                <w:rFonts w:cs="Arial"/>
                <w:sz w:val="18"/>
                <w:szCs w:val="18"/>
              </w:rPr>
              <w:t>60-69</w:t>
            </w:r>
            <w:bookmarkStart w:id="868" w:name="__UnoMark__9207_79880831"/>
            <w:bookmarkEnd w:id="868"/>
          </w:p>
        </w:tc>
        <w:tc>
          <w:tcPr>
            <w:tcW w:w="1399" w:type="dxa"/>
            <w:shd w:val="clear" w:color="auto" w:fill="auto"/>
            <w:vAlign w:val="bottom"/>
          </w:tcPr>
          <w:p w14:paraId="1AB22FD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69" w:name="__UnoMark__9208_79880831"/>
            <w:bookmarkStart w:id="870" w:name="__UnoMark__9209_79880831"/>
            <w:bookmarkEnd w:id="869"/>
            <w:bookmarkEnd w:id="870"/>
            <w:r w:rsidRPr="00317BDF">
              <w:rPr>
                <w:rFonts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40E3181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71" w:name="__UnoMark__9210_79880831"/>
            <w:bookmarkStart w:id="872" w:name="__UnoMark__9211_79880831"/>
            <w:bookmarkEnd w:id="871"/>
            <w:bookmarkEnd w:id="872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31FE5E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73" w:name="__UnoMark__9212_79880831"/>
            <w:bookmarkStart w:id="874" w:name="__UnoMark__9213_79880831"/>
            <w:bookmarkEnd w:id="873"/>
            <w:bookmarkEnd w:id="874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9C4781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75" w:name="__UnoMark__9214_79880831"/>
            <w:bookmarkStart w:id="876" w:name="__UnoMark__9215_79880831"/>
            <w:bookmarkEnd w:id="875"/>
            <w:bookmarkEnd w:id="876"/>
            <w:r w:rsidRPr="00317BDF">
              <w:rPr>
                <w:rFonts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13FA64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77" w:name="__UnoMark__9216_79880831"/>
            <w:bookmarkStart w:id="878" w:name="__UnoMark__9217_79880831"/>
            <w:bookmarkEnd w:id="877"/>
            <w:bookmarkEnd w:id="878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1DBCEA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79" w:name="__UnoMark__9218_79880831"/>
            <w:bookmarkStart w:id="880" w:name="__UnoMark__9219_79880831"/>
            <w:bookmarkEnd w:id="879"/>
            <w:bookmarkEnd w:id="880"/>
            <w:r w:rsidRPr="00317BDF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</w:tr>
      <w:tr w:rsidR="000762A1" w14:paraId="30D972EB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6FAEF917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881" w:name="__UnoMark__9221_79880831"/>
            <w:bookmarkStart w:id="882" w:name="__UnoMark__9220_79880831"/>
            <w:bookmarkEnd w:id="881"/>
            <w:bookmarkEnd w:id="882"/>
          </w:p>
        </w:tc>
        <w:tc>
          <w:tcPr>
            <w:tcW w:w="856" w:type="dxa"/>
            <w:shd w:val="clear" w:color="auto" w:fill="auto"/>
          </w:tcPr>
          <w:p w14:paraId="2696D2BB" w14:textId="77777777" w:rsidR="000762A1" w:rsidRDefault="000762A1" w:rsidP="00594A2A">
            <w:bookmarkStart w:id="883" w:name="__UnoMark__9222_79880831"/>
            <w:bookmarkEnd w:id="883"/>
            <w:r>
              <w:rPr>
                <w:rFonts w:cs="Arial"/>
                <w:sz w:val="18"/>
                <w:szCs w:val="18"/>
              </w:rPr>
              <w:t>70-79</w:t>
            </w:r>
            <w:bookmarkStart w:id="884" w:name="__UnoMark__9223_79880831"/>
            <w:bookmarkEnd w:id="884"/>
          </w:p>
        </w:tc>
        <w:tc>
          <w:tcPr>
            <w:tcW w:w="1399" w:type="dxa"/>
            <w:shd w:val="clear" w:color="auto" w:fill="auto"/>
            <w:vAlign w:val="bottom"/>
          </w:tcPr>
          <w:p w14:paraId="031F0EA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85" w:name="__UnoMark__9224_79880831"/>
            <w:bookmarkStart w:id="886" w:name="__UnoMark__9225_79880831"/>
            <w:bookmarkEnd w:id="885"/>
            <w:bookmarkEnd w:id="886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981D16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87" w:name="__UnoMark__9226_79880831"/>
            <w:bookmarkStart w:id="888" w:name="__UnoMark__9227_79880831"/>
            <w:bookmarkEnd w:id="887"/>
            <w:bookmarkEnd w:id="888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44BCAE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89" w:name="__UnoMark__9228_79880831"/>
            <w:bookmarkStart w:id="890" w:name="__UnoMark__9229_79880831"/>
            <w:bookmarkEnd w:id="889"/>
            <w:bookmarkEnd w:id="890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AB46A1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91" w:name="__UnoMark__9230_79880831"/>
            <w:bookmarkStart w:id="892" w:name="__UnoMark__9231_79880831"/>
            <w:bookmarkEnd w:id="891"/>
            <w:bookmarkEnd w:id="892"/>
            <w:r w:rsidRPr="00317BDF"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656001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93" w:name="__UnoMark__9232_79880831"/>
            <w:bookmarkStart w:id="894" w:name="__UnoMark__9233_79880831"/>
            <w:bookmarkEnd w:id="893"/>
            <w:bookmarkEnd w:id="894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2C4D699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895" w:name="__UnoMark__9234_79880831"/>
            <w:bookmarkStart w:id="896" w:name="__UnoMark__9235_79880831"/>
            <w:bookmarkEnd w:id="895"/>
            <w:bookmarkEnd w:id="896"/>
            <w:r w:rsidRPr="00317BDF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</w:tr>
      <w:tr w:rsidR="000762A1" w14:paraId="48389EC6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211A74C5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897" w:name="__UnoMark__9237_79880831"/>
            <w:bookmarkStart w:id="898" w:name="__UnoMark__9236_79880831"/>
            <w:bookmarkEnd w:id="897"/>
            <w:bookmarkEnd w:id="898"/>
          </w:p>
        </w:tc>
        <w:tc>
          <w:tcPr>
            <w:tcW w:w="856" w:type="dxa"/>
            <w:shd w:val="clear" w:color="auto" w:fill="auto"/>
          </w:tcPr>
          <w:p w14:paraId="0EFE636A" w14:textId="77777777" w:rsidR="000762A1" w:rsidRDefault="000762A1" w:rsidP="00594A2A">
            <w:bookmarkStart w:id="899" w:name="__UnoMark__9238_79880831"/>
            <w:bookmarkEnd w:id="899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900" w:name="__UnoMark__9239_79880831"/>
            <w:bookmarkEnd w:id="900"/>
          </w:p>
        </w:tc>
        <w:tc>
          <w:tcPr>
            <w:tcW w:w="1399" w:type="dxa"/>
            <w:shd w:val="clear" w:color="auto" w:fill="auto"/>
            <w:vAlign w:val="bottom"/>
          </w:tcPr>
          <w:p w14:paraId="503895A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01" w:name="__UnoMark__9240_79880831"/>
            <w:bookmarkStart w:id="902" w:name="__UnoMark__9241_79880831"/>
            <w:bookmarkEnd w:id="901"/>
            <w:bookmarkEnd w:id="902"/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5D2E23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03" w:name="__UnoMark__9242_79880831"/>
            <w:bookmarkStart w:id="904" w:name="__UnoMark__9243_79880831"/>
            <w:bookmarkEnd w:id="903"/>
            <w:bookmarkEnd w:id="904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263D460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05" w:name="__UnoMark__9244_79880831"/>
            <w:bookmarkStart w:id="906" w:name="__UnoMark__9245_79880831"/>
            <w:bookmarkEnd w:id="905"/>
            <w:bookmarkEnd w:id="906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7B5340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07" w:name="__UnoMark__9246_79880831"/>
            <w:bookmarkStart w:id="908" w:name="__UnoMark__9247_79880831"/>
            <w:bookmarkEnd w:id="907"/>
            <w:bookmarkEnd w:id="908"/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D9A633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09" w:name="__UnoMark__9248_79880831"/>
            <w:bookmarkStart w:id="910" w:name="__UnoMark__9249_79880831"/>
            <w:bookmarkEnd w:id="909"/>
            <w:bookmarkEnd w:id="910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46DDDB7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11" w:name="__UnoMark__9250_79880831"/>
            <w:bookmarkStart w:id="912" w:name="__UnoMark__9251_79880831"/>
            <w:bookmarkEnd w:id="911"/>
            <w:bookmarkEnd w:id="912"/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</w:tr>
      <w:tr w:rsidR="000762A1" w14:paraId="5DD638D1" w14:textId="77777777" w:rsidTr="00594A2A">
        <w:tc>
          <w:tcPr>
            <w:tcW w:w="1677" w:type="dxa"/>
            <w:vMerge w:val="restart"/>
            <w:shd w:val="clear" w:color="auto" w:fill="auto"/>
            <w:vAlign w:val="center"/>
          </w:tcPr>
          <w:p w14:paraId="3F2FDD28" w14:textId="77777777" w:rsidR="000762A1" w:rsidRDefault="000762A1" w:rsidP="00594A2A">
            <w:pPr>
              <w:jc w:val="center"/>
            </w:pPr>
            <w:bookmarkStart w:id="913" w:name="__UnoMark__9252_79880831"/>
            <w:bookmarkEnd w:id="913"/>
            <w:r>
              <w:rPr>
                <w:rFonts w:cs="Arial"/>
                <w:b/>
                <w:sz w:val="18"/>
                <w:szCs w:val="18"/>
              </w:rPr>
              <w:t>1-2 cm Squamous Cell Carcinoma</w:t>
            </w:r>
            <w:bookmarkStart w:id="914" w:name="__UnoMark__9253_79880831"/>
            <w:bookmarkEnd w:id="914"/>
          </w:p>
        </w:tc>
        <w:tc>
          <w:tcPr>
            <w:tcW w:w="856" w:type="dxa"/>
            <w:shd w:val="clear" w:color="auto" w:fill="auto"/>
          </w:tcPr>
          <w:p w14:paraId="2A442F75" w14:textId="77777777" w:rsidR="000762A1" w:rsidRDefault="000762A1" w:rsidP="00594A2A">
            <w:bookmarkStart w:id="915" w:name="__UnoMark__9254_79880831"/>
            <w:bookmarkEnd w:id="915"/>
            <w:r>
              <w:rPr>
                <w:rFonts w:cs="Arial"/>
                <w:sz w:val="18"/>
                <w:szCs w:val="18"/>
              </w:rPr>
              <w:t>&lt;60</w:t>
            </w:r>
            <w:bookmarkStart w:id="916" w:name="__UnoMark__9255_79880831"/>
            <w:bookmarkEnd w:id="916"/>
          </w:p>
        </w:tc>
        <w:tc>
          <w:tcPr>
            <w:tcW w:w="1399" w:type="dxa"/>
            <w:shd w:val="clear" w:color="auto" w:fill="auto"/>
            <w:vAlign w:val="bottom"/>
          </w:tcPr>
          <w:p w14:paraId="14DD72E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17" w:name="__UnoMark__9256_79880831"/>
            <w:bookmarkStart w:id="918" w:name="__UnoMark__9257_79880831"/>
            <w:bookmarkEnd w:id="917"/>
            <w:bookmarkEnd w:id="918"/>
            <w:r w:rsidRPr="00317BDF"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E8CA6E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19" w:name="__UnoMark__9258_79880831"/>
            <w:bookmarkStart w:id="920" w:name="__UnoMark__9259_79880831"/>
            <w:bookmarkEnd w:id="919"/>
            <w:bookmarkEnd w:id="920"/>
            <w:r w:rsidRPr="00317BDF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44EC009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21" w:name="__UnoMark__9260_79880831"/>
            <w:bookmarkStart w:id="922" w:name="__UnoMark__9261_79880831"/>
            <w:bookmarkEnd w:id="921"/>
            <w:bookmarkEnd w:id="922"/>
            <w:r w:rsidRPr="00317BDF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CDEEFA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23" w:name="__UnoMark__9262_79880831"/>
            <w:bookmarkStart w:id="924" w:name="__UnoMark__9263_79880831"/>
            <w:bookmarkEnd w:id="923"/>
            <w:bookmarkEnd w:id="924"/>
            <w:r w:rsidRPr="00317BDF">
              <w:rPr>
                <w:rFonts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F9BC05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25" w:name="__UnoMark__9264_79880831"/>
            <w:bookmarkStart w:id="926" w:name="__UnoMark__9265_79880831"/>
            <w:bookmarkEnd w:id="925"/>
            <w:bookmarkEnd w:id="926"/>
            <w:r w:rsidRPr="00317BDF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52F979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27" w:name="__UnoMark__9266_79880831"/>
            <w:bookmarkStart w:id="928" w:name="__UnoMark__9267_79880831"/>
            <w:bookmarkEnd w:id="927"/>
            <w:bookmarkEnd w:id="928"/>
            <w:r w:rsidRPr="00317BDF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</w:tr>
      <w:tr w:rsidR="000762A1" w14:paraId="5FBCA172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7E4E8B08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929" w:name="__UnoMark__9269_79880831"/>
            <w:bookmarkStart w:id="930" w:name="__UnoMark__9268_79880831"/>
            <w:bookmarkEnd w:id="929"/>
            <w:bookmarkEnd w:id="930"/>
          </w:p>
        </w:tc>
        <w:tc>
          <w:tcPr>
            <w:tcW w:w="856" w:type="dxa"/>
            <w:shd w:val="clear" w:color="auto" w:fill="auto"/>
          </w:tcPr>
          <w:p w14:paraId="26389B55" w14:textId="77777777" w:rsidR="000762A1" w:rsidRDefault="000762A1" w:rsidP="00594A2A">
            <w:bookmarkStart w:id="931" w:name="__UnoMark__9270_79880831"/>
            <w:bookmarkEnd w:id="931"/>
            <w:r>
              <w:rPr>
                <w:rFonts w:cs="Arial"/>
                <w:sz w:val="18"/>
                <w:szCs w:val="18"/>
              </w:rPr>
              <w:t>60-69</w:t>
            </w:r>
            <w:bookmarkStart w:id="932" w:name="__UnoMark__9271_79880831"/>
            <w:bookmarkEnd w:id="932"/>
          </w:p>
        </w:tc>
        <w:tc>
          <w:tcPr>
            <w:tcW w:w="1399" w:type="dxa"/>
            <w:shd w:val="clear" w:color="auto" w:fill="auto"/>
            <w:vAlign w:val="bottom"/>
          </w:tcPr>
          <w:p w14:paraId="64ABD53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33" w:name="__UnoMark__9272_79880831"/>
            <w:bookmarkStart w:id="934" w:name="__UnoMark__9273_79880831"/>
            <w:bookmarkEnd w:id="933"/>
            <w:bookmarkEnd w:id="934"/>
            <w:r w:rsidRPr="00317BDF">
              <w:rPr>
                <w:rFonts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F2031F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35" w:name="__UnoMark__9274_79880831"/>
            <w:bookmarkStart w:id="936" w:name="__UnoMark__9275_79880831"/>
            <w:bookmarkEnd w:id="935"/>
            <w:bookmarkEnd w:id="936"/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129C26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37" w:name="__UnoMark__9276_79880831"/>
            <w:bookmarkStart w:id="938" w:name="__UnoMark__9277_79880831"/>
            <w:bookmarkEnd w:id="937"/>
            <w:bookmarkEnd w:id="938"/>
            <w:r w:rsidRPr="00317BDF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A138B9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39" w:name="__UnoMark__9278_79880831"/>
            <w:bookmarkStart w:id="940" w:name="__UnoMark__9279_79880831"/>
            <w:bookmarkEnd w:id="939"/>
            <w:bookmarkEnd w:id="940"/>
            <w:r w:rsidRPr="00317BDF">
              <w:rPr>
                <w:rFonts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ADECCB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41" w:name="__UnoMark__9280_79880831"/>
            <w:bookmarkStart w:id="942" w:name="__UnoMark__9281_79880831"/>
            <w:bookmarkEnd w:id="941"/>
            <w:bookmarkEnd w:id="942"/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70614C6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43" w:name="__UnoMark__9282_79880831"/>
            <w:bookmarkStart w:id="944" w:name="__UnoMark__9283_79880831"/>
            <w:bookmarkEnd w:id="943"/>
            <w:bookmarkEnd w:id="944"/>
            <w:r w:rsidRPr="00317BDF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</w:tr>
      <w:tr w:rsidR="000762A1" w14:paraId="172FDE91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628A7BB0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945" w:name="__UnoMark__9285_79880831"/>
            <w:bookmarkStart w:id="946" w:name="__UnoMark__9284_79880831"/>
            <w:bookmarkEnd w:id="945"/>
            <w:bookmarkEnd w:id="946"/>
          </w:p>
        </w:tc>
        <w:tc>
          <w:tcPr>
            <w:tcW w:w="856" w:type="dxa"/>
            <w:shd w:val="clear" w:color="auto" w:fill="auto"/>
          </w:tcPr>
          <w:p w14:paraId="75B7F0A4" w14:textId="77777777" w:rsidR="000762A1" w:rsidRDefault="000762A1" w:rsidP="00594A2A">
            <w:bookmarkStart w:id="947" w:name="__UnoMark__9286_79880831"/>
            <w:bookmarkEnd w:id="947"/>
            <w:r>
              <w:rPr>
                <w:rFonts w:cs="Arial"/>
                <w:sz w:val="18"/>
                <w:szCs w:val="18"/>
              </w:rPr>
              <w:t>70-79</w:t>
            </w:r>
            <w:bookmarkStart w:id="948" w:name="__UnoMark__9287_79880831"/>
            <w:bookmarkEnd w:id="948"/>
          </w:p>
        </w:tc>
        <w:tc>
          <w:tcPr>
            <w:tcW w:w="1399" w:type="dxa"/>
            <w:shd w:val="clear" w:color="auto" w:fill="auto"/>
            <w:vAlign w:val="bottom"/>
          </w:tcPr>
          <w:p w14:paraId="2C97BE6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49" w:name="__UnoMark__9288_79880831"/>
            <w:bookmarkStart w:id="950" w:name="__UnoMark__9289_79880831"/>
            <w:bookmarkEnd w:id="949"/>
            <w:bookmarkEnd w:id="950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46FAAB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51" w:name="__UnoMark__9290_79880831"/>
            <w:bookmarkStart w:id="952" w:name="__UnoMark__9291_79880831"/>
            <w:bookmarkEnd w:id="951"/>
            <w:bookmarkEnd w:id="952"/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AF504A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53" w:name="__UnoMark__9292_79880831"/>
            <w:bookmarkStart w:id="954" w:name="__UnoMark__9293_79880831"/>
            <w:bookmarkEnd w:id="953"/>
            <w:bookmarkEnd w:id="954"/>
            <w:r w:rsidRPr="00317BDF"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4C029C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55" w:name="__UnoMark__9294_79880831"/>
            <w:bookmarkStart w:id="956" w:name="__UnoMark__9295_79880831"/>
            <w:bookmarkEnd w:id="955"/>
            <w:bookmarkEnd w:id="956"/>
            <w:r w:rsidRPr="00317BDF"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B105A9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57" w:name="__UnoMark__9296_79880831"/>
            <w:bookmarkStart w:id="958" w:name="__UnoMark__9297_79880831"/>
            <w:bookmarkEnd w:id="957"/>
            <w:bookmarkEnd w:id="958"/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D711B4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59" w:name="__UnoMark__9298_79880831"/>
            <w:bookmarkStart w:id="960" w:name="__UnoMark__9299_79880831"/>
            <w:bookmarkEnd w:id="959"/>
            <w:bookmarkEnd w:id="960"/>
            <w:r w:rsidRPr="00317BDF"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</w:tr>
      <w:tr w:rsidR="000762A1" w14:paraId="40659966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227A1281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961" w:name="__UnoMark__9301_79880831"/>
            <w:bookmarkStart w:id="962" w:name="__UnoMark__9300_79880831"/>
            <w:bookmarkEnd w:id="961"/>
            <w:bookmarkEnd w:id="962"/>
          </w:p>
        </w:tc>
        <w:tc>
          <w:tcPr>
            <w:tcW w:w="856" w:type="dxa"/>
            <w:shd w:val="clear" w:color="auto" w:fill="auto"/>
          </w:tcPr>
          <w:p w14:paraId="4024B0AF" w14:textId="77777777" w:rsidR="000762A1" w:rsidRDefault="000762A1" w:rsidP="00594A2A">
            <w:bookmarkStart w:id="963" w:name="__UnoMark__9302_79880831"/>
            <w:bookmarkEnd w:id="963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964" w:name="__UnoMark__9303_79880831"/>
            <w:bookmarkEnd w:id="964"/>
          </w:p>
        </w:tc>
        <w:tc>
          <w:tcPr>
            <w:tcW w:w="1399" w:type="dxa"/>
            <w:shd w:val="clear" w:color="auto" w:fill="auto"/>
            <w:vAlign w:val="bottom"/>
          </w:tcPr>
          <w:p w14:paraId="5A9B10E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65" w:name="__UnoMark__9304_79880831"/>
            <w:bookmarkStart w:id="966" w:name="__UnoMark__9305_79880831"/>
            <w:bookmarkEnd w:id="965"/>
            <w:bookmarkEnd w:id="966"/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9E433E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67" w:name="__UnoMark__9306_79880831"/>
            <w:bookmarkStart w:id="968" w:name="__UnoMark__9307_79880831"/>
            <w:bookmarkEnd w:id="967"/>
            <w:bookmarkEnd w:id="968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2A7F16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69" w:name="__UnoMark__9308_79880831"/>
            <w:bookmarkStart w:id="970" w:name="__UnoMark__9309_79880831"/>
            <w:bookmarkEnd w:id="969"/>
            <w:bookmarkEnd w:id="970"/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FE5812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71" w:name="__UnoMark__9310_79880831"/>
            <w:bookmarkStart w:id="972" w:name="__UnoMark__9311_79880831"/>
            <w:bookmarkEnd w:id="971"/>
            <w:bookmarkEnd w:id="972"/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2992CA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73" w:name="__UnoMark__9312_79880831"/>
            <w:bookmarkStart w:id="974" w:name="__UnoMark__9313_79880831"/>
            <w:bookmarkEnd w:id="973"/>
            <w:bookmarkEnd w:id="974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953014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75" w:name="__UnoMark__9314_79880831"/>
            <w:bookmarkStart w:id="976" w:name="__UnoMark__9315_79880831"/>
            <w:bookmarkEnd w:id="975"/>
            <w:bookmarkEnd w:id="976"/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</w:tr>
      <w:tr w:rsidR="000762A1" w14:paraId="183BAF8B" w14:textId="77777777" w:rsidTr="00594A2A">
        <w:tc>
          <w:tcPr>
            <w:tcW w:w="1677" w:type="dxa"/>
            <w:vMerge w:val="restart"/>
            <w:shd w:val="clear" w:color="auto" w:fill="auto"/>
            <w:vAlign w:val="center"/>
          </w:tcPr>
          <w:p w14:paraId="14BAC143" w14:textId="77777777" w:rsidR="000762A1" w:rsidRDefault="000762A1" w:rsidP="00594A2A">
            <w:pPr>
              <w:jc w:val="center"/>
            </w:pPr>
            <w:bookmarkStart w:id="977" w:name="__UnoMark__9316_79880831"/>
            <w:bookmarkEnd w:id="977"/>
            <w:r>
              <w:rPr>
                <w:rFonts w:cs="Arial"/>
                <w:b/>
                <w:sz w:val="18"/>
                <w:szCs w:val="18"/>
              </w:rPr>
              <w:t>2-3 cm Squamous Cell Carcinoma</w:t>
            </w:r>
            <w:bookmarkStart w:id="978" w:name="__UnoMark__9317_79880831"/>
            <w:bookmarkEnd w:id="978"/>
          </w:p>
        </w:tc>
        <w:tc>
          <w:tcPr>
            <w:tcW w:w="856" w:type="dxa"/>
            <w:shd w:val="clear" w:color="auto" w:fill="auto"/>
          </w:tcPr>
          <w:p w14:paraId="5B94EDB2" w14:textId="77777777" w:rsidR="000762A1" w:rsidRDefault="000762A1" w:rsidP="00594A2A">
            <w:bookmarkStart w:id="979" w:name="__UnoMark__9318_79880831"/>
            <w:bookmarkEnd w:id="979"/>
            <w:r>
              <w:rPr>
                <w:rFonts w:cs="Arial"/>
                <w:sz w:val="18"/>
                <w:szCs w:val="18"/>
              </w:rPr>
              <w:t>&lt;60</w:t>
            </w:r>
            <w:bookmarkStart w:id="980" w:name="__UnoMark__9319_79880831"/>
            <w:bookmarkEnd w:id="980"/>
          </w:p>
        </w:tc>
        <w:tc>
          <w:tcPr>
            <w:tcW w:w="1399" w:type="dxa"/>
            <w:shd w:val="clear" w:color="auto" w:fill="auto"/>
            <w:vAlign w:val="bottom"/>
          </w:tcPr>
          <w:p w14:paraId="7B6FB50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81" w:name="__UnoMark__9320_79880831"/>
            <w:bookmarkStart w:id="982" w:name="__UnoMark__9321_79880831"/>
            <w:bookmarkEnd w:id="981"/>
            <w:bookmarkEnd w:id="982"/>
            <w:r w:rsidRPr="00317BDF"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77FE46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83" w:name="__UnoMark__9322_79880831"/>
            <w:bookmarkStart w:id="984" w:name="__UnoMark__9323_79880831"/>
            <w:bookmarkEnd w:id="983"/>
            <w:bookmarkEnd w:id="984"/>
            <w:r w:rsidRPr="00317BDF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06ABCD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85" w:name="__UnoMark__9324_79880831"/>
            <w:bookmarkStart w:id="986" w:name="__UnoMark__9325_79880831"/>
            <w:bookmarkEnd w:id="985"/>
            <w:bookmarkEnd w:id="986"/>
            <w:r w:rsidRPr="00317BDF">
              <w:rPr>
                <w:sz w:val="20"/>
                <w:szCs w:val="20"/>
              </w:rPr>
              <w:t>13.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9DBEB3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87" w:name="__UnoMark__9326_79880831"/>
            <w:bookmarkStart w:id="988" w:name="__UnoMark__9327_79880831"/>
            <w:bookmarkEnd w:id="987"/>
            <w:bookmarkEnd w:id="988"/>
            <w:r w:rsidRPr="00317BDF">
              <w:rPr>
                <w:rFonts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4DA4AC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89" w:name="__UnoMark__9328_79880831"/>
            <w:bookmarkStart w:id="990" w:name="__UnoMark__9329_79880831"/>
            <w:bookmarkEnd w:id="989"/>
            <w:bookmarkEnd w:id="990"/>
            <w:r w:rsidRPr="00317BDF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7574ADC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91" w:name="__UnoMark__9330_79880831"/>
            <w:bookmarkStart w:id="992" w:name="__UnoMark__9331_79880831"/>
            <w:bookmarkEnd w:id="991"/>
            <w:bookmarkEnd w:id="992"/>
            <w:r w:rsidRPr="00317BDF">
              <w:rPr>
                <w:sz w:val="20"/>
                <w:szCs w:val="20"/>
              </w:rPr>
              <w:t>13.3</w:t>
            </w:r>
          </w:p>
        </w:tc>
      </w:tr>
      <w:tr w:rsidR="000762A1" w14:paraId="61CFD15C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44CA31E6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993" w:name="__UnoMark__9333_79880831"/>
            <w:bookmarkStart w:id="994" w:name="__UnoMark__9332_79880831"/>
            <w:bookmarkEnd w:id="993"/>
            <w:bookmarkEnd w:id="994"/>
          </w:p>
        </w:tc>
        <w:tc>
          <w:tcPr>
            <w:tcW w:w="856" w:type="dxa"/>
            <w:shd w:val="clear" w:color="auto" w:fill="auto"/>
          </w:tcPr>
          <w:p w14:paraId="1BE92C8F" w14:textId="77777777" w:rsidR="000762A1" w:rsidRDefault="000762A1" w:rsidP="00594A2A">
            <w:bookmarkStart w:id="995" w:name="__UnoMark__9334_79880831"/>
            <w:bookmarkEnd w:id="995"/>
            <w:r>
              <w:rPr>
                <w:rFonts w:cs="Arial"/>
                <w:sz w:val="18"/>
                <w:szCs w:val="18"/>
              </w:rPr>
              <w:t>60-69</w:t>
            </w:r>
            <w:bookmarkStart w:id="996" w:name="__UnoMark__9335_79880831"/>
            <w:bookmarkEnd w:id="996"/>
          </w:p>
        </w:tc>
        <w:tc>
          <w:tcPr>
            <w:tcW w:w="1399" w:type="dxa"/>
            <w:shd w:val="clear" w:color="auto" w:fill="auto"/>
            <w:vAlign w:val="bottom"/>
          </w:tcPr>
          <w:p w14:paraId="5B5F21E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97" w:name="__UnoMark__9336_79880831"/>
            <w:bookmarkStart w:id="998" w:name="__UnoMark__9337_79880831"/>
            <w:bookmarkEnd w:id="997"/>
            <w:bookmarkEnd w:id="998"/>
            <w:r w:rsidRPr="00317BDF">
              <w:rPr>
                <w:rFonts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6BA5288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999" w:name="__UnoMark__9338_79880831"/>
            <w:bookmarkStart w:id="1000" w:name="__UnoMark__9339_79880831"/>
            <w:bookmarkEnd w:id="999"/>
            <w:bookmarkEnd w:id="1000"/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A0FF1E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01" w:name="__UnoMark__9340_79880831"/>
            <w:bookmarkStart w:id="1002" w:name="__UnoMark__9341_79880831"/>
            <w:bookmarkEnd w:id="1001"/>
            <w:bookmarkEnd w:id="1002"/>
            <w:r w:rsidRPr="00317BDF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0BFC2F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03" w:name="__UnoMark__9342_79880831"/>
            <w:bookmarkStart w:id="1004" w:name="__UnoMark__9343_79880831"/>
            <w:bookmarkEnd w:id="1003"/>
            <w:bookmarkEnd w:id="1004"/>
            <w:r w:rsidRPr="00317BDF">
              <w:rPr>
                <w:sz w:val="20"/>
                <w:szCs w:val="20"/>
              </w:rPr>
              <w:t>13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7A789B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05" w:name="__UnoMark__9344_79880831"/>
            <w:bookmarkStart w:id="1006" w:name="__UnoMark__9345_79880831"/>
            <w:bookmarkEnd w:id="1005"/>
            <w:bookmarkEnd w:id="1006"/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15A573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07" w:name="__UnoMark__9346_79880831"/>
            <w:bookmarkStart w:id="1008" w:name="__UnoMark__9347_79880831"/>
            <w:bookmarkEnd w:id="1007"/>
            <w:bookmarkEnd w:id="1008"/>
            <w:r w:rsidRPr="00317BDF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</w:tr>
      <w:tr w:rsidR="000762A1" w14:paraId="728642E8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7C9F9919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1009" w:name="__UnoMark__9349_79880831"/>
            <w:bookmarkStart w:id="1010" w:name="__UnoMark__9348_79880831"/>
            <w:bookmarkEnd w:id="1009"/>
            <w:bookmarkEnd w:id="1010"/>
          </w:p>
        </w:tc>
        <w:tc>
          <w:tcPr>
            <w:tcW w:w="856" w:type="dxa"/>
            <w:shd w:val="clear" w:color="auto" w:fill="auto"/>
          </w:tcPr>
          <w:p w14:paraId="11C15CC1" w14:textId="77777777" w:rsidR="000762A1" w:rsidRDefault="000762A1" w:rsidP="00594A2A">
            <w:bookmarkStart w:id="1011" w:name="__UnoMark__9350_79880831"/>
            <w:bookmarkEnd w:id="1011"/>
            <w:r>
              <w:rPr>
                <w:rFonts w:cs="Arial"/>
                <w:sz w:val="18"/>
                <w:szCs w:val="18"/>
              </w:rPr>
              <w:t>70-79</w:t>
            </w:r>
            <w:bookmarkStart w:id="1012" w:name="__UnoMark__9351_79880831"/>
            <w:bookmarkEnd w:id="1012"/>
          </w:p>
        </w:tc>
        <w:tc>
          <w:tcPr>
            <w:tcW w:w="1399" w:type="dxa"/>
            <w:shd w:val="clear" w:color="auto" w:fill="auto"/>
            <w:vAlign w:val="bottom"/>
          </w:tcPr>
          <w:p w14:paraId="4210179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13" w:name="__UnoMark__9352_79880831"/>
            <w:bookmarkStart w:id="1014" w:name="__UnoMark__9353_79880831"/>
            <w:bookmarkEnd w:id="1013"/>
            <w:bookmarkEnd w:id="1014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7E655CD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15" w:name="__UnoMark__9354_79880831"/>
            <w:bookmarkStart w:id="1016" w:name="__UnoMark__9355_79880831"/>
            <w:bookmarkEnd w:id="1015"/>
            <w:bookmarkEnd w:id="1016"/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1A74FF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17" w:name="__UnoMark__9356_79880831"/>
            <w:bookmarkStart w:id="1018" w:name="__UnoMark__9357_79880831"/>
            <w:bookmarkEnd w:id="1017"/>
            <w:bookmarkEnd w:id="1018"/>
            <w:r w:rsidRPr="00317BDF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AB28E1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19" w:name="__UnoMark__9358_79880831"/>
            <w:bookmarkStart w:id="1020" w:name="__UnoMark__9359_79880831"/>
            <w:bookmarkEnd w:id="1019"/>
            <w:bookmarkEnd w:id="1020"/>
            <w:r w:rsidRPr="00317BDF"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F0100E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21" w:name="__UnoMark__9360_79880831"/>
            <w:bookmarkStart w:id="1022" w:name="__UnoMark__9361_79880831"/>
            <w:bookmarkEnd w:id="1021"/>
            <w:bookmarkEnd w:id="1022"/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48BCEB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23" w:name="__UnoMark__9362_79880831"/>
            <w:bookmarkStart w:id="1024" w:name="__UnoMark__9363_79880831"/>
            <w:bookmarkEnd w:id="1023"/>
            <w:bookmarkEnd w:id="1024"/>
            <w:r w:rsidRPr="00317BDF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</w:tr>
      <w:tr w:rsidR="000762A1" w14:paraId="5FACF57A" w14:textId="77777777" w:rsidTr="00594A2A">
        <w:tc>
          <w:tcPr>
            <w:tcW w:w="1677" w:type="dxa"/>
            <w:vMerge/>
            <w:shd w:val="clear" w:color="auto" w:fill="auto"/>
            <w:vAlign w:val="center"/>
          </w:tcPr>
          <w:p w14:paraId="23C1A4DC" w14:textId="77777777" w:rsidR="000762A1" w:rsidRDefault="000762A1" w:rsidP="00594A2A">
            <w:pPr>
              <w:jc w:val="center"/>
              <w:rPr>
                <w:rFonts w:cs="Arial"/>
                <w:sz w:val="18"/>
                <w:szCs w:val="18"/>
              </w:rPr>
            </w:pPr>
            <w:bookmarkStart w:id="1025" w:name="__UnoMark__9365_79880831"/>
            <w:bookmarkStart w:id="1026" w:name="__UnoMark__9364_79880831"/>
            <w:bookmarkEnd w:id="1025"/>
            <w:bookmarkEnd w:id="1026"/>
          </w:p>
        </w:tc>
        <w:tc>
          <w:tcPr>
            <w:tcW w:w="856" w:type="dxa"/>
            <w:shd w:val="clear" w:color="auto" w:fill="auto"/>
          </w:tcPr>
          <w:p w14:paraId="56DE5906" w14:textId="77777777" w:rsidR="000762A1" w:rsidRDefault="000762A1" w:rsidP="00594A2A">
            <w:bookmarkStart w:id="1027" w:name="__UnoMark__9366_79880831"/>
            <w:bookmarkEnd w:id="1027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1028" w:name="__UnoMark__9367_79880831"/>
            <w:bookmarkEnd w:id="1028"/>
          </w:p>
        </w:tc>
        <w:tc>
          <w:tcPr>
            <w:tcW w:w="1399" w:type="dxa"/>
            <w:shd w:val="clear" w:color="auto" w:fill="auto"/>
            <w:vAlign w:val="bottom"/>
          </w:tcPr>
          <w:p w14:paraId="2B0A118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29" w:name="__UnoMark__9368_79880831"/>
            <w:bookmarkStart w:id="1030" w:name="__UnoMark__9369_79880831"/>
            <w:bookmarkEnd w:id="1029"/>
            <w:bookmarkEnd w:id="1030"/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C4E189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31" w:name="__UnoMark__9370_79880831"/>
            <w:bookmarkStart w:id="1032" w:name="__UnoMark__9371_79880831"/>
            <w:bookmarkEnd w:id="1031"/>
            <w:bookmarkEnd w:id="1032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B114DF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33" w:name="__UnoMark__9372_79880831"/>
            <w:bookmarkStart w:id="1034" w:name="__UnoMark__9373_79880831"/>
            <w:bookmarkEnd w:id="1033"/>
            <w:bookmarkEnd w:id="1034"/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1E7D32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35" w:name="__UnoMark__9374_79880831"/>
            <w:bookmarkStart w:id="1036" w:name="__UnoMark__9375_79880831"/>
            <w:bookmarkEnd w:id="1035"/>
            <w:bookmarkEnd w:id="1036"/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59CF07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37" w:name="__UnoMark__9376_79880831"/>
            <w:bookmarkStart w:id="1038" w:name="__UnoMark__9377_79880831"/>
            <w:bookmarkEnd w:id="1037"/>
            <w:bookmarkEnd w:id="1038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0C0CE0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39" w:name="__UnoMark__9378_79880831"/>
            <w:bookmarkStart w:id="1040" w:name="__UnoMark__9379_79880831"/>
            <w:bookmarkEnd w:id="1039"/>
            <w:bookmarkEnd w:id="1040"/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</w:tr>
      <w:tr w:rsidR="000762A1" w14:paraId="654522CA" w14:textId="77777777" w:rsidTr="00594A2A">
        <w:tc>
          <w:tcPr>
            <w:tcW w:w="1677" w:type="dxa"/>
            <w:vMerge w:val="restart"/>
            <w:shd w:val="clear" w:color="auto" w:fill="auto"/>
            <w:vAlign w:val="center"/>
          </w:tcPr>
          <w:p w14:paraId="09522ABB" w14:textId="77777777" w:rsidR="000762A1" w:rsidRDefault="000762A1" w:rsidP="00594A2A">
            <w:pPr>
              <w:jc w:val="center"/>
            </w:pPr>
            <w:bookmarkStart w:id="1041" w:name="__UnoMark__9380_79880831"/>
            <w:bookmarkEnd w:id="1041"/>
            <w:r>
              <w:rPr>
                <w:rFonts w:cs="Arial"/>
                <w:b/>
                <w:sz w:val="18"/>
                <w:szCs w:val="18"/>
              </w:rPr>
              <w:t>&gt;3 cm Squamous Cell Carcinoma</w:t>
            </w:r>
            <w:bookmarkStart w:id="1042" w:name="__UnoMark__9381_79880831"/>
            <w:bookmarkEnd w:id="1042"/>
          </w:p>
        </w:tc>
        <w:tc>
          <w:tcPr>
            <w:tcW w:w="856" w:type="dxa"/>
            <w:shd w:val="clear" w:color="auto" w:fill="auto"/>
          </w:tcPr>
          <w:p w14:paraId="303E0081" w14:textId="77777777" w:rsidR="000762A1" w:rsidRDefault="000762A1" w:rsidP="00594A2A">
            <w:bookmarkStart w:id="1043" w:name="__UnoMark__9382_79880831"/>
            <w:bookmarkEnd w:id="1043"/>
            <w:r>
              <w:rPr>
                <w:rFonts w:cs="Arial"/>
                <w:sz w:val="18"/>
                <w:szCs w:val="18"/>
              </w:rPr>
              <w:t>&lt;60</w:t>
            </w:r>
            <w:bookmarkStart w:id="1044" w:name="__UnoMark__9383_79880831"/>
            <w:bookmarkEnd w:id="1044"/>
          </w:p>
        </w:tc>
        <w:tc>
          <w:tcPr>
            <w:tcW w:w="1399" w:type="dxa"/>
            <w:shd w:val="clear" w:color="auto" w:fill="auto"/>
            <w:vAlign w:val="bottom"/>
          </w:tcPr>
          <w:p w14:paraId="55A6340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45" w:name="__UnoMark__9384_79880831"/>
            <w:bookmarkStart w:id="1046" w:name="__UnoMark__9385_79880831"/>
            <w:bookmarkEnd w:id="1045"/>
            <w:bookmarkEnd w:id="1046"/>
            <w:r w:rsidRPr="00317BDF"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642697E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47" w:name="__UnoMark__9386_79880831"/>
            <w:bookmarkStart w:id="1048" w:name="__UnoMark__9387_79880831"/>
            <w:bookmarkEnd w:id="1047"/>
            <w:bookmarkEnd w:id="1048"/>
            <w:r w:rsidRPr="00317BDF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79D7A7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49" w:name="__UnoMark__9388_79880831"/>
            <w:bookmarkStart w:id="1050" w:name="__UnoMark__9389_79880831"/>
            <w:bookmarkEnd w:id="1049"/>
            <w:bookmarkEnd w:id="1050"/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F6F038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51" w:name="__UnoMark__9390_79880831"/>
            <w:bookmarkStart w:id="1052" w:name="__UnoMark__9391_79880831"/>
            <w:bookmarkEnd w:id="1051"/>
            <w:bookmarkEnd w:id="1052"/>
            <w:r w:rsidRPr="00317BDF">
              <w:rPr>
                <w:rFonts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0E696D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53" w:name="__UnoMark__9392_79880831"/>
            <w:bookmarkStart w:id="1054" w:name="__UnoMark__9393_79880831"/>
            <w:bookmarkEnd w:id="1053"/>
            <w:bookmarkEnd w:id="1054"/>
            <w:r w:rsidRPr="00317BDF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935F00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55" w:name="__UnoMark__9394_79880831"/>
            <w:bookmarkStart w:id="1056" w:name="__UnoMark__9395_79880831"/>
            <w:bookmarkEnd w:id="1055"/>
            <w:bookmarkEnd w:id="1056"/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</w:tr>
      <w:tr w:rsidR="000762A1" w14:paraId="2E82C17A" w14:textId="77777777" w:rsidTr="00594A2A">
        <w:tc>
          <w:tcPr>
            <w:tcW w:w="1677" w:type="dxa"/>
            <w:vMerge/>
            <w:shd w:val="clear" w:color="auto" w:fill="auto"/>
          </w:tcPr>
          <w:p w14:paraId="285483B7" w14:textId="77777777" w:rsidR="000762A1" w:rsidRDefault="000762A1" w:rsidP="00594A2A">
            <w:pPr>
              <w:rPr>
                <w:rFonts w:cs="Arial"/>
                <w:sz w:val="18"/>
                <w:szCs w:val="18"/>
              </w:rPr>
            </w:pPr>
            <w:bookmarkStart w:id="1057" w:name="__UnoMark__9397_79880831"/>
            <w:bookmarkStart w:id="1058" w:name="__UnoMark__9396_79880831"/>
            <w:bookmarkEnd w:id="1057"/>
            <w:bookmarkEnd w:id="1058"/>
          </w:p>
        </w:tc>
        <w:tc>
          <w:tcPr>
            <w:tcW w:w="856" w:type="dxa"/>
            <w:shd w:val="clear" w:color="auto" w:fill="auto"/>
          </w:tcPr>
          <w:p w14:paraId="4D4DBF46" w14:textId="77777777" w:rsidR="000762A1" w:rsidRDefault="000762A1" w:rsidP="00594A2A">
            <w:bookmarkStart w:id="1059" w:name="__UnoMark__9398_79880831"/>
            <w:bookmarkEnd w:id="1059"/>
            <w:r>
              <w:rPr>
                <w:rFonts w:cs="Arial"/>
                <w:sz w:val="18"/>
                <w:szCs w:val="18"/>
              </w:rPr>
              <w:t>60-69</w:t>
            </w:r>
            <w:bookmarkStart w:id="1060" w:name="__UnoMark__9399_79880831"/>
            <w:bookmarkEnd w:id="1060"/>
          </w:p>
        </w:tc>
        <w:tc>
          <w:tcPr>
            <w:tcW w:w="1399" w:type="dxa"/>
            <w:shd w:val="clear" w:color="auto" w:fill="auto"/>
            <w:vAlign w:val="bottom"/>
          </w:tcPr>
          <w:p w14:paraId="3AAFB85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61" w:name="__UnoMark__9400_79880831"/>
            <w:bookmarkStart w:id="1062" w:name="__UnoMark__9401_79880831"/>
            <w:bookmarkEnd w:id="1061"/>
            <w:bookmarkEnd w:id="1062"/>
            <w:r w:rsidRPr="00317BDF">
              <w:rPr>
                <w:rFonts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23EFE1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63" w:name="__UnoMark__9402_79880831"/>
            <w:bookmarkStart w:id="1064" w:name="__UnoMark__9403_79880831"/>
            <w:bookmarkEnd w:id="1063"/>
            <w:bookmarkEnd w:id="1064"/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45A6FCE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65" w:name="__UnoMark__9404_79880831"/>
            <w:bookmarkStart w:id="1066" w:name="__UnoMark__9405_79880831"/>
            <w:bookmarkEnd w:id="1065"/>
            <w:bookmarkEnd w:id="1066"/>
            <w:r w:rsidRPr="00317BDF">
              <w:rPr>
                <w:rFonts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240A1A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67" w:name="__UnoMark__9406_79880831"/>
            <w:bookmarkStart w:id="1068" w:name="__UnoMark__9407_79880831"/>
            <w:bookmarkEnd w:id="1067"/>
            <w:bookmarkEnd w:id="1068"/>
            <w:r w:rsidRPr="00317BDF">
              <w:rPr>
                <w:rFonts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4875B7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69" w:name="__UnoMark__9408_79880831"/>
            <w:bookmarkStart w:id="1070" w:name="__UnoMark__9409_79880831"/>
            <w:bookmarkEnd w:id="1069"/>
            <w:bookmarkEnd w:id="1070"/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7CBBF9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71" w:name="__UnoMark__9410_79880831"/>
            <w:bookmarkStart w:id="1072" w:name="__UnoMark__9411_79880831"/>
            <w:bookmarkEnd w:id="1071"/>
            <w:bookmarkEnd w:id="1072"/>
            <w:r w:rsidRPr="00317BDF">
              <w:rPr>
                <w:rFonts w:cs="Arial"/>
                <w:color w:val="000000"/>
                <w:sz w:val="20"/>
                <w:szCs w:val="20"/>
              </w:rPr>
              <w:t>10.4</w:t>
            </w:r>
          </w:p>
        </w:tc>
      </w:tr>
      <w:tr w:rsidR="000762A1" w14:paraId="460C4135" w14:textId="77777777" w:rsidTr="00594A2A">
        <w:tc>
          <w:tcPr>
            <w:tcW w:w="1677" w:type="dxa"/>
            <w:vMerge/>
            <w:shd w:val="clear" w:color="auto" w:fill="auto"/>
          </w:tcPr>
          <w:p w14:paraId="69453E2F" w14:textId="77777777" w:rsidR="000762A1" w:rsidRDefault="000762A1" w:rsidP="00594A2A">
            <w:pPr>
              <w:rPr>
                <w:rFonts w:cs="Arial"/>
                <w:sz w:val="18"/>
                <w:szCs w:val="18"/>
              </w:rPr>
            </w:pPr>
            <w:bookmarkStart w:id="1073" w:name="__UnoMark__9413_79880831"/>
            <w:bookmarkStart w:id="1074" w:name="__UnoMark__9412_79880831"/>
            <w:bookmarkEnd w:id="1073"/>
            <w:bookmarkEnd w:id="1074"/>
          </w:p>
        </w:tc>
        <w:tc>
          <w:tcPr>
            <w:tcW w:w="856" w:type="dxa"/>
            <w:shd w:val="clear" w:color="auto" w:fill="auto"/>
          </w:tcPr>
          <w:p w14:paraId="206F7B40" w14:textId="77777777" w:rsidR="000762A1" w:rsidRDefault="000762A1" w:rsidP="00594A2A">
            <w:bookmarkStart w:id="1075" w:name="__UnoMark__9414_79880831"/>
            <w:bookmarkEnd w:id="1075"/>
            <w:r>
              <w:rPr>
                <w:rFonts w:cs="Arial"/>
                <w:sz w:val="18"/>
                <w:szCs w:val="18"/>
              </w:rPr>
              <w:t>70-79</w:t>
            </w:r>
            <w:bookmarkStart w:id="1076" w:name="__UnoMark__9415_79880831"/>
            <w:bookmarkEnd w:id="1076"/>
          </w:p>
        </w:tc>
        <w:tc>
          <w:tcPr>
            <w:tcW w:w="1399" w:type="dxa"/>
            <w:shd w:val="clear" w:color="auto" w:fill="auto"/>
            <w:vAlign w:val="bottom"/>
          </w:tcPr>
          <w:p w14:paraId="6FD8087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77" w:name="__UnoMark__9416_79880831"/>
            <w:bookmarkStart w:id="1078" w:name="__UnoMark__9417_79880831"/>
            <w:bookmarkEnd w:id="1077"/>
            <w:bookmarkEnd w:id="1078"/>
            <w:r w:rsidRPr="00317BDF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4DCA6CC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79" w:name="__UnoMark__9418_79880831"/>
            <w:bookmarkStart w:id="1080" w:name="__UnoMark__9419_79880831"/>
            <w:bookmarkEnd w:id="1079"/>
            <w:bookmarkEnd w:id="1080"/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69BB6E7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81" w:name="__UnoMark__9420_79880831"/>
            <w:bookmarkStart w:id="1082" w:name="__UnoMark__9421_79880831"/>
            <w:bookmarkEnd w:id="1081"/>
            <w:bookmarkEnd w:id="1082"/>
            <w:r w:rsidRPr="00317BDF"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689040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83" w:name="__UnoMark__9422_79880831"/>
            <w:bookmarkStart w:id="1084" w:name="__UnoMark__9423_79880831"/>
            <w:bookmarkEnd w:id="1083"/>
            <w:bookmarkEnd w:id="1084"/>
            <w:r w:rsidRPr="00317BDF"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16D2B2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85" w:name="__UnoMark__9424_79880831"/>
            <w:bookmarkStart w:id="1086" w:name="__UnoMark__9425_79880831"/>
            <w:bookmarkEnd w:id="1085"/>
            <w:bookmarkEnd w:id="1086"/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41C8AF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87" w:name="__UnoMark__9426_79880831"/>
            <w:bookmarkStart w:id="1088" w:name="__UnoMark__9427_79880831"/>
            <w:bookmarkEnd w:id="1087"/>
            <w:bookmarkEnd w:id="1088"/>
            <w:r w:rsidRPr="00317BDF"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</w:tr>
      <w:tr w:rsidR="000762A1" w14:paraId="609E7F6C" w14:textId="77777777" w:rsidTr="00594A2A">
        <w:tc>
          <w:tcPr>
            <w:tcW w:w="1677" w:type="dxa"/>
            <w:vMerge/>
            <w:shd w:val="clear" w:color="auto" w:fill="auto"/>
          </w:tcPr>
          <w:p w14:paraId="5F2E646B" w14:textId="77777777" w:rsidR="000762A1" w:rsidRDefault="000762A1" w:rsidP="00594A2A">
            <w:pPr>
              <w:rPr>
                <w:rFonts w:cs="Arial"/>
                <w:sz w:val="18"/>
                <w:szCs w:val="18"/>
              </w:rPr>
            </w:pPr>
            <w:bookmarkStart w:id="1089" w:name="__UnoMark__9429_79880831"/>
            <w:bookmarkStart w:id="1090" w:name="__UnoMark__9428_79880831"/>
            <w:bookmarkEnd w:id="1089"/>
            <w:bookmarkEnd w:id="1090"/>
          </w:p>
        </w:tc>
        <w:tc>
          <w:tcPr>
            <w:tcW w:w="856" w:type="dxa"/>
            <w:shd w:val="clear" w:color="auto" w:fill="auto"/>
          </w:tcPr>
          <w:p w14:paraId="11CF58BB" w14:textId="77777777" w:rsidR="000762A1" w:rsidRDefault="000762A1" w:rsidP="00594A2A">
            <w:bookmarkStart w:id="1091" w:name="__UnoMark__9430_79880831"/>
            <w:bookmarkEnd w:id="1091"/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  <w:bookmarkStart w:id="1092" w:name="__UnoMark__9431_79880831"/>
            <w:bookmarkEnd w:id="1092"/>
          </w:p>
        </w:tc>
        <w:tc>
          <w:tcPr>
            <w:tcW w:w="1399" w:type="dxa"/>
            <w:shd w:val="clear" w:color="auto" w:fill="auto"/>
            <w:vAlign w:val="bottom"/>
          </w:tcPr>
          <w:p w14:paraId="5A8BBB1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93" w:name="__UnoMark__9432_79880831"/>
            <w:bookmarkStart w:id="1094" w:name="__UnoMark__9433_79880831"/>
            <w:bookmarkEnd w:id="1093"/>
            <w:bookmarkEnd w:id="1094"/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D94AA2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95" w:name="__UnoMark__9434_79880831"/>
            <w:bookmarkStart w:id="1096" w:name="__UnoMark__9435_79880831"/>
            <w:bookmarkEnd w:id="1095"/>
            <w:bookmarkEnd w:id="1096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B4FB93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97" w:name="__UnoMark__9436_79880831"/>
            <w:bookmarkStart w:id="1098" w:name="__UnoMark__9437_79880831"/>
            <w:bookmarkEnd w:id="1097"/>
            <w:bookmarkEnd w:id="1098"/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C8124D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099" w:name="__UnoMark__9438_79880831"/>
            <w:bookmarkStart w:id="1100" w:name="__UnoMark__9439_79880831"/>
            <w:bookmarkEnd w:id="1099"/>
            <w:bookmarkEnd w:id="1100"/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16DEB0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101" w:name="__UnoMark__9440_79880831"/>
            <w:bookmarkStart w:id="1102" w:name="__UnoMark__9441_79880831"/>
            <w:bookmarkEnd w:id="1101"/>
            <w:bookmarkEnd w:id="1102"/>
            <w:r w:rsidRPr="00317BDF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0DE062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bookmarkStart w:id="1103" w:name="__UnoMark__9442_79880831"/>
            <w:bookmarkEnd w:id="1103"/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</w:tr>
    </w:tbl>
    <w:p w14:paraId="2B03B914" w14:textId="7867227C" w:rsidR="000762A1" w:rsidRDefault="000762A1"/>
    <w:p w14:paraId="27A2DCF8" w14:textId="77777777" w:rsidR="000762A1" w:rsidRDefault="000762A1">
      <w:r>
        <w:br w:type="page"/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636"/>
        <w:gridCol w:w="901"/>
        <w:gridCol w:w="1243"/>
        <w:gridCol w:w="1257"/>
        <w:gridCol w:w="1261"/>
        <w:gridCol w:w="1260"/>
        <w:gridCol w:w="1260"/>
        <w:gridCol w:w="1262"/>
      </w:tblGrid>
      <w:tr w:rsidR="000762A1" w14:paraId="1A93D6C5" w14:textId="77777777" w:rsidTr="00594A2A">
        <w:tc>
          <w:tcPr>
            <w:tcW w:w="10080" w:type="dxa"/>
            <w:gridSpan w:val="8"/>
            <w:shd w:val="clear" w:color="auto" w:fill="auto"/>
          </w:tcPr>
          <w:p w14:paraId="58A12E26" w14:textId="77777777" w:rsidR="000762A1" w:rsidRDefault="000762A1" w:rsidP="00594A2A">
            <w:r>
              <w:rPr>
                <w:rFonts w:cs="Arial"/>
                <w:b/>
              </w:rPr>
              <w:lastRenderedPageBreak/>
              <w:t>S6 Table. C</w:t>
            </w:r>
            <w:r>
              <w:rPr>
                <w:rFonts w:cs="Arial"/>
              </w:rPr>
              <w:t>. Estimates of Quality-Adjusted Life Year Gains for Different Stage I NSCLC Treatment Options in Veterans for Patients with GOLD Stage 3.</w:t>
            </w:r>
          </w:p>
          <w:p w14:paraId="3A744BFC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0762A1" w14:paraId="6577F7EC" w14:textId="77777777" w:rsidTr="00594A2A">
        <w:tc>
          <w:tcPr>
            <w:tcW w:w="1636" w:type="dxa"/>
            <w:vMerge w:val="restart"/>
            <w:shd w:val="clear" w:color="auto" w:fill="auto"/>
          </w:tcPr>
          <w:p w14:paraId="34A2FD56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8"/>
                <w:szCs w:val="18"/>
              </w:rPr>
              <w:t>Size / Histologic Subtype</w:t>
            </w:r>
          </w:p>
        </w:tc>
        <w:tc>
          <w:tcPr>
            <w:tcW w:w="901" w:type="dxa"/>
            <w:vMerge w:val="restart"/>
            <w:shd w:val="clear" w:color="auto" w:fill="auto"/>
          </w:tcPr>
          <w:p w14:paraId="6BDDA7CD" w14:textId="77777777" w:rsidR="000762A1" w:rsidRDefault="000762A1" w:rsidP="00594A2A">
            <w:r>
              <w:rPr>
                <w:rFonts w:cs="Arial"/>
                <w:b/>
                <w:sz w:val="18"/>
                <w:szCs w:val="18"/>
              </w:rPr>
              <w:t>Age Group (Years)</w:t>
            </w:r>
          </w:p>
        </w:tc>
        <w:tc>
          <w:tcPr>
            <w:tcW w:w="7543" w:type="dxa"/>
            <w:gridSpan w:val="6"/>
            <w:shd w:val="clear" w:color="auto" w:fill="auto"/>
          </w:tcPr>
          <w:p w14:paraId="317B6254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8"/>
                <w:szCs w:val="18"/>
              </w:rPr>
              <w:t xml:space="preserve">Quality-Adjusted Life Years Gained </w:t>
            </w:r>
          </w:p>
        </w:tc>
      </w:tr>
      <w:tr w:rsidR="000762A1" w14:paraId="07AE1445" w14:textId="77777777" w:rsidTr="00594A2A">
        <w:tc>
          <w:tcPr>
            <w:tcW w:w="1636" w:type="dxa"/>
            <w:vMerge/>
            <w:shd w:val="clear" w:color="auto" w:fill="auto"/>
          </w:tcPr>
          <w:p w14:paraId="466EF68B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01" w:type="dxa"/>
            <w:vMerge/>
            <w:shd w:val="clear" w:color="auto" w:fill="auto"/>
          </w:tcPr>
          <w:p w14:paraId="29F51C39" w14:textId="77777777" w:rsidR="000762A1" w:rsidRDefault="000762A1" w:rsidP="00594A2A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3761" w:type="dxa"/>
            <w:gridSpan w:val="3"/>
            <w:shd w:val="clear" w:color="auto" w:fill="auto"/>
          </w:tcPr>
          <w:p w14:paraId="3B48757F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8"/>
                <w:szCs w:val="18"/>
              </w:rPr>
              <w:t>Coronary Artery Disease</w:t>
            </w:r>
          </w:p>
        </w:tc>
        <w:tc>
          <w:tcPr>
            <w:tcW w:w="3782" w:type="dxa"/>
            <w:gridSpan w:val="3"/>
            <w:shd w:val="clear" w:color="auto" w:fill="auto"/>
          </w:tcPr>
          <w:p w14:paraId="65D06B37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8"/>
                <w:szCs w:val="18"/>
              </w:rPr>
              <w:t>No Coronary Artery Disease</w:t>
            </w:r>
          </w:p>
        </w:tc>
      </w:tr>
      <w:tr w:rsidR="000762A1" w14:paraId="3F8F700D" w14:textId="77777777" w:rsidTr="00594A2A">
        <w:trPr>
          <w:trHeight w:val="98"/>
        </w:trPr>
        <w:tc>
          <w:tcPr>
            <w:tcW w:w="1636" w:type="dxa"/>
            <w:vMerge/>
            <w:shd w:val="clear" w:color="auto" w:fill="auto"/>
          </w:tcPr>
          <w:p w14:paraId="3C4C5523" w14:textId="77777777" w:rsidR="000762A1" w:rsidRDefault="000762A1" w:rsidP="00594A2A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01" w:type="dxa"/>
            <w:vMerge/>
            <w:shd w:val="clear" w:color="auto" w:fill="auto"/>
          </w:tcPr>
          <w:p w14:paraId="576AF0C9" w14:textId="77777777" w:rsidR="000762A1" w:rsidRDefault="000762A1" w:rsidP="00594A2A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</w:tcPr>
          <w:p w14:paraId="3CA43D64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Lob</w:t>
            </w:r>
          </w:p>
        </w:tc>
        <w:tc>
          <w:tcPr>
            <w:tcW w:w="1257" w:type="dxa"/>
            <w:shd w:val="clear" w:color="auto" w:fill="auto"/>
          </w:tcPr>
          <w:p w14:paraId="03D3EE2A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1261" w:type="dxa"/>
            <w:shd w:val="clear" w:color="auto" w:fill="auto"/>
          </w:tcPr>
          <w:p w14:paraId="746463A6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SBRT</w:t>
            </w:r>
          </w:p>
        </w:tc>
        <w:tc>
          <w:tcPr>
            <w:tcW w:w="1260" w:type="dxa"/>
            <w:shd w:val="clear" w:color="auto" w:fill="auto"/>
          </w:tcPr>
          <w:p w14:paraId="4A4FBF74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Lob</w:t>
            </w:r>
          </w:p>
        </w:tc>
        <w:tc>
          <w:tcPr>
            <w:tcW w:w="1260" w:type="dxa"/>
            <w:shd w:val="clear" w:color="auto" w:fill="auto"/>
          </w:tcPr>
          <w:p w14:paraId="7070B169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1262" w:type="dxa"/>
            <w:shd w:val="clear" w:color="auto" w:fill="auto"/>
          </w:tcPr>
          <w:p w14:paraId="2E52F50B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SBRT</w:t>
            </w:r>
          </w:p>
        </w:tc>
      </w:tr>
      <w:tr w:rsidR="000762A1" w14:paraId="301D14A4" w14:textId="77777777" w:rsidTr="00594A2A">
        <w:trPr>
          <w:trHeight w:hRule="exact" w:val="43"/>
        </w:trPr>
        <w:tc>
          <w:tcPr>
            <w:tcW w:w="2537" w:type="dxa"/>
            <w:gridSpan w:val="2"/>
            <w:shd w:val="clear" w:color="auto" w:fill="auto"/>
          </w:tcPr>
          <w:p w14:paraId="7CCA8061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3761" w:type="dxa"/>
            <w:gridSpan w:val="3"/>
            <w:shd w:val="clear" w:color="auto" w:fill="auto"/>
          </w:tcPr>
          <w:p w14:paraId="7FAC0B63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63DC270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A5904B4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</w:tcPr>
          <w:p w14:paraId="141621D8" w14:textId="77777777" w:rsidR="000762A1" w:rsidRDefault="000762A1" w:rsidP="00594A2A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0762A1" w14:paraId="4E5504F8" w14:textId="77777777" w:rsidTr="00594A2A">
        <w:tc>
          <w:tcPr>
            <w:tcW w:w="1636" w:type="dxa"/>
            <w:vMerge w:val="restart"/>
            <w:shd w:val="clear" w:color="auto" w:fill="auto"/>
            <w:vAlign w:val="center"/>
          </w:tcPr>
          <w:p w14:paraId="66ADA1C1" w14:textId="77777777" w:rsidR="000762A1" w:rsidRDefault="000762A1" w:rsidP="00594A2A">
            <w:pPr>
              <w:tabs>
                <w:tab w:val="left" w:pos="720"/>
              </w:tabs>
              <w:jc w:val="center"/>
            </w:pPr>
            <w:r>
              <w:rPr>
                <w:rFonts w:cs="Arial"/>
                <w:b/>
                <w:sz w:val="16"/>
                <w:szCs w:val="16"/>
              </w:rPr>
              <w:t>&lt;1 cm Adenocarcinoma</w:t>
            </w:r>
          </w:p>
        </w:tc>
        <w:tc>
          <w:tcPr>
            <w:tcW w:w="901" w:type="dxa"/>
            <w:shd w:val="clear" w:color="auto" w:fill="auto"/>
          </w:tcPr>
          <w:p w14:paraId="2E236293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&lt;6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1E8965B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1810D05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8145FE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B1299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966B6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70A3934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</w:tr>
      <w:tr w:rsidR="000762A1" w14:paraId="31AE40E2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2EAC8E90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2CE5F671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60-6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D2C158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6F41E88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E81734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2F6F1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C57D1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205D2DA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1</w:t>
            </w:r>
          </w:p>
        </w:tc>
      </w:tr>
      <w:tr w:rsidR="000762A1" w14:paraId="30DF2439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04FBDB52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4D199BA0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70-7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6A7423D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0490ADD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D6A527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EBA4D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2053C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143ADA8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</w:tr>
      <w:tr w:rsidR="000762A1" w14:paraId="5099A5BF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7B7D5FBE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13CEEF57" w14:textId="77777777" w:rsidR="000762A1" w:rsidRDefault="000762A1" w:rsidP="00594A2A"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4C0A51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6D89231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113FFC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472CD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90D20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0ED65C2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</w:tr>
      <w:tr w:rsidR="000762A1" w14:paraId="46C44EE5" w14:textId="77777777" w:rsidTr="00594A2A">
        <w:tc>
          <w:tcPr>
            <w:tcW w:w="1636" w:type="dxa"/>
            <w:vMerge w:val="restart"/>
            <w:shd w:val="clear" w:color="auto" w:fill="auto"/>
            <w:vAlign w:val="center"/>
          </w:tcPr>
          <w:p w14:paraId="317873F8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6"/>
                <w:szCs w:val="16"/>
              </w:rPr>
              <w:t>1-2 cm Adenocarcinoma</w:t>
            </w:r>
          </w:p>
        </w:tc>
        <w:tc>
          <w:tcPr>
            <w:tcW w:w="901" w:type="dxa"/>
            <w:shd w:val="clear" w:color="auto" w:fill="auto"/>
          </w:tcPr>
          <w:p w14:paraId="7505B3ED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&lt;6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76D48C32" w14:textId="77777777" w:rsidR="000762A1" w:rsidRPr="00317BDF" w:rsidRDefault="000762A1" w:rsidP="00594A2A">
            <w:pPr>
              <w:tabs>
                <w:tab w:val="center" w:pos="895"/>
              </w:tabs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5313592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8509BF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7C284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22D61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207BC1B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</w:tr>
      <w:tr w:rsidR="000762A1" w14:paraId="21007A90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74137BDC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2A838A81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60-6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136539C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2D6642A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7173BA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58911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C22EB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3D87E24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</w:tr>
      <w:tr w:rsidR="000762A1" w14:paraId="1BC4A652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2A6AA5B4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5863B77E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70-7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483331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384BDCC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161E64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CC3B2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05858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17E087C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</w:tr>
      <w:tr w:rsidR="000762A1" w14:paraId="67FD5022" w14:textId="77777777" w:rsidTr="00594A2A">
        <w:trPr>
          <w:trHeight w:val="63"/>
        </w:trPr>
        <w:tc>
          <w:tcPr>
            <w:tcW w:w="1636" w:type="dxa"/>
            <w:vMerge/>
            <w:shd w:val="clear" w:color="auto" w:fill="auto"/>
            <w:vAlign w:val="center"/>
          </w:tcPr>
          <w:p w14:paraId="622D5BE6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012B64AB" w14:textId="77777777" w:rsidR="000762A1" w:rsidRDefault="000762A1" w:rsidP="00594A2A"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78C1ACF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391660F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A91ECA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31444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14F75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7B618A2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</w:tr>
      <w:tr w:rsidR="000762A1" w14:paraId="0271D787" w14:textId="77777777" w:rsidTr="00594A2A">
        <w:tc>
          <w:tcPr>
            <w:tcW w:w="1636" w:type="dxa"/>
            <w:vMerge w:val="restart"/>
            <w:shd w:val="clear" w:color="auto" w:fill="auto"/>
            <w:vAlign w:val="center"/>
          </w:tcPr>
          <w:p w14:paraId="7BF80615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6"/>
                <w:szCs w:val="16"/>
              </w:rPr>
              <w:t>2-3 cm Adenocarcinoma</w:t>
            </w:r>
          </w:p>
        </w:tc>
        <w:tc>
          <w:tcPr>
            <w:tcW w:w="901" w:type="dxa"/>
            <w:shd w:val="clear" w:color="auto" w:fill="auto"/>
          </w:tcPr>
          <w:p w14:paraId="750E5CBF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&lt;6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4308F4A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499ED92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DFE6EC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sz w:val="20"/>
                <w:szCs w:val="20"/>
              </w:rPr>
              <w:t>12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EBF96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CB675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454851A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4</w:t>
            </w:r>
          </w:p>
        </w:tc>
      </w:tr>
      <w:tr w:rsidR="000762A1" w14:paraId="2AF41047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646617AE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3BA74C8C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60-6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1C307BA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0B0401D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3C6947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3A04B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D329B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5FF3E70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8</w:t>
            </w:r>
          </w:p>
        </w:tc>
      </w:tr>
      <w:tr w:rsidR="000762A1" w14:paraId="4EF2E907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702147DC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47CEBB7B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70-7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60FB419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220F100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6E6806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D9FC6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B4488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4B4FC98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sz w:val="20"/>
                <w:szCs w:val="20"/>
              </w:rPr>
              <w:t>8.0</w:t>
            </w:r>
          </w:p>
        </w:tc>
      </w:tr>
      <w:tr w:rsidR="000762A1" w14:paraId="16996210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57E29918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2B18089C" w14:textId="77777777" w:rsidR="000762A1" w:rsidRDefault="000762A1" w:rsidP="00594A2A"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540F08C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5FD1D99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0967C3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28CA9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F1A11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03BD776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9</w:t>
            </w:r>
          </w:p>
        </w:tc>
      </w:tr>
      <w:tr w:rsidR="000762A1" w14:paraId="081D9BA4" w14:textId="77777777" w:rsidTr="00594A2A">
        <w:tc>
          <w:tcPr>
            <w:tcW w:w="1636" w:type="dxa"/>
            <w:vMerge w:val="restart"/>
            <w:shd w:val="clear" w:color="auto" w:fill="auto"/>
            <w:vAlign w:val="center"/>
          </w:tcPr>
          <w:p w14:paraId="1553BE88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6"/>
                <w:szCs w:val="16"/>
              </w:rPr>
              <w:t>&gt;3cm Adenocarcinoma</w:t>
            </w:r>
          </w:p>
        </w:tc>
        <w:tc>
          <w:tcPr>
            <w:tcW w:w="901" w:type="dxa"/>
            <w:shd w:val="clear" w:color="auto" w:fill="auto"/>
          </w:tcPr>
          <w:p w14:paraId="48C11C28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&lt;6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3361FF9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51968A7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74AA57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BA7C7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4641A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68510AF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2</w:t>
            </w:r>
          </w:p>
        </w:tc>
      </w:tr>
      <w:tr w:rsidR="000762A1" w14:paraId="4CC850EC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72E89F1E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612D391C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60-6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1EF4C0B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2E91E24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DA2A7A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0717D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2AB9A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1521CD2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</w:tr>
      <w:tr w:rsidR="000762A1" w14:paraId="726CAD35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3BD53BF6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7E6A181E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70-7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472C293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0436EA0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9BD7C8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5EA99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9D1DA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7587B66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4</w:t>
            </w:r>
          </w:p>
        </w:tc>
      </w:tr>
      <w:tr w:rsidR="000762A1" w14:paraId="145E5C76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4E3DC1C4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323F4B41" w14:textId="77777777" w:rsidR="000762A1" w:rsidRDefault="000762A1" w:rsidP="00594A2A"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4136C84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6DAEAA4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0C6649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0ED58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230EA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45F6491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6</w:t>
            </w:r>
          </w:p>
        </w:tc>
      </w:tr>
      <w:tr w:rsidR="000762A1" w14:paraId="19A20129" w14:textId="77777777" w:rsidTr="00594A2A">
        <w:tc>
          <w:tcPr>
            <w:tcW w:w="1636" w:type="dxa"/>
            <w:vMerge w:val="restart"/>
            <w:shd w:val="clear" w:color="auto" w:fill="auto"/>
            <w:vAlign w:val="center"/>
          </w:tcPr>
          <w:p w14:paraId="030DC654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6"/>
                <w:szCs w:val="16"/>
              </w:rPr>
              <w:t>&lt;1 cm Squamous Cell Carcinoma</w:t>
            </w:r>
          </w:p>
        </w:tc>
        <w:tc>
          <w:tcPr>
            <w:tcW w:w="901" w:type="dxa"/>
            <w:shd w:val="clear" w:color="auto" w:fill="auto"/>
          </w:tcPr>
          <w:p w14:paraId="427E457B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&lt;6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13C45A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004994A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1D7A05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2FAD6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1CB49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5048F31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7</w:t>
            </w:r>
          </w:p>
        </w:tc>
      </w:tr>
      <w:tr w:rsidR="000762A1" w14:paraId="14282985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771352E4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3B5FDC3B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60-6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6790906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2FFFEE5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86791A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4B1B1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5B2B6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789C02E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</w:tr>
      <w:tr w:rsidR="000762A1" w14:paraId="3A0AD9E8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63CD7F73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5D9F3817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70-7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4037B7F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3499C1B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9A8954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73361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EF92F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22E4AE9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</w:tr>
      <w:tr w:rsidR="000762A1" w14:paraId="279F9911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4D566735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06C23280" w14:textId="77777777" w:rsidR="000762A1" w:rsidRDefault="000762A1" w:rsidP="00594A2A"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63180E9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2CF4E2F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9B4005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7DBE9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051DB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4751C92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6</w:t>
            </w:r>
          </w:p>
        </w:tc>
      </w:tr>
      <w:tr w:rsidR="000762A1" w14:paraId="2BAAA367" w14:textId="77777777" w:rsidTr="00594A2A">
        <w:tc>
          <w:tcPr>
            <w:tcW w:w="1636" w:type="dxa"/>
            <w:vMerge w:val="restart"/>
            <w:shd w:val="clear" w:color="auto" w:fill="auto"/>
            <w:vAlign w:val="center"/>
          </w:tcPr>
          <w:p w14:paraId="30BFF339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6"/>
                <w:szCs w:val="16"/>
              </w:rPr>
              <w:t>1-2 cm Squamous Cell Carcinoma</w:t>
            </w:r>
          </w:p>
        </w:tc>
        <w:tc>
          <w:tcPr>
            <w:tcW w:w="901" w:type="dxa"/>
            <w:shd w:val="clear" w:color="auto" w:fill="auto"/>
          </w:tcPr>
          <w:p w14:paraId="4EE2A793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&lt;6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6843926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0353AD9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C375A9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9B197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2BD29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433A390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5</w:t>
            </w:r>
          </w:p>
        </w:tc>
      </w:tr>
      <w:tr w:rsidR="000762A1" w14:paraId="09AA6E69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4C4B7970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067EA16C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60-6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430356A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721FCA6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8A6040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F4619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51E0A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6D2398D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</w:tr>
      <w:tr w:rsidR="000762A1" w14:paraId="518E0CE3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6A5A5595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2692321C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70-7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5199351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7D97644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3F0358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42DF4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7D639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6E6270C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</w:tr>
      <w:tr w:rsidR="000762A1" w14:paraId="018406FA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519144F1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4D0EC1A5" w14:textId="77777777" w:rsidR="000762A1" w:rsidRDefault="000762A1" w:rsidP="00594A2A"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4A27A69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6E2ECBE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451C0C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5D540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6C8FA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11D05CC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</w:tr>
      <w:tr w:rsidR="000762A1" w14:paraId="78F7A5EE" w14:textId="77777777" w:rsidTr="00594A2A">
        <w:tc>
          <w:tcPr>
            <w:tcW w:w="1636" w:type="dxa"/>
            <w:vMerge w:val="restart"/>
            <w:shd w:val="clear" w:color="auto" w:fill="auto"/>
            <w:vAlign w:val="center"/>
          </w:tcPr>
          <w:p w14:paraId="410C5FA4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6"/>
                <w:szCs w:val="16"/>
              </w:rPr>
              <w:t>2-3 cm Squamous Cell Carcinoma</w:t>
            </w:r>
          </w:p>
        </w:tc>
        <w:tc>
          <w:tcPr>
            <w:tcW w:w="901" w:type="dxa"/>
            <w:shd w:val="clear" w:color="auto" w:fill="auto"/>
          </w:tcPr>
          <w:p w14:paraId="12BDE09D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&lt;6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195E914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5BF8D52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7416B42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60B0F3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53AE5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5253EEA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0</w:t>
            </w:r>
          </w:p>
        </w:tc>
      </w:tr>
      <w:tr w:rsidR="000762A1" w14:paraId="26124175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4FA581D0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1B71E70D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60-6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7BB9931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194BFFF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3A78C4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BC9E8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1AD07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67BBAE1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</w:tr>
      <w:tr w:rsidR="000762A1" w14:paraId="1C497C6A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2565F993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54244E99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70-7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FE8276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583BD8B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AF5662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5BD9A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BAABF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1563448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</w:tr>
      <w:tr w:rsidR="000762A1" w14:paraId="6F525E1C" w14:textId="77777777" w:rsidTr="00594A2A">
        <w:tc>
          <w:tcPr>
            <w:tcW w:w="1636" w:type="dxa"/>
            <w:vMerge/>
            <w:shd w:val="clear" w:color="auto" w:fill="auto"/>
            <w:vAlign w:val="center"/>
          </w:tcPr>
          <w:p w14:paraId="4A36A1E9" w14:textId="77777777" w:rsidR="000762A1" w:rsidRDefault="000762A1" w:rsidP="00594A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14:paraId="2CEE3259" w14:textId="77777777" w:rsidR="000762A1" w:rsidRDefault="000762A1" w:rsidP="00594A2A"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490E5DD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4732F55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8FA1A11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C6B86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9CD9B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5B588E2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3</w:t>
            </w:r>
          </w:p>
        </w:tc>
      </w:tr>
      <w:tr w:rsidR="000762A1" w14:paraId="0CFAFAE6" w14:textId="77777777" w:rsidTr="00594A2A">
        <w:tc>
          <w:tcPr>
            <w:tcW w:w="1636" w:type="dxa"/>
            <w:vMerge w:val="restart"/>
            <w:shd w:val="clear" w:color="auto" w:fill="auto"/>
            <w:vAlign w:val="center"/>
          </w:tcPr>
          <w:p w14:paraId="45F1403F" w14:textId="77777777" w:rsidR="000762A1" w:rsidRDefault="000762A1" w:rsidP="00594A2A">
            <w:pPr>
              <w:jc w:val="center"/>
            </w:pPr>
            <w:r>
              <w:rPr>
                <w:rFonts w:cs="Arial"/>
                <w:b/>
                <w:sz w:val="16"/>
                <w:szCs w:val="16"/>
              </w:rPr>
              <w:t>&gt;3 cm Squamous Cell Carcinoma</w:t>
            </w:r>
          </w:p>
        </w:tc>
        <w:tc>
          <w:tcPr>
            <w:tcW w:w="901" w:type="dxa"/>
            <w:shd w:val="clear" w:color="auto" w:fill="auto"/>
          </w:tcPr>
          <w:p w14:paraId="533A9644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&lt;6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9A37F5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60587E1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DE98076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F1F560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5F3AC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325F4C3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</w:tr>
      <w:tr w:rsidR="000762A1" w14:paraId="5B4A816D" w14:textId="77777777" w:rsidTr="00594A2A">
        <w:tc>
          <w:tcPr>
            <w:tcW w:w="1636" w:type="dxa"/>
            <w:vMerge/>
            <w:shd w:val="clear" w:color="auto" w:fill="auto"/>
          </w:tcPr>
          <w:p w14:paraId="13781024" w14:textId="77777777" w:rsidR="000762A1" w:rsidRDefault="000762A1" w:rsidP="00594A2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000FEC9B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60-6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7DF49A45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2BCF507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B4EAF09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9DC2E3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4A5767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6607FB8F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</w:tr>
      <w:tr w:rsidR="000762A1" w14:paraId="0157D7C1" w14:textId="77777777" w:rsidTr="00594A2A">
        <w:tc>
          <w:tcPr>
            <w:tcW w:w="1636" w:type="dxa"/>
            <w:vMerge/>
            <w:shd w:val="clear" w:color="auto" w:fill="auto"/>
          </w:tcPr>
          <w:p w14:paraId="545422B1" w14:textId="77777777" w:rsidR="000762A1" w:rsidRDefault="000762A1" w:rsidP="00594A2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3AC3AFF3" w14:textId="77777777" w:rsidR="000762A1" w:rsidRDefault="000762A1" w:rsidP="00594A2A">
            <w:r>
              <w:rPr>
                <w:rFonts w:cs="Arial"/>
                <w:sz w:val="18"/>
                <w:szCs w:val="18"/>
              </w:rPr>
              <w:t>70-7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041DA58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7962060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08D62B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11664B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8E143A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26AACBC4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</w:tr>
      <w:tr w:rsidR="000762A1" w14:paraId="0563A6C6" w14:textId="77777777" w:rsidTr="00594A2A">
        <w:tc>
          <w:tcPr>
            <w:tcW w:w="1636" w:type="dxa"/>
            <w:vMerge/>
            <w:shd w:val="clear" w:color="auto" w:fill="auto"/>
          </w:tcPr>
          <w:p w14:paraId="21FCA769" w14:textId="77777777" w:rsidR="000762A1" w:rsidRDefault="000762A1" w:rsidP="00594A2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74AF25A2" w14:textId="77777777" w:rsidR="000762A1" w:rsidRDefault="000762A1" w:rsidP="00594A2A"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7E43AFEC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05C0E0C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37B14DE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DC70CD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E02E6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75602B22" w14:textId="77777777" w:rsidR="000762A1" w:rsidRPr="00317BDF" w:rsidRDefault="000762A1" w:rsidP="00594A2A">
            <w:pPr>
              <w:jc w:val="center"/>
              <w:rPr>
                <w:sz w:val="20"/>
                <w:szCs w:val="20"/>
              </w:rPr>
            </w:pPr>
            <w:r w:rsidRPr="00317BDF">
              <w:rPr>
                <w:rFonts w:cs="Arial"/>
                <w:color w:val="000000"/>
                <w:sz w:val="20"/>
                <w:szCs w:val="20"/>
              </w:rPr>
              <w:t>5.1</w:t>
            </w:r>
          </w:p>
        </w:tc>
      </w:tr>
    </w:tbl>
    <w:p w14:paraId="68E6C6D7" w14:textId="77777777" w:rsidR="00ED29A7" w:rsidRDefault="000762A1">
      <w:bookmarkStart w:id="1104" w:name="_GoBack"/>
      <w:bookmarkEnd w:id="1104"/>
    </w:p>
    <w:sectPr w:rsidR="00ED29A7" w:rsidSect="005A7EF4">
      <w:headerReference w:type="default" r:id="rId7"/>
      <w:footerReference w:type="default" r:id="rId8"/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8E77D8" w14:textId="77777777" w:rsidR="00B53297" w:rsidRDefault="00B53297">
      <w:r>
        <w:separator/>
      </w:r>
    </w:p>
  </w:endnote>
  <w:endnote w:type="continuationSeparator" w:id="0">
    <w:p w14:paraId="465BE897" w14:textId="77777777" w:rsidR="00B53297" w:rsidRDefault="00B53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9CA24" w14:textId="77777777" w:rsidR="00E03011" w:rsidRDefault="000762A1">
    <w:pPr>
      <w:pStyle w:val="Footer"/>
      <w:jc w:val="center"/>
    </w:pPr>
  </w:p>
  <w:p w14:paraId="57DC8AAA" w14:textId="77777777" w:rsidR="00E03011" w:rsidRDefault="000762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08480" w14:textId="77777777" w:rsidR="00B53297" w:rsidRDefault="00B53297">
      <w:r>
        <w:separator/>
      </w:r>
    </w:p>
  </w:footnote>
  <w:footnote w:type="continuationSeparator" w:id="0">
    <w:p w14:paraId="4D1E94BE" w14:textId="77777777" w:rsidR="00B53297" w:rsidRDefault="00B532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4019798"/>
      <w:docPartObj>
        <w:docPartGallery w:val="Page Numbers (Top of Page)"/>
        <w:docPartUnique/>
      </w:docPartObj>
    </w:sdtPr>
    <w:sdtEndPr/>
    <w:sdtContent>
      <w:p w14:paraId="0EA5CC1D" w14:textId="77777777" w:rsidR="00E03011" w:rsidRDefault="00BF363C">
        <w:pPr>
          <w:pStyle w:val="Header"/>
          <w:jc w:val="right"/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>PAGE</w:instrText>
        </w:r>
        <w:r>
          <w:rPr>
            <w:rFonts w:ascii="Times New Roman" w:hAnsi="Times New Roman"/>
          </w:rPr>
          <w:fldChar w:fldCharType="separate"/>
        </w:r>
        <w:r w:rsidR="000762A1">
          <w:rPr>
            <w:rFonts w:ascii="Times New Roman" w:hAnsi="Times New Roman"/>
            <w:noProof/>
          </w:rPr>
          <w:t>3</w:t>
        </w:r>
        <w:r>
          <w:rPr>
            <w:rFonts w:ascii="Times New Roman" w:hAnsi="Times New Roman"/>
          </w:rPr>
          <w:fldChar w:fldCharType="end"/>
        </w:r>
      </w:p>
      <w:p w14:paraId="09942D8F" w14:textId="77777777" w:rsidR="00E03011" w:rsidRDefault="000762A1">
        <w:pPr>
          <w:pStyle w:val="Header"/>
          <w:rPr>
            <w:rFonts w:ascii="Times New Roman" w:hAnsi="Times New Roman"/>
            <w:b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EF4"/>
    <w:rsid w:val="00007A1D"/>
    <w:rsid w:val="00045102"/>
    <w:rsid w:val="00051BE9"/>
    <w:rsid w:val="000762A1"/>
    <w:rsid w:val="00140B54"/>
    <w:rsid w:val="00161A0F"/>
    <w:rsid w:val="001B4614"/>
    <w:rsid w:val="001C4D70"/>
    <w:rsid w:val="001C724B"/>
    <w:rsid w:val="001F39D9"/>
    <w:rsid w:val="002240A9"/>
    <w:rsid w:val="002541A3"/>
    <w:rsid w:val="00257EDA"/>
    <w:rsid w:val="002858A7"/>
    <w:rsid w:val="00286796"/>
    <w:rsid w:val="00293E69"/>
    <w:rsid w:val="002D037C"/>
    <w:rsid w:val="002E4FFB"/>
    <w:rsid w:val="003172BF"/>
    <w:rsid w:val="003616F6"/>
    <w:rsid w:val="003B3B9E"/>
    <w:rsid w:val="003D4C64"/>
    <w:rsid w:val="003E07B6"/>
    <w:rsid w:val="003E706E"/>
    <w:rsid w:val="003F6119"/>
    <w:rsid w:val="004010A7"/>
    <w:rsid w:val="00472FCD"/>
    <w:rsid w:val="004D21AC"/>
    <w:rsid w:val="004F5297"/>
    <w:rsid w:val="00501AAD"/>
    <w:rsid w:val="00513EDA"/>
    <w:rsid w:val="0054330F"/>
    <w:rsid w:val="0057762C"/>
    <w:rsid w:val="00587C6F"/>
    <w:rsid w:val="00597E1C"/>
    <w:rsid w:val="005A1A9D"/>
    <w:rsid w:val="005A7EF4"/>
    <w:rsid w:val="005B1394"/>
    <w:rsid w:val="005E4A52"/>
    <w:rsid w:val="00611AFC"/>
    <w:rsid w:val="00633A8A"/>
    <w:rsid w:val="006C1226"/>
    <w:rsid w:val="006C210A"/>
    <w:rsid w:val="006E589E"/>
    <w:rsid w:val="006F4566"/>
    <w:rsid w:val="007129A9"/>
    <w:rsid w:val="00730B0A"/>
    <w:rsid w:val="007475A3"/>
    <w:rsid w:val="007503C5"/>
    <w:rsid w:val="007529FC"/>
    <w:rsid w:val="00777554"/>
    <w:rsid w:val="00783894"/>
    <w:rsid w:val="007D753C"/>
    <w:rsid w:val="00803725"/>
    <w:rsid w:val="008061DE"/>
    <w:rsid w:val="00880D97"/>
    <w:rsid w:val="00887DDF"/>
    <w:rsid w:val="00894D43"/>
    <w:rsid w:val="009043FC"/>
    <w:rsid w:val="009475C0"/>
    <w:rsid w:val="00954570"/>
    <w:rsid w:val="00987921"/>
    <w:rsid w:val="00995DEC"/>
    <w:rsid w:val="009B1A57"/>
    <w:rsid w:val="009C53B1"/>
    <w:rsid w:val="009D3876"/>
    <w:rsid w:val="009D6DBB"/>
    <w:rsid w:val="009E081C"/>
    <w:rsid w:val="00A755FA"/>
    <w:rsid w:val="00AB7DA4"/>
    <w:rsid w:val="00AC66CE"/>
    <w:rsid w:val="00AF1CB5"/>
    <w:rsid w:val="00AF31DC"/>
    <w:rsid w:val="00B53297"/>
    <w:rsid w:val="00B8410C"/>
    <w:rsid w:val="00B9505B"/>
    <w:rsid w:val="00BE68A3"/>
    <w:rsid w:val="00BF06D0"/>
    <w:rsid w:val="00BF363C"/>
    <w:rsid w:val="00BF53D6"/>
    <w:rsid w:val="00C35AF7"/>
    <w:rsid w:val="00CD662F"/>
    <w:rsid w:val="00D05592"/>
    <w:rsid w:val="00D55EFE"/>
    <w:rsid w:val="00D64309"/>
    <w:rsid w:val="00DB64DC"/>
    <w:rsid w:val="00DE4D06"/>
    <w:rsid w:val="00DE7FFE"/>
    <w:rsid w:val="00E25D9F"/>
    <w:rsid w:val="00E50125"/>
    <w:rsid w:val="00E8386A"/>
    <w:rsid w:val="00F6169F"/>
    <w:rsid w:val="00F828A6"/>
    <w:rsid w:val="00F95EBE"/>
    <w:rsid w:val="00F9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C2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EF4"/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F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link w:val="Header"/>
    <w:uiPriority w:val="99"/>
    <w:qFormat/>
    <w:rsid w:val="00BF363C"/>
    <w:rPr>
      <w:rFonts w:ascii="Arial" w:hAnsi="Arial"/>
    </w:rPr>
  </w:style>
  <w:style w:type="character" w:customStyle="1" w:styleId="FooterChar">
    <w:name w:val="Footer Char"/>
    <w:link w:val="Footer"/>
    <w:uiPriority w:val="99"/>
    <w:qFormat/>
    <w:rsid w:val="00BF363C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EF4"/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F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link w:val="Header"/>
    <w:uiPriority w:val="99"/>
    <w:qFormat/>
    <w:rsid w:val="00BF363C"/>
    <w:rPr>
      <w:rFonts w:ascii="Arial" w:hAnsi="Arial"/>
    </w:rPr>
  </w:style>
  <w:style w:type="character" w:customStyle="1" w:styleId="FooterChar">
    <w:name w:val="Footer Char"/>
    <w:link w:val="Footer"/>
    <w:uiPriority w:val="99"/>
    <w:qFormat/>
    <w:rsid w:val="00BF363C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Sigel</dc:creator>
  <cp:lastModifiedBy>dif</cp:lastModifiedBy>
  <cp:revision>2</cp:revision>
  <dcterms:created xsi:type="dcterms:W3CDTF">2021-03-12T06:21:00Z</dcterms:created>
  <dcterms:modified xsi:type="dcterms:W3CDTF">2021-03-12T06:21:00Z</dcterms:modified>
</cp:coreProperties>
</file>